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73B959" w14:textId="7A3410F5" w:rsidR="00660D80" w:rsidRDefault="00660D80" w:rsidP="00660D80">
      <w:pPr>
        <w:pStyle w:val="Caption"/>
        <w:pageBreakBefore/>
      </w:pPr>
      <w:r w:rsidRPr="006B36F8">
        <w:rPr>
          <w:rFonts w:ascii="Times New Roman" w:hAnsi="Times New Roman" w:cs="Times New Roman"/>
          <w:color w:val="auto"/>
          <w:sz w:val="24"/>
        </w:rPr>
        <w:t xml:space="preserve">Table </w:t>
      </w:r>
      <w:r w:rsidR="009524C0">
        <w:rPr>
          <w:rFonts w:ascii="Times New Roman" w:hAnsi="Times New Roman" w:cs="Times New Roman"/>
          <w:color w:val="auto"/>
          <w:sz w:val="24"/>
        </w:rPr>
        <w:t>S2</w:t>
      </w:r>
      <w:r w:rsidRPr="006B36F8">
        <w:rPr>
          <w:rFonts w:ascii="Times New Roman" w:hAnsi="Times New Roman" w:cs="Times New Roman"/>
          <w:color w:val="auto"/>
          <w:sz w:val="24"/>
        </w:rPr>
        <w:t>. Soc</w:t>
      </w:r>
      <w:r>
        <w:rPr>
          <w:rFonts w:ascii="Times New Roman" w:hAnsi="Times New Roman" w:cs="Times New Roman"/>
          <w:color w:val="auto"/>
          <w:sz w:val="24"/>
        </w:rPr>
        <w:t>io-demographic characteristics, categorical variables</w:t>
      </w:r>
      <w:r w:rsidRPr="006B36F8">
        <w:rPr>
          <w:rFonts w:ascii="Times New Roman" w:hAnsi="Times New Roman" w:cs="Times New Roman"/>
          <w:color w:val="auto"/>
          <w:sz w:val="24"/>
        </w:rPr>
        <w:t>.</w:t>
      </w:r>
    </w:p>
    <w:tbl>
      <w:tblPr>
        <w:tblStyle w:val="TableGrid"/>
        <w:tblW w:w="7824" w:type="dxa"/>
        <w:tblLayout w:type="fixed"/>
        <w:tblLook w:val="04A0" w:firstRow="1" w:lastRow="0" w:firstColumn="1" w:lastColumn="0" w:noHBand="0" w:noVBand="1"/>
      </w:tblPr>
      <w:tblGrid>
        <w:gridCol w:w="2405"/>
        <w:gridCol w:w="1304"/>
        <w:gridCol w:w="1671"/>
        <w:gridCol w:w="1266"/>
        <w:gridCol w:w="1178"/>
      </w:tblGrid>
      <w:tr w:rsidR="00876E26" w:rsidRPr="00DE70DA" w14:paraId="75065815" w14:textId="2346899C" w:rsidTr="006473AB">
        <w:tc>
          <w:tcPr>
            <w:tcW w:w="2405" w:type="dxa"/>
            <w:vMerge w:val="restart"/>
            <w:vAlign w:val="center"/>
          </w:tcPr>
          <w:p w14:paraId="46659001" w14:textId="099BE156" w:rsidR="00876E26" w:rsidRPr="00F801A3" w:rsidRDefault="00876E26" w:rsidP="00660D80">
            <w:pPr>
              <w:pStyle w:val="NormalWeb"/>
              <w:spacing w:before="0" w:after="0"/>
              <w:ind w:right="-1"/>
              <w:jc w:val="both"/>
              <w:rPr>
                <w:sz w:val="20"/>
                <w:szCs w:val="20"/>
              </w:rPr>
            </w:pPr>
            <w:r w:rsidRPr="00DF2BE0">
              <w:rPr>
                <w:b/>
                <w:sz w:val="20"/>
                <w:szCs w:val="20"/>
              </w:rPr>
              <w:t>Factor</w:t>
            </w:r>
          </w:p>
        </w:tc>
        <w:tc>
          <w:tcPr>
            <w:tcW w:w="1304" w:type="dxa"/>
            <w:vAlign w:val="center"/>
          </w:tcPr>
          <w:p w14:paraId="41525E5D" w14:textId="41DE4D31" w:rsidR="00876E26" w:rsidRPr="00DE70DA" w:rsidRDefault="00876E26" w:rsidP="00660D80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pleters</w:t>
            </w:r>
          </w:p>
        </w:tc>
        <w:tc>
          <w:tcPr>
            <w:tcW w:w="1671" w:type="dxa"/>
            <w:tcBorders>
              <w:left w:val="single" w:sz="12" w:space="0" w:color="auto"/>
            </w:tcBorders>
            <w:vAlign w:val="center"/>
          </w:tcPr>
          <w:p w14:paraId="2974170A" w14:textId="7ED92E4F" w:rsidR="00876E26" w:rsidRDefault="00876E26" w:rsidP="00660D80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n-completers</w:t>
            </w:r>
          </w:p>
        </w:tc>
        <w:tc>
          <w:tcPr>
            <w:tcW w:w="2444" w:type="dxa"/>
            <w:gridSpan w:val="2"/>
            <w:vAlign w:val="center"/>
          </w:tcPr>
          <w:p w14:paraId="6419FC5D" w14:textId="035A940B" w:rsidR="00876E26" w:rsidRDefault="00876E26" w:rsidP="00660D80">
            <w:pPr>
              <w:pStyle w:val="NormalWeb"/>
              <w:spacing w:before="0" w:after="0"/>
              <w:ind w:right="-1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</w:tr>
      <w:tr w:rsidR="00876E26" w:rsidRPr="00DE70DA" w14:paraId="31FA5B03" w14:textId="77777777" w:rsidTr="006473AB">
        <w:tc>
          <w:tcPr>
            <w:tcW w:w="2405" w:type="dxa"/>
            <w:vMerge/>
            <w:vAlign w:val="center"/>
          </w:tcPr>
          <w:p w14:paraId="0BDD58AD" w14:textId="63F03C58" w:rsidR="00876E26" w:rsidRPr="00DF2BE0" w:rsidRDefault="00876E26" w:rsidP="00876E26">
            <w:pPr>
              <w:pStyle w:val="NormalWeb"/>
              <w:spacing w:before="0" w:after="0"/>
              <w:ind w:right="-1"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1304" w:type="dxa"/>
            <w:vAlign w:val="center"/>
          </w:tcPr>
          <w:p w14:paraId="459F9D6B" w14:textId="1DD10947" w:rsidR="00876E26" w:rsidRPr="00DF2BE0" w:rsidRDefault="00876E26" w:rsidP="00876E26">
            <w:pPr>
              <w:pStyle w:val="NormalWeb"/>
              <w:spacing w:before="0" w:after="0"/>
              <w:ind w:right="-1"/>
              <w:jc w:val="center"/>
              <w:rPr>
                <w:b/>
                <w:sz w:val="20"/>
                <w:szCs w:val="20"/>
              </w:rPr>
            </w:pPr>
            <w:r w:rsidRPr="00DF2BE0">
              <w:rPr>
                <w:b/>
                <w:sz w:val="20"/>
                <w:szCs w:val="20"/>
              </w:rPr>
              <w:t>N</w:t>
            </w:r>
            <w:r>
              <w:rPr>
                <w:b/>
                <w:sz w:val="20"/>
                <w:szCs w:val="20"/>
                <w:lang w:val="ru-RU"/>
              </w:rPr>
              <w:t xml:space="preserve"> (%)</w:t>
            </w:r>
          </w:p>
        </w:tc>
        <w:tc>
          <w:tcPr>
            <w:tcW w:w="1671" w:type="dxa"/>
            <w:tcBorders>
              <w:left w:val="single" w:sz="12" w:space="0" w:color="auto"/>
            </w:tcBorders>
            <w:vAlign w:val="center"/>
          </w:tcPr>
          <w:p w14:paraId="1766F108" w14:textId="23D7267F" w:rsidR="00876E26" w:rsidRPr="00DF2BE0" w:rsidRDefault="00876E26" w:rsidP="00876E26">
            <w:pPr>
              <w:pStyle w:val="NormalWeb"/>
              <w:spacing w:before="0" w:after="0"/>
              <w:ind w:right="-1"/>
              <w:jc w:val="center"/>
              <w:rPr>
                <w:b/>
                <w:sz w:val="20"/>
                <w:szCs w:val="20"/>
              </w:rPr>
            </w:pPr>
            <w:r w:rsidRPr="00DF2BE0">
              <w:rPr>
                <w:b/>
                <w:sz w:val="20"/>
                <w:szCs w:val="20"/>
              </w:rPr>
              <w:t>N</w:t>
            </w:r>
            <w:r>
              <w:rPr>
                <w:b/>
                <w:sz w:val="20"/>
                <w:szCs w:val="20"/>
                <w:lang w:val="ru-RU"/>
              </w:rPr>
              <w:t xml:space="preserve"> (%)</w:t>
            </w:r>
          </w:p>
        </w:tc>
        <w:tc>
          <w:tcPr>
            <w:tcW w:w="1266" w:type="dxa"/>
            <w:vAlign w:val="center"/>
          </w:tcPr>
          <w:p w14:paraId="59B4776A" w14:textId="19E123F5" w:rsidR="00876E26" w:rsidRDefault="00876E26" w:rsidP="00876E26">
            <w:pPr>
              <w:pStyle w:val="NormalWeb"/>
              <w:spacing w:before="0" w:after="0"/>
              <w:ind w:right="-1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 correction</w:t>
            </w:r>
          </w:p>
        </w:tc>
        <w:tc>
          <w:tcPr>
            <w:tcW w:w="1178" w:type="dxa"/>
            <w:vAlign w:val="center"/>
          </w:tcPr>
          <w:p w14:paraId="63398D9B" w14:textId="76D7A3F3" w:rsidR="00876E26" w:rsidRDefault="00876E26" w:rsidP="00876E26">
            <w:pPr>
              <w:pStyle w:val="NormalWeb"/>
              <w:spacing w:before="0" w:after="0"/>
              <w:ind w:right="-1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Y correction</w:t>
            </w:r>
          </w:p>
        </w:tc>
      </w:tr>
      <w:tr w:rsidR="00BF6E76" w:rsidRPr="00DE70DA" w14:paraId="2C513538" w14:textId="53F35BB1" w:rsidTr="006473AB">
        <w:tc>
          <w:tcPr>
            <w:tcW w:w="7824" w:type="dxa"/>
            <w:gridSpan w:val="5"/>
            <w:vAlign w:val="center"/>
          </w:tcPr>
          <w:p w14:paraId="3A118252" w14:textId="6D0462BB" w:rsidR="00BF6E76" w:rsidRDefault="00BF6E76" w:rsidP="00633555">
            <w:pPr>
              <w:pStyle w:val="NormalWeb"/>
              <w:spacing w:before="0" w:after="0"/>
              <w:ind w:right="-1"/>
              <w:rPr>
                <w:sz w:val="20"/>
                <w:szCs w:val="20"/>
              </w:rPr>
            </w:pPr>
            <w:r w:rsidRPr="00DE70DA">
              <w:rPr>
                <w:b/>
                <w:sz w:val="20"/>
                <w:szCs w:val="20"/>
              </w:rPr>
              <w:t>Gender</w:t>
            </w:r>
          </w:p>
        </w:tc>
      </w:tr>
      <w:tr w:rsidR="002E0F26" w:rsidRPr="00DE70DA" w14:paraId="1CC481A2" w14:textId="4CC168A4" w:rsidTr="006473AB">
        <w:tc>
          <w:tcPr>
            <w:tcW w:w="2405" w:type="dxa"/>
            <w:vAlign w:val="center"/>
          </w:tcPr>
          <w:p w14:paraId="241BB72E" w14:textId="5C0374E2" w:rsidR="002E0F26" w:rsidRPr="00DE70DA" w:rsidRDefault="002E0F26" w:rsidP="00BF6E76">
            <w:pPr>
              <w:pStyle w:val="NormalWeb"/>
              <w:spacing w:before="0" w:after="0"/>
              <w:ind w:right="-1"/>
              <w:jc w:val="both"/>
              <w:rPr>
                <w:sz w:val="20"/>
                <w:szCs w:val="20"/>
              </w:rPr>
            </w:pPr>
            <w:r w:rsidRPr="00DE70DA">
              <w:rPr>
                <w:sz w:val="20"/>
                <w:szCs w:val="20"/>
              </w:rPr>
              <w:t xml:space="preserve">  Male</w:t>
            </w:r>
          </w:p>
        </w:tc>
        <w:tc>
          <w:tcPr>
            <w:tcW w:w="1304" w:type="dxa"/>
            <w:vAlign w:val="center"/>
          </w:tcPr>
          <w:p w14:paraId="564F36DA" w14:textId="1C2BB50A" w:rsidR="002E0F26" w:rsidRPr="00DE70DA" w:rsidRDefault="002E0F2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 (73.2)</w:t>
            </w:r>
          </w:p>
        </w:tc>
        <w:tc>
          <w:tcPr>
            <w:tcW w:w="1671" w:type="dxa"/>
            <w:tcBorders>
              <w:left w:val="single" w:sz="12" w:space="0" w:color="auto"/>
            </w:tcBorders>
            <w:vAlign w:val="center"/>
          </w:tcPr>
          <w:p w14:paraId="46D1F184" w14:textId="69B0BB79" w:rsidR="002E0F26" w:rsidRDefault="002E0F2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69.7)</w:t>
            </w:r>
          </w:p>
        </w:tc>
        <w:tc>
          <w:tcPr>
            <w:tcW w:w="1266" w:type="dxa"/>
            <w:vMerge w:val="restart"/>
            <w:vAlign w:val="center"/>
          </w:tcPr>
          <w:p w14:paraId="6BAB1153" w14:textId="5A590D4A" w:rsidR="002E0F26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178" w:type="dxa"/>
            <w:vMerge w:val="restart"/>
            <w:vAlign w:val="center"/>
          </w:tcPr>
          <w:p w14:paraId="32D84826" w14:textId="77850543" w:rsidR="002E0F26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 w:rsidR="002E0F26" w:rsidRPr="00DE70DA" w14:paraId="27496D31" w14:textId="2E54BB36" w:rsidTr="006473AB">
        <w:tc>
          <w:tcPr>
            <w:tcW w:w="2405" w:type="dxa"/>
            <w:vAlign w:val="center"/>
          </w:tcPr>
          <w:p w14:paraId="2307B3C7" w14:textId="77777777" w:rsidR="002E0F26" w:rsidRPr="00DE70DA" w:rsidRDefault="002E0F26" w:rsidP="00BF6E76">
            <w:pPr>
              <w:pStyle w:val="NormalWeb"/>
              <w:spacing w:before="0" w:after="0"/>
              <w:ind w:right="-1"/>
              <w:jc w:val="both"/>
              <w:rPr>
                <w:sz w:val="20"/>
                <w:szCs w:val="20"/>
              </w:rPr>
            </w:pPr>
            <w:r w:rsidRPr="00DE70DA">
              <w:rPr>
                <w:sz w:val="20"/>
                <w:szCs w:val="20"/>
              </w:rPr>
              <w:t xml:space="preserve">  Female</w:t>
            </w:r>
          </w:p>
        </w:tc>
        <w:tc>
          <w:tcPr>
            <w:tcW w:w="1304" w:type="dxa"/>
            <w:vAlign w:val="center"/>
          </w:tcPr>
          <w:p w14:paraId="7988A57E" w14:textId="48605DDA" w:rsidR="002E0F26" w:rsidRPr="00DE70DA" w:rsidRDefault="002E0F2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 (26.8)</w:t>
            </w:r>
          </w:p>
        </w:tc>
        <w:tc>
          <w:tcPr>
            <w:tcW w:w="1671" w:type="dxa"/>
            <w:tcBorders>
              <w:left w:val="single" w:sz="12" w:space="0" w:color="auto"/>
            </w:tcBorders>
            <w:vAlign w:val="center"/>
          </w:tcPr>
          <w:p w14:paraId="18B80479" w14:textId="0A9CF8FB" w:rsidR="002E0F26" w:rsidRPr="00DE70DA" w:rsidRDefault="002E0F2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27.3)</w:t>
            </w:r>
          </w:p>
        </w:tc>
        <w:tc>
          <w:tcPr>
            <w:tcW w:w="1266" w:type="dxa"/>
            <w:vMerge/>
            <w:vAlign w:val="center"/>
          </w:tcPr>
          <w:p w14:paraId="43A18A74" w14:textId="05354D54" w:rsidR="002E0F26" w:rsidRPr="00DE70DA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</w:p>
        </w:tc>
        <w:tc>
          <w:tcPr>
            <w:tcW w:w="1178" w:type="dxa"/>
            <w:vMerge/>
            <w:vAlign w:val="center"/>
          </w:tcPr>
          <w:p w14:paraId="039EE58E" w14:textId="77777777" w:rsidR="002E0F26" w:rsidRPr="00DE70DA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</w:p>
        </w:tc>
      </w:tr>
      <w:tr w:rsidR="00BF6E76" w:rsidRPr="00DE70DA" w14:paraId="451264E5" w14:textId="01D93163" w:rsidTr="006473AB">
        <w:tc>
          <w:tcPr>
            <w:tcW w:w="2405" w:type="dxa"/>
            <w:vAlign w:val="center"/>
          </w:tcPr>
          <w:p w14:paraId="46EEBD9A" w14:textId="77777777" w:rsidR="00BF6E76" w:rsidRPr="00DE70DA" w:rsidRDefault="00BF6E76" w:rsidP="00BF6E76">
            <w:pPr>
              <w:pStyle w:val="NormalWeb"/>
              <w:spacing w:before="0" w:after="0"/>
              <w:ind w:right="-1"/>
              <w:jc w:val="both"/>
              <w:rPr>
                <w:sz w:val="20"/>
                <w:szCs w:val="20"/>
              </w:rPr>
            </w:pPr>
            <w:r w:rsidRPr="00DE70DA">
              <w:rPr>
                <w:sz w:val="20"/>
                <w:szCs w:val="20"/>
              </w:rPr>
              <w:t xml:space="preserve">  Missing</w:t>
            </w:r>
          </w:p>
        </w:tc>
        <w:tc>
          <w:tcPr>
            <w:tcW w:w="1304" w:type="dxa"/>
            <w:vAlign w:val="center"/>
          </w:tcPr>
          <w:p w14:paraId="4FEC9DC1" w14:textId="7B5F1F44" w:rsidR="00BF6E76" w:rsidRPr="00DE70DA" w:rsidRDefault="00BF6E7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671" w:type="dxa"/>
            <w:tcBorders>
              <w:left w:val="single" w:sz="12" w:space="0" w:color="auto"/>
            </w:tcBorders>
            <w:vAlign w:val="center"/>
          </w:tcPr>
          <w:p w14:paraId="3E74CD86" w14:textId="0B3F7987" w:rsidR="00BF6E76" w:rsidRPr="00DE70DA" w:rsidRDefault="00BF6E7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3.0)</w:t>
            </w:r>
          </w:p>
        </w:tc>
        <w:tc>
          <w:tcPr>
            <w:tcW w:w="1266" w:type="dxa"/>
            <w:vAlign w:val="center"/>
          </w:tcPr>
          <w:p w14:paraId="6D67E03D" w14:textId="77777777" w:rsidR="00BF6E76" w:rsidRPr="00DE70DA" w:rsidRDefault="00BF6E7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78" w:type="dxa"/>
            <w:vAlign w:val="center"/>
          </w:tcPr>
          <w:p w14:paraId="04484A4E" w14:textId="64B9D592" w:rsidR="00BF6E76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BF6E76" w:rsidRPr="00DE70DA" w14:paraId="63F748AF" w14:textId="645753AD" w:rsidTr="006473AB">
        <w:tc>
          <w:tcPr>
            <w:tcW w:w="7824" w:type="dxa"/>
            <w:gridSpan w:val="5"/>
            <w:vAlign w:val="center"/>
          </w:tcPr>
          <w:p w14:paraId="0531ED4E" w14:textId="1A1A31FC" w:rsidR="00BF6E76" w:rsidRPr="00DE70DA" w:rsidRDefault="00BF6E76" w:rsidP="00633555">
            <w:pPr>
              <w:pStyle w:val="NormalWeb"/>
              <w:spacing w:before="0" w:after="0"/>
              <w:ind w:right="-1"/>
              <w:rPr>
                <w:sz w:val="20"/>
                <w:szCs w:val="20"/>
              </w:rPr>
            </w:pPr>
            <w:r w:rsidRPr="00DE70DA">
              <w:rPr>
                <w:b/>
                <w:sz w:val="20"/>
                <w:szCs w:val="20"/>
              </w:rPr>
              <w:t>Education</w:t>
            </w:r>
          </w:p>
        </w:tc>
      </w:tr>
      <w:tr w:rsidR="002E0F26" w:rsidRPr="00DE70DA" w14:paraId="45C9C724" w14:textId="67698F3E" w:rsidTr="006473AB">
        <w:tc>
          <w:tcPr>
            <w:tcW w:w="2405" w:type="dxa"/>
            <w:vAlign w:val="center"/>
          </w:tcPr>
          <w:p w14:paraId="20AC4E4C" w14:textId="77777777" w:rsidR="002E0F26" w:rsidRPr="00DE70DA" w:rsidRDefault="002E0F26" w:rsidP="00BF6E76">
            <w:pPr>
              <w:pStyle w:val="NormalWeb"/>
              <w:spacing w:before="0" w:after="0"/>
              <w:ind w:right="-1"/>
              <w:jc w:val="both"/>
              <w:rPr>
                <w:sz w:val="20"/>
                <w:szCs w:val="20"/>
              </w:rPr>
            </w:pPr>
            <w:r w:rsidRPr="00DE70DA">
              <w:rPr>
                <w:sz w:val="20"/>
                <w:szCs w:val="20"/>
              </w:rPr>
              <w:t xml:space="preserve">  Secondary (≤10 years)</w:t>
            </w:r>
          </w:p>
        </w:tc>
        <w:tc>
          <w:tcPr>
            <w:tcW w:w="1304" w:type="dxa"/>
            <w:vAlign w:val="center"/>
          </w:tcPr>
          <w:p w14:paraId="0D448298" w14:textId="5CFCDF22" w:rsidR="002E0F26" w:rsidRPr="00DE70DA" w:rsidRDefault="002E0F2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 (39.0)</w:t>
            </w:r>
          </w:p>
        </w:tc>
        <w:tc>
          <w:tcPr>
            <w:tcW w:w="1671" w:type="dxa"/>
            <w:tcBorders>
              <w:left w:val="single" w:sz="12" w:space="0" w:color="auto"/>
            </w:tcBorders>
            <w:vAlign w:val="center"/>
          </w:tcPr>
          <w:p w14:paraId="377227C5" w14:textId="531FEB82" w:rsidR="002E0F26" w:rsidRPr="00DE70DA" w:rsidRDefault="002E0F2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42.4)</w:t>
            </w:r>
          </w:p>
        </w:tc>
        <w:tc>
          <w:tcPr>
            <w:tcW w:w="1266" w:type="dxa"/>
            <w:vMerge w:val="restart"/>
            <w:vAlign w:val="center"/>
          </w:tcPr>
          <w:p w14:paraId="40D4FBB9" w14:textId="1C4F7E16" w:rsidR="002E0F26" w:rsidRPr="00DE70DA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1178" w:type="dxa"/>
            <w:vMerge w:val="restart"/>
            <w:vAlign w:val="center"/>
          </w:tcPr>
          <w:p w14:paraId="57A9296B" w14:textId="4527DC85" w:rsidR="002E0F26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 w:rsidR="002E0F26" w:rsidRPr="00DE70DA" w14:paraId="255DE503" w14:textId="0FA6DD4B" w:rsidTr="006473AB">
        <w:tc>
          <w:tcPr>
            <w:tcW w:w="2405" w:type="dxa"/>
            <w:vAlign w:val="center"/>
          </w:tcPr>
          <w:p w14:paraId="68E98F3C" w14:textId="77777777" w:rsidR="002E0F26" w:rsidRPr="00DE70DA" w:rsidRDefault="002E0F26" w:rsidP="00BF6E7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7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Specialized (&gt; 10 years)</w:t>
            </w:r>
          </w:p>
        </w:tc>
        <w:tc>
          <w:tcPr>
            <w:tcW w:w="1304" w:type="dxa"/>
            <w:vAlign w:val="center"/>
          </w:tcPr>
          <w:p w14:paraId="6328E4DC" w14:textId="2EE6E825" w:rsidR="002E0F26" w:rsidRPr="00DE70DA" w:rsidRDefault="002E0F2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 (51.2)</w:t>
            </w:r>
          </w:p>
        </w:tc>
        <w:tc>
          <w:tcPr>
            <w:tcW w:w="1671" w:type="dxa"/>
            <w:tcBorders>
              <w:left w:val="single" w:sz="12" w:space="0" w:color="auto"/>
            </w:tcBorders>
            <w:vAlign w:val="center"/>
          </w:tcPr>
          <w:p w14:paraId="7157C395" w14:textId="3108D399" w:rsidR="002E0F26" w:rsidRPr="00DE70DA" w:rsidRDefault="002E0F2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48.5)</w:t>
            </w:r>
          </w:p>
        </w:tc>
        <w:tc>
          <w:tcPr>
            <w:tcW w:w="1266" w:type="dxa"/>
            <w:vMerge/>
            <w:vAlign w:val="center"/>
          </w:tcPr>
          <w:p w14:paraId="4D0DCC27" w14:textId="7D435CE3" w:rsidR="002E0F26" w:rsidRPr="00DE70DA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</w:p>
        </w:tc>
        <w:tc>
          <w:tcPr>
            <w:tcW w:w="1178" w:type="dxa"/>
            <w:vMerge/>
            <w:vAlign w:val="center"/>
          </w:tcPr>
          <w:p w14:paraId="0F843D8C" w14:textId="77777777" w:rsidR="002E0F26" w:rsidRPr="00DE70DA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</w:p>
        </w:tc>
      </w:tr>
      <w:tr w:rsidR="002E0F26" w:rsidRPr="00DE70DA" w14:paraId="6D69519A" w14:textId="5F39D948" w:rsidTr="006473AB">
        <w:tc>
          <w:tcPr>
            <w:tcW w:w="2405" w:type="dxa"/>
            <w:vAlign w:val="center"/>
          </w:tcPr>
          <w:p w14:paraId="1E276CB3" w14:textId="77777777" w:rsidR="002E0F26" w:rsidRPr="00DE70DA" w:rsidRDefault="002E0F26" w:rsidP="00BF6E7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7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University level</w:t>
            </w:r>
          </w:p>
        </w:tc>
        <w:tc>
          <w:tcPr>
            <w:tcW w:w="1304" w:type="dxa"/>
            <w:vAlign w:val="center"/>
          </w:tcPr>
          <w:p w14:paraId="6981C2E0" w14:textId="10A8F136" w:rsidR="002E0F26" w:rsidRPr="00DE70DA" w:rsidRDefault="002E0F2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9.8)</w:t>
            </w:r>
          </w:p>
        </w:tc>
        <w:tc>
          <w:tcPr>
            <w:tcW w:w="1671" w:type="dxa"/>
            <w:tcBorders>
              <w:left w:val="single" w:sz="12" w:space="0" w:color="auto"/>
            </w:tcBorders>
            <w:vAlign w:val="center"/>
          </w:tcPr>
          <w:p w14:paraId="43EE929D" w14:textId="3497D6B9" w:rsidR="002E0F26" w:rsidRPr="00DE70DA" w:rsidRDefault="002E0F2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6.1)</w:t>
            </w:r>
          </w:p>
        </w:tc>
        <w:tc>
          <w:tcPr>
            <w:tcW w:w="1266" w:type="dxa"/>
            <w:vMerge/>
            <w:vAlign w:val="center"/>
          </w:tcPr>
          <w:p w14:paraId="27F4979E" w14:textId="6C60A32A" w:rsidR="002E0F26" w:rsidRPr="00DE70DA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</w:p>
        </w:tc>
        <w:tc>
          <w:tcPr>
            <w:tcW w:w="1178" w:type="dxa"/>
            <w:vMerge/>
            <w:vAlign w:val="center"/>
          </w:tcPr>
          <w:p w14:paraId="49518C8D" w14:textId="77777777" w:rsidR="002E0F26" w:rsidRPr="00DE70DA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</w:p>
        </w:tc>
      </w:tr>
      <w:tr w:rsidR="00BF6E76" w:rsidRPr="00DE70DA" w14:paraId="0ABFF314" w14:textId="5889DE8E" w:rsidTr="006473AB">
        <w:tc>
          <w:tcPr>
            <w:tcW w:w="2405" w:type="dxa"/>
            <w:vAlign w:val="center"/>
          </w:tcPr>
          <w:p w14:paraId="7C6C6C8A" w14:textId="77777777" w:rsidR="00BF6E76" w:rsidRPr="00DE70DA" w:rsidRDefault="00BF6E76" w:rsidP="00BF6E76">
            <w:pPr>
              <w:pStyle w:val="NormalWeb"/>
              <w:ind w:right="-1"/>
              <w:jc w:val="both"/>
              <w:rPr>
                <w:sz w:val="20"/>
                <w:szCs w:val="20"/>
              </w:rPr>
            </w:pPr>
            <w:r w:rsidRPr="00DE70DA">
              <w:rPr>
                <w:sz w:val="20"/>
                <w:szCs w:val="20"/>
              </w:rPr>
              <w:t xml:space="preserve">  Missing</w:t>
            </w:r>
          </w:p>
        </w:tc>
        <w:tc>
          <w:tcPr>
            <w:tcW w:w="1304" w:type="dxa"/>
            <w:vAlign w:val="center"/>
          </w:tcPr>
          <w:p w14:paraId="668CE40A" w14:textId="1D25F368" w:rsidR="00BF6E76" w:rsidRPr="00DE70DA" w:rsidRDefault="00BF6E7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671" w:type="dxa"/>
            <w:tcBorders>
              <w:left w:val="single" w:sz="12" w:space="0" w:color="auto"/>
            </w:tcBorders>
            <w:vAlign w:val="center"/>
          </w:tcPr>
          <w:p w14:paraId="388C2974" w14:textId="40153A91" w:rsidR="00BF6E76" w:rsidRPr="00DE70DA" w:rsidRDefault="00BF6E7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3.0)</w:t>
            </w:r>
          </w:p>
        </w:tc>
        <w:tc>
          <w:tcPr>
            <w:tcW w:w="1266" w:type="dxa"/>
            <w:vAlign w:val="center"/>
          </w:tcPr>
          <w:p w14:paraId="5A410093" w14:textId="77777777" w:rsidR="00BF6E76" w:rsidRPr="00DE70DA" w:rsidRDefault="00BF6E7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78" w:type="dxa"/>
            <w:vAlign w:val="center"/>
          </w:tcPr>
          <w:p w14:paraId="3C2BC58D" w14:textId="77777777" w:rsidR="00BF6E76" w:rsidRDefault="00BF6E7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</w:p>
        </w:tc>
      </w:tr>
      <w:tr w:rsidR="00BF6E76" w:rsidRPr="00DE70DA" w14:paraId="387F9E88" w14:textId="76469580" w:rsidTr="006473AB">
        <w:tc>
          <w:tcPr>
            <w:tcW w:w="7824" w:type="dxa"/>
            <w:gridSpan w:val="5"/>
            <w:vAlign w:val="center"/>
          </w:tcPr>
          <w:p w14:paraId="0CE24331" w14:textId="4B3184A0" w:rsidR="00BF6E76" w:rsidRPr="00DE70DA" w:rsidRDefault="00BF6E76" w:rsidP="00633555">
            <w:pPr>
              <w:pStyle w:val="NormalWeb"/>
              <w:spacing w:before="0" w:after="0"/>
              <w:ind w:right="-1"/>
              <w:rPr>
                <w:sz w:val="20"/>
                <w:szCs w:val="20"/>
              </w:rPr>
            </w:pPr>
            <w:r w:rsidRPr="00DE70DA">
              <w:rPr>
                <w:b/>
                <w:sz w:val="20"/>
                <w:szCs w:val="20"/>
              </w:rPr>
              <w:t>Employment</w:t>
            </w:r>
          </w:p>
        </w:tc>
      </w:tr>
      <w:tr w:rsidR="002E0F26" w:rsidRPr="00DE70DA" w14:paraId="50518E0E" w14:textId="5F3873A9" w:rsidTr="006473AB">
        <w:tc>
          <w:tcPr>
            <w:tcW w:w="2405" w:type="dxa"/>
            <w:vAlign w:val="center"/>
          </w:tcPr>
          <w:p w14:paraId="12F1A213" w14:textId="77777777" w:rsidR="002E0F26" w:rsidRPr="00DE70DA" w:rsidRDefault="002E0F26" w:rsidP="00BF6E76">
            <w:pPr>
              <w:pStyle w:val="NormalWeb"/>
              <w:spacing w:before="0" w:after="0"/>
              <w:ind w:right="-1"/>
              <w:jc w:val="both"/>
              <w:rPr>
                <w:sz w:val="20"/>
                <w:szCs w:val="20"/>
              </w:rPr>
            </w:pPr>
            <w:r w:rsidRPr="00DE70DA">
              <w:rPr>
                <w:sz w:val="20"/>
                <w:szCs w:val="20"/>
              </w:rPr>
              <w:t xml:space="preserve">  Yes</w:t>
            </w:r>
          </w:p>
        </w:tc>
        <w:tc>
          <w:tcPr>
            <w:tcW w:w="1304" w:type="dxa"/>
            <w:vAlign w:val="center"/>
          </w:tcPr>
          <w:p w14:paraId="5AE36999" w14:textId="1C2CD672" w:rsidR="002E0F26" w:rsidRPr="00DE70DA" w:rsidRDefault="002E0F2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 (28.0)</w:t>
            </w:r>
          </w:p>
        </w:tc>
        <w:tc>
          <w:tcPr>
            <w:tcW w:w="1671" w:type="dxa"/>
            <w:tcBorders>
              <w:left w:val="single" w:sz="12" w:space="0" w:color="auto"/>
            </w:tcBorders>
            <w:vAlign w:val="center"/>
          </w:tcPr>
          <w:p w14:paraId="62285555" w14:textId="53AFF74D" w:rsidR="002E0F26" w:rsidRPr="00DE70DA" w:rsidRDefault="002E0F2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27.3)</w:t>
            </w:r>
          </w:p>
        </w:tc>
        <w:tc>
          <w:tcPr>
            <w:tcW w:w="1266" w:type="dxa"/>
            <w:vMerge w:val="restart"/>
            <w:vAlign w:val="center"/>
          </w:tcPr>
          <w:p w14:paraId="78181E5B" w14:textId="7B54B918" w:rsidR="002E0F26" w:rsidRPr="00DE70DA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178" w:type="dxa"/>
            <w:vMerge w:val="restart"/>
            <w:vAlign w:val="center"/>
          </w:tcPr>
          <w:p w14:paraId="13B9F177" w14:textId="2543A1E0" w:rsidR="002E0F26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 w:rsidR="002E0F26" w:rsidRPr="00DE70DA" w14:paraId="21DF269E" w14:textId="5F711841" w:rsidTr="006473AB">
        <w:tc>
          <w:tcPr>
            <w:tcW w:w="2405" w:type="dxa"/>
            <w:vAlign w:val="center"/>
          </w:tcPr>
          <w:p w14:paraId="63C398CF" w14:textId="77777777" w:rsidR="002E0F26" w:rsidRPr="00DE70DA" w:rsidRDefault="002E0F26" w:rsidP="00BF6E76">
            <w:pPr>
              <w:pStyle w:val="NormalWeb"/>
              <w:spacing w:before="0" w:after="0"/>
              <w:ind w:right="-1"/>
              <w:jc w:val="both"/>
              <w:rPr>
                <w:sz w:val="20"/>
                <w:szCs w:val="20"/>
              </w:rPr>
            </w:pPr>
            <w:r w:rsidRPr="00DE70DA">
              <w:rPr>
                <w:sz w:val="20"/>
                <w:szCs w:val="20"/>
              </w:rPr>
              <w:t xml:space="preserve">  No</w:t>
            </w:r>
          </w:p>
        </w:tc>
        <w:tc>
          <w:tcPr>
            <w:tcW w:w="1304" w:type="dxa"/>
            <w:vAlign w:val="center"/>
          </w:tcPr>
          <w:p w14:paraId="61CA225A" w14:textId="4601F20F" w:rsidR="002E0F26" w:rsidRPr="00DE70DA" w:rsidRDefault="002E0F2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 (71.3)</w:t>
            </w:r>
          </w:p>
        </w:tc>
        <w:tc>
          <w:tcPr>
            <w:tcW w:w="1671" w:type="dxa"/>
            <w:tcBorders>
              <w:left w:val="single" w:sz="12" w:space="0" w:color="auto"/>
            </w:tcBorders>
            <w:vAlign w:val="center"/>
          </w:tcPr>
          <w:p w14:paraId="3E817B37" w14:textId="20AF1440" w:rsidR="002E0F26" w:rsidRPr="00DE70DA" w:rsidRDefault="002E0F2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69.7)</w:t>
            </w:r>
          </w:p>
        </w:tc>
        <w:tc>
          <w:tcPr>
            <w:tcW w:w="1266" w:type="dxa"/>
            <w:vMerge/>
            <w:vAlign w:val="center"/>
          </w:tcPr>
          <w:p w14:paraId="74B6BF8B" w14:textId="79A6493E" w:rsidR="002E0F26" w:rsidRPr="00DE70DA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</w:p>
        </w:tc>
        <w:tc>
          <w:tcPr>
            <w:tcW w:w="1178" w:type="dxa"/>
            <w:vMerge/>
            <w:vAlign w:val="center"/>
          </w:tcPr>
          <w:p w14:paraId="10BC4E08" w14:textId="77777777" w:rsidR="002E0F26" w:rsidRPr="00DE70DA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</w:p>
        </w:tc>
      </w:tr>
      <w:tr w:rsidR="00BF6E76" w:rsidRPr="00DE70DA" w14:paraId="71E1C7B3" w14:textId="230A4946" w:rsidTr="006473AB">
        <w:tc>
          <w:tcPr>
            <w:tcW w:w="2405" w:type="dxa"/>
            <w:vAlign w:val="center"/>
          </w:tcPr>
          <w:p w14:paraId="08D93D44" w14:textId="77777777" w:rsidR="00BF6E76" w:rsidRPr="00DE70DA" w:rsidRDefault="00BF6E76" w:rsidP="00BF6E76">
            <w:pPr>
              <w:pStyle w:val="NormalWeb"/>
              <w:spacing w:before="0" w:after="0"/>
              <w:ind w:right="-1"/>
              <w:jc w:val="both"/>
              <w:rPr>
                <w:sz w:val="20"/>
                <w:szCs w:val="20"/>
              </w:rPr>
            </w:pPr>
            <w:r w:rsidRPr="00DE70DA">
              <w:rPr>
                <w:sz w:val="20"/>
                <w:szCs w:val="20"/>
              </w:rPr>
              <w:t xml:space="preserve">  Missing</w:t>
            </w:r>
          </w:p>
        </w:tc>
        <w:tc>
          <w:tcPr>
            <w:tcW w:w="1304" w:type="dxa"/>
            <w:vAlign w:val="center"/>
          </w:tcPr>
          <w:p w14:paraId="11100038" w14:textId="7B3E05B8" w:rsidR="00BF6E76" w:rsidRPr="00DE70DA" w:rsidRDefault="00BF6E7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6)</w:t>
            </w:r>
          </w:p>
        </w:tc>
        <w:tc>
          <w:tcPr>
            <w:tcW w:w="1671" w:type="dxa"/>
            <w:tcBorders>
              <w:left w:val="single" w:sz="12" w:space="0" w:color="auto"/>
            </w:tcBorders>
            <w:vAlign w:val="center"/>
          </w:tcPr>
          <w:p w14:paraId="4AE64CE8" w14:textId="156E4D92" w:rsidR="00BF6E76" w:rsidRPr="00DE70DA" w:rsidRDefault="00BF6E7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3.0)</w:t>
            </w:r>
          </w:p>
        </w:tc>
        <w:tc>
          <w:tcPr>
            <w:tcW w:w="1266" w:type="dxa"/>
            <w:vAlign w:val="center"/>
          </w:tcPr>
          <w:p w14:paraId="34F9E563" w14:textId="77777777" w:rsidR="00BF6E76" w:rsidRPr="00DE70DA" w:rsidRDefault="00BF6E7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78" w:type="dxa"/>
            <w:vAlign w:val="center"/>
          </w:tcPr>
          <w:p w14:paraId="5CA9B707" w14:textId="56E99ADA" w:rsidR="00BF6E76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BF6E76" w:rsidRPr="00DE70DA" w14:paraId="74B39351" w14:textId="75DF7503" w:rsidTr="006473AB">
        <w:tc>
          <w:tcPr>
            <w:tcW w:w="7824" w:type="dxa"/>
            <w:gridSpan w:val="5"/>
            <w:vAlign w:val="center"/>
          </w:tcPr>
          <w:p w14:paraId="1898DC65" w14:textId="3600046B" w:rsidR="00BF6E76" w:rsidRPr="00DE70DA" w:rsidRDefault="00BF6E76" w:rsidP="00633555">
            <w:pPr>
              <w:pStyle w:val="NormalWeb"/>
              <w:spacing w:before="0" w:after="0"/>
              <w:ind w:right="-1"/>
              <w:rPr>
                <w:sz w:val="20"/>
                <w:szCs w:val="20"/>
              </w:rPr>
            </w:pPr>
            <w:r w:rsidRPr="00DE70DA">
              <w:rPr>
                <w:b/>
                <w:sz w:val="20"/>
                <w:szCs w:val="20"/>
              </w:rPr>
              <w:t>Income per month</w:t>
            </w:r>
          </w:p>
        </w:tc>
      </w:tr>
      <w:tr w:rsidR="002E0F26" w:rsidRPr="00DE70DA" w14:paraId="05F6C869" w14:textId="3B4BBC2C" w:rsidTr="006473AB">
        <w:tc>
          <w:tcPr>
            <w:tcW w:w="2405" w:type="dxa"/>
            <w:vAlign w:val="center"/>
          </w:tcPr>
          <w:p w14:paraId="28277BA5" w14:textId="77777777" w:rsidR="002E0F26" w:rsidRPr="00DE70DA" w:rsidRDefault="002E0F26" w:rsidP="00BF6E76">
            <w:pPr>
              <w:pStyle w:val="NormalWeb"/>
              <w:spacing w:before="0" w:after="0"/>
              <w:ind w:right="-1"/>
              <w:jc w:val="both"/>
              <w:rPr>
                <w:sz w:val="20"/>
                <w:szCs w:val="20"/>
              </w:rPr>
            </w:pPr>
            <w:r w:rsidRPr="00DE70DA">
              <w:rPr>
                <w:sz w:val="20"/>
                <w:szCs w:val="20"/>
              </w:rPr>
              <w:t xml:space="preserve">  No income</w:t>
            </w:r>
          </w:p>
        </w:tc>
        <w:tc>
          <w:tcPr>
            <w:tcW w:w="1304" w:type="dxa"/>
            <w:vAlign w:val="center"/>
          </w:tcPr>
          <w:p w14:paraId="0DBF2E1B" w14:textId="00F9D38E" w:rsidR="002E0F26" w:rsidRPr="00DE70DA" w:rsidRDefault="002E0F2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9.8)</w:t>
            </w:r>
          </w:p>
        </w:tc>
        <w:tc>
          <w:tcPr>
            <w:tcW w:w="1671" w:type="dxa"/>
            <w:tcBorders>
              <w:left w:val="single" w:sz="12" w:space="0" w:color="auto"/>
            </w:tcBorders>
            <w:vAlign w:val="center"/>
          </w:tcPr>
          <w:p w14:paraId="2C9B7A15" w14:textId="7AAD0194" w:rsidR="002E0F26" w:rsidRPr="00DE70DA" w:rsidRDefault="002E0F2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9.1)</w:t>
            </w:r>
          </w:p>
        </w:tc>
        <w:tc>
          <w:tcPr>
            <w:tcW w:w="1266" w:type="dxa"/>
            <w:vMerge w:val="restart"/>
            <w:vAlign w:val="center"/>
          </w:tcPr>
          <w:p w14:paraId="4C983359" w14:textId="03A2274E" w:rsidR="002E0F26" w:rsidRPr="00DE70DA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9</w:t>
            </w:r>
          </w:p>
        </w:tc>
        <w:tc>
          <w:tcPr>
            <w:tcW w:w="1178" w:type="dxa"/>
            <w:vMerge w:val="restart"/>
            <w:vAlign w:val="center"/>
          </w:tcPr>
          <w:p w14:paraId="637EC7A3" w14:textId="2EA5D3C3" w:rsidR="002E0F26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 w:rsidR="002E0F26" w:rsidRPr="00DE70DA" w14:paraId="57B59A81" w14:textId="11BDA863" w:rsidTr="006473AB">
        <w:tc>
          <w:tcPr>
            <w:tcW w:w="2405" w:type="dxa"/>
            <w:vAlign w:val="center"/>
          </w:tcPr>
          <w:p w14:paraId="677306E9" w14:textId="77777777" w:rsidR="002E0F26" w:rsidRPr="00DE70DA" w:rsidRDefault="002E0F26" w:rsidP="00BF6E7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7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&lt; $300</w:t>
            </w:r>
          </w:p>
        </w:tc>
        <w:tc>
          <w:tcPr>
            <w:tcW w:w="1304" w:type="dxa"/>
            <w:vAlign w:val="center"/>
          </w:tcPr>
          <w:p w14:paraId="42DCFD46" w14:textId="7586A6EF" w:rsidR="002E0F26" w:rsidRPr="00DE70DA" w:rsidRDefault="002E0F2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 (39.6)</w:t>
            </w:r>
          </w:p>
        </w:tc>
        <w:tc>
          <w:tcPr>
            <w:tcW w:w="1671" w:type="dxa"/>
            <w:tcBorders>
              <w:left w:val="single" w:sz="12" w:space="0" w:color="auto"/>
            </w:tcBorders>
            <w:vAlign w:val="center"/>
          </w:tcPr>
          <w:p w14:paraId="52740C7D" w14:textId="78431465" w:rsidR="002E0F26" w:rsidRPr="00DE70DA" w:rsidRDefault="002E0F2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21.2)</w:t>
            </w:r>
          </w:p>
        </w:tc>
        <w:tc>
          <w:tcPr>
            <w:tcW w:w="1266" w:type="dxa"/>
            <w:vMerge/>
            <w:vAlign w:val="center"/>
          </w:tcPr>
          <w:p w14:paraId="3E838C99" w14:textId="7CDB4990" w:rsidR="002E0F26" w:rsidRPr="00DE70DA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</w:p>
        </w:tc>
        <w:tc>
          <w:tcPr>
            <w:tcW w:w="1178" w:type="dxa"/>
            <w:vMerge/>
            <w:vAlign w:val="center"/>
          </w:tcPr>
          <w:p w14:paraId="33F18E38" w14:textId="77777777" w:rsidR="002E0F26" w:rsidRPr="00DE70DA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</w:p>
        </w:tc>
      </w:tr>
      <w:tr w:rsidR="002E0F26" w:rsidRPr="00DE70DA" w14:paraId="4BC50459" w14:textId="54E9D348" w:rsidTr="006473AB">
        <w:tc>
          <w:tcPr>
            <w:tcW w:w="2405" w:type="dxa"/>
            <w:vAlign w:val="center"/>
          </w:tcPr>
          <w:p w14:paraId="6CF5274B" w14:textId="77777777" w:rsidR="002E0F26" w:rsidRPr="00DE70DA" w:rsidRDefault="002E0F26" w:rsidP="00BF6E7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7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&gt; $300</w:t>
            </w:r>
          </w:p>
        </w:tc>
        <w:tc>
          <w:tcPr>
            <w:tcW w:w="1304" w:type="dxa"/>
            <w:vAlign w:val="center"/>
          </w:tcPr>
          <w:p w14:paraId="13F15FAF" w14:textId="448A8C04" w:rsidR="002E0F26" w:rsidRPr="00DE70DA" w:rsidRDefault="002E0F2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 (40.2)</w:t>
            </w:r>
          </w:p>
        </w:tc>
        <w:tc>
          <w:tcPr>
            <w:tcW w:w="1671" w:type="dxa"/>
            <w:tcBorders>
              <w:left w:val="single" w:sz="12" w:space="0" w:color="auto"/>
            </w:tcBorders>
            <w:vAlign w:val="center"/>
          </w:tcPr>
          <w:p w14:paraId="7F20D0B2" w14:textId="7899D3E6" w:rsidR="002E0F26" w:rsidRPr="00DE70DA" w:rsidRDefault="002E0F2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45.5)</w:t>
            </w:r>
          </w:p>
        </w:tc>
        <w:tc>
          <w:tcPr>
            <w:tcW w:w="1266" w:type="dxa"/>
            <w:vMerge/>
            <w:vAlign w:val="center"/>
          </w:tcPr>
          <w:p w14:paraId="6999C91B" w14:textId="328AA4D9" w:rsidR="002E0F26" w:rsidRPr="00DE70DA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</w:p>
        </w:tc>
        <w:tc>
          <w:tcPr>
            <w:tcW w:w="1178" w:type="dxa"/>
            <w:vMerge/>
            <w:vAlign w:val="center"/>
          </w:tcPr>
          <w:p w14:paraId="295B624D" w14:textId="77777777" w:rsidR="002E0F26" w:rsidRPr="00DE70DA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</w:p>
        </w:tc>
      </w:tr>
      <w:tr w:rsidR="002E0F26" w:rsidRPr="00DE70DA" w14:paraId="2BB86ECC" w14:textId="31D6E217" w:rsidTr="006473AB">
        <w:tc>
          <w:tcPr>
            <w:tcW w:w="2405" w:type="dxa"/>
            <w:vAlign w:val="center"/>
          </w:tcPr>
          <w:p w14:paraId="6044A79E" w14:textId="77777777" w:rsidR="002E0F26" w:rsidRPr="00DE70DA" w:rsidRDefault="002E0F26" w:rsidP="00BF6E7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7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&gt; $600</w:t>
            </w:r>
          </w:p>
        </w:tc>
        <w:tc>
          <w:tcPr>
            <w:tcW w:w="1304" w:type="dxa"/>
            <w:vAlign w:val="center"/>
          </w:tcPr>
          <w:p w14:paraId="44DF37B5" w14:textId="5354D408" w:rsidR="002E0F26" w:rsidRPr="00DE70DA" w:rsidRDefault="002E0F2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7.9)</w:t>
            </w:r>
          </w:p>
        </w:tc>
        <w:tc>
          <w:tcPr>
            <w:tcW w:w="1671" w:type="dxa"/>
            <w:tcBorders>
              <w:left w:val="single" w:sz="12" w:space="0" w:color="auto"/>
            </w:tcBorders>
            <w:vAlign w:val="center"/>
          </w:tcPr>
          <w:p w14:paraId="4FC139C9" w14:textId="35BF68E0" w:rsidR="002E0F26" w:rsidRPr="00DE70DA" w:rsidRDefault="002E0F2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21.2)</w:t>
            </w:r>
          </w:p>
        </w:tc>
        <w:tc>
          <w:tcPr>
            <w:tcW w:w="1266" w:type="dxa"/>
            <w:vMerge/>
            <w:vAlign w:val="center"/>
          </w:tcPr>
          <w:p w14:paraId="0D0C4B7B" w14:textId="089D7952" w:rsidR="002E0F26" w:rsidRPr="00DE70DA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</w:p>
        </w:tc>
        <w:tc>
          <w:tcPr>
            <w:tcW w:w="1178" w:type="dxa"/>
            <w:vMerge/>
            <w:vAlign w:val="center"/>
          </w:tcPr>
          <w:p w14:paraId="1BAC5616" w14:textId="77777777" w:rsidR="002E0F26" w:rsidRPr="00DE70DA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</w:p>
        </w:tc>
      </w:tr>
      <w:tr w:rsidR="00BF6E76" w:rsidRPr="00DE70DA" w14:paraId="3C690209" w14:textId="3D6F59A4" w:rsidTr="006473AB">
        <w:tc>
          <w:tcPr>
            <w:tcW w:w="2405" w:type="dxa"/>
            <w:vAlign w:val="center"/>
          </w:tcPr>
          <w:p w14:paraId="5D7F5C07" w14:textId="77777777" w:rsidR="00BF6E76" w:rsidRPr="00DE70DA" w:rsidRDefault="00BF6E76" w:rsidP="00BF6E76">
            <w:pPr>
              <w:pStyle w:val="NormalWeb"/>
              <w:ind w:right="-1"/>
              <w:jc w:val="both"/>
              <w:rPr>
                <w:sz w:val="20"/>
                <w:szCs w:val="20"/>
              </w:rPr>
            </w:pPr>
            <w:r w:rsidRPr="00DE70DA">
              <w:rPr>
                <w:sz w:val="20"/>
                <w:szCs w:val="20"/>
              </w:rPr>
              <w:t xml:space="preserve">  Missing</w:t>
            </w:r>
          </w:p>
        </w:tc>
        <w:tc>
          <w:tcPr>
            <w:tcW w:w="1304" w:type="dxa"/>
            <w:vAlign w:val="center"/>
          </w:tcPr>
          <w:p w14:paraId="79FA632A" w14:textId="78570760" w:rsidR="00BF6E76" w:rsidRPr="00DE70DA" w:rsidRDefault="00BF6E7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2.4)</w:t>
            </w:r>
          </w:p>
        </w:tc>
        <w:tc>
          <w:tcPr>
            <w:tcW w:w="1671" w:type="dxa"/>
            <w:tcBorders>
              <w:left w:val="single" w:sz="12" w:space="0" w:color="auto"/>
            </w:tcBorders>
            <w:vAlign w:val="center"/>
          </w:tcPr>
          <w:p w14:paraId="48EC3D7A" w14:textId="0B2739BD" w:rsidR="00BF6E76" w:rsidRPr="00DE70DA" w:rsidRDefault="00BF6E7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3.0)</w:t>
            </w:r>
          </w:p>
        </w:tc>
        <w:tc>
          <w:tcPr>
            <w:tcW w:w="1266" w:type="dxa"/>
            <w:vAlign w:val="center"/>
          </w:tcPr>
          <w:p w14:paraId="1C888528" w14:textId="77777777" w:rsidR="00BF6E76" w:rsidRPr="00DE70DA" w:rsidRDefault="00BF6E7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78" w:type="dxa"/>
            <w:vAlign w:val="center"/>
          </w:tcPr>
          <w:p w14:paraId="73CEC5A3" w14:textId="5AE6717D" w:rsidR="00BF6E76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BF6E76" w:rsidRPr="00DE70DA" w14:paraId="7A6B02DD" w14:textId="5E80EEFB" w:rsidTr="006473AB">
        <w:tc>
          <w:tcPr>
            <w:tcW w:w="7824" w:type="dxa"/>
            <w:gridSpan w:val="5"/>
            <w:vAlign w:val="center"/>
          </w:tcPr>
          <w:p w14:paraId="135CFB43" w14:textId="1A1B1E32" w:rsidR="00BF6E76" w:rsidRPr="00DE70DA" w:rsidRDefault="00BF6E76" w:rsidP="00633555">
            <w:pPr>
              <w:pStyle w:val="NormalWeb"/>
              <w:spacing w:before="0" w:after="0"/>
              <w:ind w:right="-1"/>
              <w:rPr>
                <w:sz w:val="20"/>
                <w:szCs w:val="20"/>
              </w:rPr>
            </w:pPr>
            <w:r w:rsidRPr="00DE70DA">
              <w:rPr>
                <w:b/>
                <w:sz w:val="20"/>
                <w:szCs w:val="20"/>
              </w:rPr>
              <w:t>Family status</w:t>
            </w:r>
          </w:p>
        </w:tc>
      </w:tr>
      <w:tr w:rsidR="002E0F26" w:rsidRPr="00DE70DA" w14:paraId="305F9780" w14:textId="711FF847" w:rsidTr="006473AB">
        <w:tc>
          <w:tcPr>
            <w:tcW w:w="2405" w:type="dxa"/>
            <w:vAlign w:val="center"/>
          </w:tcPr>
          <w:p w14:paraId="7659C800" w14:textId="77777777" w:rsidR="002E0F26" w:rsidRPr="00DE70DA" w:rsidRDefault="002E0F26" w:rsidP="00BF6E7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7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Single</w:t>
            </w:r>
          </w:p>
        </w:tc>
        <w:tc>
          <w:tcPr>
            <w:tcW w:w="1304" w:type="dxa"/>
            <w:vAlign w:val="center"/>
          </w:tcPr>
          <w:p w14:paraId="6D5AA19B" w14:textId="39B70FF4" w:rsidR="002E0F26" w:rsidRPr="00DE70DA" w:rsidRDefault="002E0F2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 (50.6)</w:t>
            </w:r>
          </w:p>
        </w:tc>
        <w:tc>
          <w:tcPr>
            <w:tcW w:w="1671" w:type="dxa"/>
            <w:tcBorders>
              <w:left w:val="single" w:sz="12" w:space="0" w:color="auto"/>
            </w:tcBorders>
            <w:vAlign w:val="center"/>
          </w:tcPr>
          <w:p w14:paraId="3ACB7B45" w14:textId="5B657FC8" w:rsidR="002E0F26" w:rsidRPr="00DE70DA" w:rsidRDefault="002E0F2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66.7)</w:t>
            </w:r>
          </w:p>
        </w:tc>
        <w:tc>
          <w:tcPr>
            <w:tcW w:w="1266" w:type="dxa"/>
            <w:vMerge w:val="restart"/>
            <w:vAlign w:val="center"/>
          </w:tcPr>
          <w:p w14:paraId="5540C202" w14:textId="5ADFA5FF" w:rsidR="002E0F26" w:rsidRPr="00DE70DA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178" w:type="dxa"/>
            <w:vMerge w:val="restart"/>
            <w:vAlign w:val="center"/>
          </w:tcPr>
          <w:p w14:paraId="7284ABCF" w14:textId="2AB99AF6" w:rsidR="002E0F26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 w:rsidR="002E0F26" w:rsidRPr="00DE70DA" w14:paraId="05A370DD" w14:textId="66C01351" w:rsidTr="006473AB">
        <w:tc>
          <w:tcPr>
            <w:tcW w:w="2405" w:type="dxa"/>
            <w:vAlign w:val="center"/>
          </w:tcPr>
          <w:p w14:paraId="5E43DBFF" w14:textId="77777777" w:rsidR="002E0F26" w:rsidRPr="00DE70DA" w:rsidRDefault="002E0F26" w:rsidP="00BF6E7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7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Marriage/Partner</w:t>
            </w:r>
          </w:p>
        </w:tc>
        <w:tc>
          <w:tcPr>
            <w:tcW w:w="1304" w:type="dxa"/>
            <w:vAlign w:val="center"/>
          </w:tcPr>
          <w:p w14:paraId="6C5B9EF3" w14:textId="77E4BD24" w:rsidR="002E0F26" w:rsidRPr="00DE70DA" w:rsidRDefault="002E0F2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 (26.8)</w:t>
            </w:r>
          </w:p>
        </w:tc>
        <w:tc>
          <w:tcPr>
            <w:tcW w:w="1671" w:type="dxa"/>
            <w:tcBorders>
              <w:left w:val="single" w:sz="12" w:space="0" w:color="auto"/>
            </w:tcBorders>
            <w:vAlign w:val="center"/>
          </w:tcPr>
          <w:p w14:paraId="689AF080" w14:textId="49CBFE19" w:rsidR="002E0F26" w:rsidRPr="00DE70DA" w:rsidRDefault="002E0F2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15.2)</w:t>
            </w:r>
          </w:p>
        </w:tc>
        <w:tc>
          <w:tcPr>
            <w:tcW w:w="1266" w:type="dxa"/>
            <w:vMerge/>
            <w:vAlign w:val="center"/>
          </w:tcPr>
          <w:p w14:paraId="6DCA5172" w14:textId="5C76F69C" w:rsidR="002E0F26" w:rsidRPr="00DE70DA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</w:p>
        </w:tc>
        <w:tc>
          <w:tcPr>
            <w:tcW w:w="1178" w:type="dxa"/>
            <w:vMerge/>
            <w:vAlign w:val="center"/>
          </w:tcPr>
          <w:p w14:paraId="71B1F2A6" w14:textId="77777777" w:rsidR="002E0F26" w:rsidRPr="00DE70DA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</w:p>
        </w:tc>
      </w:tr>
      <w:tr w:rsidR="002E0F26" w:rsidRPr="00DE70DA" w14:paraId="0C70ADA8" w14:textId="52B6BD8B" w:rsidTr="006473AB">
        <w:tc>
          <w:tcPr>
            <w:tcW w:w="2405" w:type="dxa"/>
            <w:vAlign w:val="center"/>
          </w:tcPr>
          <w:p w14:paraId="6A2D77DE" w14:textId="77777777" w:rsidR="002E0F26" w:rsidRPr="00DE70DA" w:rsidRDefault="002E0F26" w:rsidP="00BF6E7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7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Divorced/Widowed</w:t>
            </w:r>
          </w:p>
        </w:tc>
        <w:tc>
          <w:tcPr>
            <w:tcW w:w="1304" w:type="dxa"/>
            <w:vAlign w:val="center"/>
          </w:tcPr>
          <w:p w14:paraId="6D5C7895" w14:textId="2D95B7FB" w:rsidR="002E0F26" w:rsidRPr="00DE70DA" w:rsidRDefault="002E0F2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(22.6)</w:t>
            </w:r>
          </w:p>
        </w:tc>
        <w:tc>
          <w:tcPr>
            <w:tcW w:w="1671" w:type="dxa"/>
            <w:tcBorders>
              <w:left w:val="single" w:sz="12" w:space="0" w:color="auto"/>
            </w:tcBorders>
            <w:vAlign w:val="center"/>
          </w:tcPr>
          <w:p w14:paraId="5AD0C1B8" w14:textId="7546CC18" w:rsidR="002E0F26" w:rsidRPr="00DE70DA" w:rsidRDefault="002E0F2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15.2)</w:t>
            </w:r>
          </w:p>
        </w:tc>
        <w:tc>
          <w:tcPr>
            <w:tcW w:w="1266" w:type="dxa"/>
            <w:vMerge/>
            <w:vAlign w:val="center"/>
          </w:tcPr>
          <w:p w14:paraId="09C2ACED" w14:textId="0DB6B9FB" w:rsidR="002E0F26" w:rsidRPr="00DE70DA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</w:p>
        </w:tc>
        <w:tc>
          <w:tcPr>
            <w:tcW w:w="1178" w:type="dxa"/>
            <w:vMerge/>
            <w:vAlign w:val="center"/>
          </w:tcPr>
          <w:p w14:paraId="4792656C" w14:textId="77777777" w:rsidR="002E0F26" w:rsidRPr="00DE70DA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</w:p>
        </w:tc>
      </w:tr>
      <w:tr w:rsidR="00BF6E76" w:rsidRPr="00DE70DA" w14:paraId="30066025" w14:textId="5649B79A" w:rsidTr="006473AB">
        <w:tc>
          <w:tcPr>
            <w:tcW w:w="2405" w:type="dxa"/>
            <w:vAlign w:val="center"/>
          </w:tcPr>
          <w:p w14:paraId="59C2CA4A" w14:textId="77777777" w:rsidR="00BF6E76" w:rsidRPr="00DE70DA" w:rsidRDefault="00BF6E76" w:rsidP="00BF6E76">
            <w:pPr>
              <w:pStyle w:val="NormalWeb"/>
              <w:ind w:right="-1"/>
              <w:jc w:val="both"/>
              <w:rPr>
                <w:sz w:val="20"/>
                <w:szCs w:val="20"/>
              </w:rPr>
            </w:pPr>
            <w:r w:rsidRPr="00DE70DA">
              <w:rPr>
                <w:sz w:val="20"/>
                <w:szCs w:val="20"/>
              </w:rPr>
              <w:t xml:space="preserve">  Missing</w:t>
            </w:r>
          </w:p>
        </w:tc>
        <w:tc>
          <w:tcPr>
            <w:tcW w:w="1304" w:type="dxa"/>
            <w:vAlign w:val="center"/>
          </w:tcPr>
          <w:p w14:paraId="20D764EE" w14:textId="7ADEAB66" w:rsidR="00BF6E76" w:rsidRPr="00DE70DA" w:rsidRDefault="00BF6E7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671" w:type="dxa"/>
            <w:tcBorders>
              <w:left w:val="single" w:sz="12" w:space="0" w:color="auto"/>
            </w:tcBorders>
            <w:vAlign w:val="center"/>
          </w:tcPr>
          <w:p w14:paraId="18D49890" w14:textId="3810984D" w:rsidR="00BF6E76" w:rsidRPr="00DE70DA" w:rsidRDefault="00BF6E7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3.0)</w:t>
            </w:r>
          </w:p>
        </w:tc>
        <w:tc>
          <w:tcPr>
            <w:tcW w:w="1266" w:type="dxa"/>
            <w:vAlign w:val="center"/>
          </w:tcPr>
          <w:p w14:paraId="4D50CE47" w14:textId="77777777" w:rsidR="00BF6E76" w:rsidRPr="00DE70DA" w:rsidRDefault="00BF6E7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78" w:type="dxa"/>
            <w:vAlign w:val="center"/>
          </w:tcPr>
          <w:p w14:paraId="651560D7" w14:textId="559CAF83" w:rsidR="00BF6E76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BF6E76" w:rsidRPr="00DE70DA" w14:paraId="3657E4D0" w14:textId="00310667" w:rsidTr="006473AB">
        <w:tc>
          <w:tcPr>
            <w:tcW w:w="7824" w:type="dxa"/>
            <w:gridSpan w:val="5"/>
            <w:vAlign w:val="center"/>
          </w:tcPr>
          <w:p w14:paraId="73CF5F47" w14:textId="61926B4A" w:rsidR="00BF6E76" w:rsidRPr="00DE70DA" w:rsidRDefault="00BF6E76" w:rsidP="00633555">
            <w:pPr>
              <w:pStyle w:val="NormalWeb"/>
              <w:spacing w:before="0" w:after="0"/>
              <w:ind w:right="-1"/>
              <w:rPr>
                <w:sz w:val="20"/>
                <w:szCs w:val="20"/>
              </w:rPr>
            </w:pPr>
            <w:r w:rsidRPr="00DE70DA">
              <w:rPr>
                <w:b/>
                <w:sz w:val="20"/>
                <w:szCs w:val="20"/>
              </w:rPr>
              <w:t>Have children</w:t>
            </w:r>
          </w:p>
        </w:tc>
      </w:tr>
      <w:tr w:rsidR="002E0F26" w:rsidRPr="00DE70DA" w14:paraId="271A6F88" w14:textId="75871A08" w:rsidTr="006473AB">
        <w:tc>
          <w:tcPr>
            <w:tcW w:w="2405" w:type="dxa"/>
            <w:vAlign w:val="center"/>
          </w:tcPr>
          <w:p w14:paraId="64F1BFA0" w14:textId="77777777" w:rsidR="002E0F26" w:rsidRPr="00DE70DA" w:rsidRDefault="002E0F26" w:rsidP="00BF6E76">
            <w:pPr>
              <w:pStyle w:val="NormalWeb"/>
              <w:spacing w:before="0" w:after="0"/>
              <w:ind w:right="-1"/>
              <w:jc w:val="both"/>
              <w:rPr>
                <w:sz w:val="20"/>
                <w:szCs w:val="20"/>
              </w:rPr>
            </w:pPr>
            <w:r w:rsidRPr="00DE70DA">
              <w:rPr>
                <w:sz w:val="20"/>
                <w:szCs w:val="20"/>
              </w:rPr>
              <w:t xml:space="preserve">  Yes</w:t>
            </w:r>
          </w:p>
        </w:tc>
        <w:tc>
          <w:tcPr>
            <w:tcW w:w="1304" w:type="dxa"/>
            <w:vAlign w:val="center"/>
          </w:tcPr>
          <w:p w14:paraId="29514294" w14:textId="19DEB000" w:rsidR="002E0F26" w:rsidRPr="00DE70DA" w:rsidRDefault="002E0F2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 (42.7)</w:t>
            </w:r>
          </w:p>
        </w:tc>
        <w:tc>
          <w:tcPr>
            <w:tcW w:w="1671" w:type="dxa"/>
            <w:tcBorders>
              <w:left w:val="single" w:sz="12" w:space="0" w:color="auto"/>
            </w:tcBorders>
            <w:vAlign w:val="center"/>
          </w:tcPr>
          <w:p w14:paraId="56182CDC" w14:textId="28697878" w:rsidR="002E0F26" w:rsidRPr="00DE70DA" w:rsidRDefault="002E0F2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24.2)</w:t>
            </w:r>
          </w:p>
        </w:tc>
        <w:tc>
          <w:tcPr>
            <w:tcW w:w="1266" w:type="dxa"/>
            <w:vMerge w:val="restart"/>
            <w:vAlign w:val="center"/>
          </w:tcPr>
          <w:p w14:paraId="19532E0D" w14:textId="44811A9F" w:rsidR="002E0F26" w:rsidRPr="00DE70DA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6</w:t>
            </w:r>
          </w:p>
        </w:tc>
        <w:tc>
          <w:tcPr>
            <w:tcW w:w="1178" w:type="dxa"/>
            <w:vMerge w:val="restart"/>
            <w:vAlign w:val="center"/>
          </w:tcPr>
          <w:p w14:paraId="5AFE9B11" w14:textId="2D7A8EE8" w:rsidR="002E0F26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 w:rsidR="002E0F26" w:rsidRPr="00DE70DA" w14:paraId="1A350643" w14:textId="748FC63F" w:rsidTr="006473AB">
        <w:tc>
          <w:tcPr>
            <w:tcW w:w="2405" w:type="dxa"/>
            <w:vAlign w:val="center"/>
          </w:tcPr>
          <w:p w14:paraId="3C3580D5" w14:textId="77777777" w:rsidR="002E0F26" w:rsidRPr="00DE70DA" w:rsidRDefault="002E0F26" w:rsidP="00BF6E76">
            <w:pPr>
              <w:pStyle w:val="NormalWeb"/>
              <w:spacing w:before="0" w:after="0"/>
              <w:ind w:right="-1"/>
              <w:jc w:val="both"/>
              <w:rPr>
                <w:sz w:val="20"/>
                <w:szCs w:val="20"/>
              </w:rPr>
            </w:pPr>
            <w:r w:rsidRPr="00DE70DA">
              <w:rPr>
                <w:sz w:val="20"/>
                <w:szCs w:val="20"/>
              </w:rPr>
              <w:t xml:space="preserve">  No</w:t>
            </w:r>
          </w:p>
        </w:tc>
        <w:tc>
          <w:tcPr>
            <w:tcW w:w="1304" w:type="dxa"/>
            <w:vAlign w:val="center"/>
          </w:tcPr>
          <w:p w14:paraId="6B9C4FB5" w14:textId="5AA5DF04" w:rsidR="002E0F26" w:rsidRPr="00DE70DA" w:rsidRDefault="002E0F2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 (57.3)</w:t>
            </w:r>
          </w:p>
        </w:tc>
        <w:tc>
          <w:tcPr>
            <w:tcW w:w="1671" w:type="dxa"/>
            <w:tcBorders>
              <w:left w:val="single" w:sz="12" w:space="0" w:color="auto"/>
            </w:tcBorders>
            <w:vAlign w:val="center"/>
          </w:tcPr>
          <w:p w14:paraId="3DEB26B0" w14:textId="713F492A" w:rsidR="002E0F26" w:rsidRPr="00DE70DA" w:rsidRDefault="002E0F2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72.7)</w:t>
            </w:r>
          </w:p>
        </w:tc>
        <w:tc>
          <w:tcPr>
            <w:tcW w:w="1266" w:type="dxa"/>
            <w:vMerge/>
            <w:vAlign w:val="center"/>
          </w:tcPr>
          <w:p w14:paraId="19061A8B" w14:textId="40241D34" w:rsidR="002E0F26" w:rsidRPr="00DE70DA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</w:p>
        </w:tc>
        <w:tc>
          <w:tcPr>
            <w:tcW w:w="1178" w:type="dxa"/>
            <w:vMerge/>
            <w:vAlign w:val="center"/>
          </w:tcPr>
          <w:p w14:paraId="4AB54E61" w14:textId="77777777" w:rsidR="002E0F26" w:rsidRPr="00DE70DA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</w:p>
        </w:tc>
      </w:tr>
      <w:tr w:rsidR="00BF6E76" w:rsidRPr="00DE70DA" w14:paraId="684EAD08" w14:textId="288CC3DE" w:rsidTr="006473AB">
        <w:tc>
          <w:tcPr>
            <w:tcW w:w="2405" w:type="dxa"/>
            <w:vAlign w:val="center"/>
          </w:tcPr>
          <w:p w14:paraId="7F3E01EA" w14:textId="77777777" w:rsidR="00BF6E76" w:rsidRPr="00DE70DA" w:rsidRDefault="00BF6E76" w:rsidP="00BF6E76">
            <w:pPr>
              <w:pStyle w:val="NormalWeb"/>
              <w:spacing w:before="0" w:after="0"/>
              <w:ind w:right="-1"/>
              <w:jc w:val="both"/>
              <w:rPr>
                <w:sz w:val="20"/>
                <w:szCs w:val="20"/>
              </w:rPr>
            </w:pPr>
            <w:r w:rsidRPr="00DE70DA">
              <w:rPr>
                <w:sz w:val="20"/>
                <w:szCs w:val="20"/>
              </w:rPr>
              <w:t xml:space="preserve">  Missing</w:t>
            </w:r>
          </w:p>
        </w:tc>
        <w:tc>
          <w:tcPr>
            <w:tcW w:w="1304" w:type="dxa"/>
            <w:vAlign w:val="center"/>
          </w:tcPr>
          <w:p w14:paraId="08DC7C73" w14:textId="2CC3E0A5" w:rsidR="00BF6E76" w:rsidRPr="00DE70DA" w:rsidRDefault="00BF6E7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671" w:type="dxa"/>
            <w:tcBorders>
              <w:left w:val="single" w:sz="12" w:space="0" w:color="auto"/>
            </w:tcBorders>
            <w:vAlign w:val="center"/>
          </w:tcPr>
          <w:p w14:paraId="28D46A5F" w14:textId="718DE89D" w:rsidR="00BF6E76" w:rsidRPr="00DE70DA" w:rsidRDefault="00BF6E7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3.0)</w:t>
            </w:r>
          </w:p>
        </w:tc>
        <w:tc>
          <w:tcPr>
            <w:tcW w:w="1266" w:type="dxa"/>
            <w:vAlign w:val="center"/>
          </w:tcPr>
          <w:p w14:paraId="0EC64B98" w14:textId="77777777" w:rsidR="00BF6E76" w:rsidRPr="00DE70DA" w:rsidRDefault="00BF6E7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78" w:type="dxa"/>
            <w:vAlign w:val="center"/>
          </w:tcPr>
          <w:p w14:paraId="3B42F351" w14:textId="77060C07" w:rsidR="00BF6E76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BF6E76" w:rsidRPr="00DE70DA" w14:paraId="140EDC1D" w14:textId="127D31D6" w:rsidTr="006473AB">
        <w:tc>
          <w:tcPr>
            <w:tcW w:w="7824" w:type="dxa"/>
            <w:gridSpan w:val="5"/>
            <w:vAlign w:val="center"/>
          </w:tcPr>
          <w:p w14:paraId="67ED9630" w14:textId="70C2CE31" w:rsidR="00BF6E76" w:rsidRPr="00DE70DA" w:rsidRDefault="00BF6E76" w:rsidP="00633555">
            <w:pPr>
              <w:pStyle w:val="NormalWeb"/>
              <w:spacing w:before="0" w:after="0"/>
              <w:ind w:right="-1"/>
              <w:rPr>
                <w:sz w:val="20"/>
                <w:szCs w:val="20"/>
              </w:rPr>
            </w:pPr>
            <w:r w:rsidRPr="00DE70DA">
              <w:rPr>
                <w:b/>
                <w:sz w:val="20"/>
                <w:szCs w:val="20"/>
              </w:rPr>
              <w:t>History of TB</w:t>
            </w:r>
          </w:p>
        </w:tc>
      </w:tr>
      <w:tr w:rsidR="002E0F26" w:rsidRPr="00DE70DA" w14:paraId="3C455D6A" w14:textId="20A7992A" w:rsidTr="006473AB">
        <w:tc>
          <w:tcPr>
            <w:tcW w:w="2405" w:type="dxa"/>
            <w:vAlign w:val="center"/>
          </w:tcPr>
          <w:p w14:paraId="191EF9D0" w14:textId="77777777" w:rsidR="002E0F26" w:rsidRPr="00DE70DA" w:rsidRDefault="002E0F26" w:rsidP="00BF6E76">
            <w:pPr>
              <w:pStyle w:val="NormalWeb"/>
              <w:spacing w:before="0" w:after="0"/>
              <w:ind w:right="-1"/>
              <w:jc w:val="both"/>
              <w:rPr>
                <w:sz w:val="20"/>
                <w:szCs w:val="20"/>
              </w:rPr>
            </w:pPr>
            <w:r w:rsidRPr="00DE70DA">
              <w:rPr>
                <w:sz w:val="20"/>
                <w:szCs w:val="20"/>
              </w:rPr>
              <w:t xml:space="preserve">  Yes</w:t>
            </w:r>
          </w:p>
        </w:tc>
        <w:tc>
          <w:tcPr>
            <w:tcW w:w="1304" w:type="dxa"/>
            <w:vAlign w:val="center"/>
          </w:tcPr>
          <w:p w14:paraId="546259A8" w14:textId="33E9E9D1" w:rsidR="002E0F26" w:rsidRPr="00DE70DA" w:rsidRDefault="002E0F2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3.0)</w:t>
            </w:r>
          </w:p>
        </w:tc>
        <w:tc>
          <w:tcPr>
            <w:tcW w:w="1671" w:type="dxa"/>
            <w:tcBorders>
              <w:left w:val="single" w:sz="12" w:space="0" w:color="auto"/>
            </w:tcBorders>
            <w:vAlign w:val="center"/>
          </w:tcPr>
          <w:p w14:paraId="632AF086" w14:textId="1C2DC8BC" w:rsidR="002E0F26" w:rsidRPr="00DE70DA" w:rsidRDefault="002E0F2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6.1)</w:t>
            </w:r>
          </w:p>
        </w:tc>
        <w:tc>
          <w:tcPr>
            <w:tcW w:w="1266" w:type="dxa"/>
            <w:vMerge w:val="restart"/>
            <w:vAlign w:val="center"/>
          </w:tcPr>
          <w:p w14:paraId="7DFBB46B" w14:textId="4EF9401A" w:rsidR="002E0F26" w:rsidRPr="00DE70DA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1178" w:type="dxa"/>
            <w:vMerge w:val="restart"/>
            <w:vAlign w:val="center"/>
          </w:tcPr>
          <w:p w14:paraId="58AB9F0C" w14:textId="51C93552" w:rsidR="002E0F26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 w:rsidR="002E0F26" w:rsidRPr="00DE70DA" w14:paraId="7820BB2F" w14:textId="4B017171" w:rsidTr="006473AB">
        <w:tc>
          <w:tcPr>
            <w:tcW w:w="2405" w:type="dxa"/>
            <w:vAlign w:val="center"/>
          </w:tcPr>
          <w:p w14:paraId="4C1D7EC1" w14:textId="77777777" w:rsidR="002E0F26" w:rsidRPr="00DE70DA" w:rsidRDefault="002E0F26" w:rsidP="00BF6E76">
            <w:pPr>
              <w:pStyle w:val="NormalWeb"/>
              <w:spacing w:before="0" w:after="0"/>
              <w:ind w:right="-1"/>
              <w:jc w:val="both"/>
              <w:rPr>
                <w:sz w:val="20"/>
                <w:szCs w:val="20"/>
              </w:rPr>
            </w:pPr>
            <w:r w:rsidRPr="00DE70DA">
              <w:rPr>
                <w:sz w:val="20"/>
                <w:szCs w:val="20"/>
              </w:rPr>
              <w:t xml:space="preserve">  No</w:t>
            </w:r>
          </w:p>
        </w:tc>
        <w:tc>
          <w:tcPr>
            <w:tcW w:w="1304" w:type="dxa"/>
            <w:vAlign w:val="center"/>
          </w:tcPr>
          <w:p w14:paraId="22948463" w14:textId="4F08B5A8" w:rsidR="002E0F26" w:rsidRPr="00DE70DA" w:rsidRDefault="002E0F2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 (84.1)</w:t>
            </w:r>
          </w:p>
        </w:tc>
        <w:tc>
          <w:tcPr>
            <w:tcW w:w="1671" w:type="dxa"/>
            <w:tcBorders>
              <w:left w:val="single" w:sz="12" w:space="0" w:color="auto"/>
            </w:tcBorders>
            <w:vAlign w:val="center"/>
          </w:tcPr>
          <w:p w14:paraId="550DCC7E" w14:textId="237A963C" w:rsidR="002E0F26" w:rsidRPr="00DE70DA" w:rsidRDefault="002E0F2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66.7)</w:t>
            </w:r>
          </w:p>
        </w:tc>
        <w:tc>
          <w:tcPr>
            <w:tcW w:w="1266" w:type="dxa"/>
            <w:vMerge/>
            <w:vAlign w:val="center"/>
          </w:tcPr>
          <w:p w14:paraId="549F2379" w14:textId="64D4B38E" w:rsidR="002E0F26" w:rsidRPr="00DE70DA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</w:p>
        </w:tc>
        <w:tc>
          <w:tcPr>
            <w:tcW w:w="1178" w:type="dxa"/>
            <w:vMerge/>
            <w:vAlign w:val="center"/>
          </w:tcPr>
          <w:p w14:paraId="1169CCFA" w14:textId="77777777" w:rsidR="002E0F26" w:rsidRPr="00DE70DA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</w:p>
        </w:tc>
      </w:tr>
      <w:tr w:rsidR="00BF6E76" w:rsidRPr="00DE70DA" w14:paraId="51B0B798" w14:textId="22E94CE4" w:rsidTr="006473AB">
        <w:tc>
          <w:tcPr>
            <w:tcW w:w="2405" w:type="dxa"/>
            <w:vAlign w:val="center"/>
          </w:tcPr>
          <w:p w14:paraId="1AB9FF4D" w14:textId="77777777" w:rsidR="00BF6E76" w:rsidRPr="00DE70DA" w:rsidRDefault="00BF6E76" w:rsidP="00BF6E76">
            <w:pPr>
              <w:pStyle w:val="NormalWeb"/>
              <w:spacing w:before="0" w:after="0"/>
              <w:ind w:right="-1"/>
              <w:jc w:val="both"/>
              <w:rPr>
                <w:sz w:val="20"/>
                <w:szCs w:val="20"/>
              </w:rPr>
            </w:pPr>
            <w:r w:rsidRPr="00DE70DA">
              <w:rPr>
                <w:sz w:val="20"/>
                <w:szCs w:val="20"/>
              </w:rPr>
              <w:t xml:space="preserve">  Missing</w:t>
            </w:r>
          </w:p>
        </w:tc>
        <w:tc>
          <w:tcPr>
            <w:tcW w:w="1304" w:type="dxa"/>
            <w:vAlign w:val="center"/>
          </w:tcPr>
          <w:p w14:paraId="6C83DEF3" w14:textId="6C21C498" w:rsidR="00BF6E76" w:rsidRPr="00DE70DA" w:rsidRDefault="00BF6E7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12.8)</w:t>
            </w:r>
          </w:p>
        </w:tc>
        <w:tc>
          <w:tcPr>
            <w:tcW w:w="1671" w:type="dxa"/>
            <w:tcBorders>
              <w:left w:val="single" w:sz="12" w:space="0" w:color="auto"/>
            </w:tcBorders>
            <w:vAlign w:val="center"/>
          </w:tcPr>
          <w:p w14:paraId="7D616880" w14:textId="667FFB45" w:rsidR="00BF6E76" w:rsidRPr="00DE70DA" w:rsidRDefault="00BF6E7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27.3)</w:t>
            </w:r>
          </w:p>
        </w:tc>
        <w:tc>
          <w:tcPr>
            <w:tcW w:w="1266" w:type="dxa"/>
            <w:vAlign w:val="center"/>
          </w:tcPr>
          <w:p w14:paraId="76FFE2E7" w14:textId="77777777" w:rsidR="00BF6E76" w:rsidRPr="00DE70DA" w:rsidRDefault="00BF6E7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78" w:type="dxa"/>
            <w:vAlign w:val="center"/>
          </w:tcPr>
          <w:p w14:paraId="6B3797E6" w14:textId="3E0867C6" w:rsidR="00BF6E76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BF6E76" w:rsidRPr="00DE70DA" w14:paraId="67B81AFA" w14:textId="4ECB40EC" w:rsidTr="006473AB">
        <w:tc>
          <w:tcPr>
            <w:tcW w:w="7824" w:type="dxa"/>
            <w:gridSpan w:val="5"/>
            <w:vAlign w:val="center"/>
          </w:tcPr>
          <w:p w14:paraId="66868D00" w14:textId="33EF3CB1" w:rsidR="00BF6E76" w:rsidRPr="00DE70DA" w:rsidRDefault="00BF6E76" w:rsidP="00633555">
            <w:pPr>
              <w:pStyle w:val="NormalWeb"/>
              <w:spacing w:before="0" w:after="0"/>
              <w:ind w:right="-1"/>
              <w:rPr>
                <w:sz w:val="20"/>
                <w:szCs w:val="20"/>
              </w:rPr>
            </w:pPr>
            <w:r w:rsidRPr="00DE70DA">
              <w:rPr>
                <w:b/>
                <w:sz w:val="20"/>
                <w:szCs w:val="20"/>
              </w:rPr>
              <w:t>HBV</w:t>
            </w:r>
          </w:p>
        </w:tc>
      </w:tr>
      <w:tr w:rsidR="002E0F26" w:rsidRPr="00DE70DA" w14:paraId="35ACEAB0" w14:textId="52DC2F16" w:rsidTr="006473AB">
        <w:tc>
          <w:tcPr>
            <w:tcW w:w="2405" w:type="dxa"/>
            <w:vAlign w:val="center"/>
          </w:tcPr>
          <w:p w14:paraId="1CEFDACA" w14:textId="77777777" w:rsidR="002E0F26" w:rsidRPr="00DE70DA" w:rsidRDefault="002E0F26" w:rsidP="00BF6E76">
            <w:pPr>
              <w:pStyle w:val="NormalWeb"/>
              <w:spacing w:before="0" w:after="0"/>
              <w:ind w:right="-1"/>
              <w:jc w:val="both"/>
              <w:rPr>
                <w:sz w:val="20"/>
                <w:szCs w:val="20"/>
              </w:rPr>
            </w:pPr>
            <w:r w:rsidRPr="00DE70DA">
              <w:rPr>
                <w:sz w:val="20"/>
                <w:szCs w:val="20"/>
              </w:rPr>
              <w:t xml:space="preserve">  Yes</w:t>
            </w:r>
          </w:p>
        </w:tc>
        <w:tc>
          <w:tcPr>
            <w:tcW w:w="1304" w:type="dxa"/>
            <w:vAlign w:val="center"/>
          </w:tcPr>
          <w:p w14:paraId="38A9356D" w14:textId="55306032" w:rsidR="002E0F26" w:rsidRPr="00DE70DA" w:rsidRDefault="002E0F2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18.3)</w:t>
            </w:r>
          </w:p>
        </w:tc>
        <w:tc>
          <w:tcPr>
            <w:tcW w:w="1671" w:type="dxa"/>
            <w:tcBorders>
              <w:left w:val="single" w:sz="12" w:space="0" w:color="auto"/>
            </w:tcBorders>
            <w:vAlign w:val="center"/>
          </w:tcPr>
          <w:p w14:paraId="3A37F231" w14:textId="1C0ED2A7" w:rsidR="002E0F26" w:rsidRPr="00DE70DA" w:rsidRDefault="002E0F2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24.2)</w:t>
            </w:r>
          </w:p>
        </w:tc>
        <w:tc>
          <w:tcPr>
            <w:tcW w:w="1266" w:type="dxa"/>
            <w:vMerge w:val="restart"/>
            <w:vAlign w:val="center"/>
          </w:tcPr>
          <w:p w14:paraId="05E4CD84" w14:textId="266CB0F6" w:rsidR="002E0F26" w:rsidRPr="00DE70DA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178" w:type="dxa"/>
            <w:vMerge w:val="restart"/>
            <w:vAlign w:val="center"/>
          </w:tcPr>
          <w:p w14:paraId="64074305" w14:textId="2F0F58DE" w:rsidR="002E0F26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 w:rsidR="002E0F26" w:rsidRPr="00DE70DA" w14:paraId="36EFFFF4" w14:textId="05A30377" w:rsidTr="006473AB">
        <w:tc>
          <w:tcPr>
            <w:tcW w:w="2405" w:type="dxa"/>
            <w:vAlign w:val="center"/>
          </w:tcPr>
          <w:p w14:paraId="45B44272" w14:textId="77777777" w:rsidR="002E0F26" w:rsidRPr="00DE70DA" w:rsidRDefault="002E0F26" w:rsidP="00BF6E76">
            <w:pPr>
              <w:pStyle w:val="NormalWeb"/>
              <w:spacing w:before="0" w:after="0"/>
              <w:ind w:right="-1"/>
              <w:jc w:val="both"/>
              <w:rPr>
                <w:sz w:val="20"/>
                <w:szCs w:val="20"/>
              </w:rPr>
            </w:pPr>
            <w:r w:rsidRPr="00DE70DA">
              <w:rPr>
                <w:sz w:val="20"/>
                <w:szCs w:val="20"/>
              </w:rPr>
              <w:t xml:space="preserve">  No</w:t>
            </w:r>
          </w:p>
        </w:tc>
        <w:tc>
          <w:tcPr>
            <w:tcW w:w="1304" w:type="dxa"/>
            <w:vAlign w:val="center"/>
          </w:tcPr>
          <w:p w14:paraId="2F65E775" w14:textId="344782E7" w:rsidR="002E0F26" w:rsidRPr="00DE70DA" w:rsidRDefault="002E0F2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 (68.9(</w:t>
            </w:r>
          </w:p>
        </w:tc>
        <w:tc>
          <w:tcPr>
            <w:tcW w:w="1671" w:type="dxa"/>
            <w:tcBorders>
              <w:left w:val="single" w:sz="12" w:space="0" w:color="auto"/>
            </w:tcBorders>
            <w:vAlign w:val="center"/>
          </w:tcPr>
          <w:p w14:paraId="3FF2C089" w14:textId="594E7262" w:rsidR="002E0F26" w:rsidRPr="00DE70DA" w:rsidRDefault="002E0F2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48.5)</w:t>
            </w:r>
          </w:p>
        </w:tc>
        <w:tc>
          <w:tcPr>
            <w:tcW w:w="1266" w:type="dxa"/>
            <w:vMerge/>
            <w:vAlign w:val="center"/>
          </w:tcPr>
          <w:p w14:paraId="0E6AEC18" w14:textId="0AB39520" w:rsidR="002E0F26" w:rsidRPr="00DE70DA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</w:p>
        </w:tc>
        <w:tc>
          <w:tcPr>
            <w:tcW w:w="1178" w:type="dxa"/>
            <w:vMerge/>
            <w:vAlign w:val="center"/>
          </w:tcPr>
          <w:p w14:paraId="59C8AE3E" w14:textId="77777777" w:rsidR="002E0F26" w:rsidRPr="00DE70DA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</w:p>
        </w:tc>
      </w:tr>
      <w:tr w:rsidR="00BF6E76" w:rsidRPr="00DE70DA" w14:paraId="3F6428CC" w14:textId="02D15B57" w:rsidTr="006473AB">
        <w:tc>
          <w:tcPr>
            <w:tcW w:w="2405" w:type="dxa"/>
            <w:vAlign w:val="center"/>
          </w:tcPr>
          <w:p w14:paraId="303B0610" w14:textId="77777777" w:rsidR="00BF6E76" w:rsidRPr="00DE70DA" w:rsidRDefault="00BF6E76" w:rsidP="00BF6E76">
            <w:pPr>
              <w:pStyle w:val="NormalWeb"/>
              <w:spacing w:before="0" w:after="0"/>
              <w:ind w:right="-1"/>
              <w:jc w:val="both"/>
              <w:rPr>
                <w:sz w:val="20"/>
                <w:szCs w:val="20"/>
              </w:rPr>
            </w:pPr>
            <w:r w:rsidRPr="00DE70DA">
              <w:rPr>
                <w:sz w:val="20"/>
                <w:szCs w:val="20"/>
              </w:rPr>
              <w:t xml:space="preserve">  Missing</w:t>
            </w:r>
          </w:p>
        </w:tc>
        <w:tc>
          <w:tcPr>
            <w:tcW w:w="1304" w:type="dxa"/>
            <w:vAlign w:val="center"/>
          </w:tcPr>
          <w:p w14:paraId="63646628" w14:textId="167F8448" w:rsidR="00BF6E76" w:rsidRPr="00DE70DA" w:rsidRDefault="00BF6E7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12.8)</w:t>
            </w:r>
          </w:p>
        </w:tc>
        <w:tc>
          <w:tcPr>
            <w:tcW w:w="1671" w:type="dxa"/>
            <w:tcBorders>
              <w:left w:val="single" w:sz="12" w:space="0" w:color="auto"/>
            </w:tcBorders>
            <w:vAlign w:val="center"/>
          </w:tcPr>
          <w:p w14:paraId="03BA92EF" w14:textId="23BCA11F" w:rsidR="00BF6E76" w:rsidRPr="00DE70DA" w:rsidRDefault="00BF6E7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27.3)</w:t>
            </w:r>
          </w:p>
        </w:tc>
        <w:tc>
          <w:tcPr>
            <w:tcW w:w="1266" w:type="dxa"/>
            <w:vAlign w:val="center"/>
          </w:tcPr>
          <w:p w14:paraId="71615E1B" w14:textId="77777777" w:rsidR="00BF6E76" w:rsidRPr="00DE70DA" w:rsidRDefault="00BF6E7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78" w:type="dxa"/>
            <w:vAlign w:val="center"/>
          </w:tcPr>
          <w:p w14:paraId="34A9D1C7" w14:textId="6381DAE3" w:rsidR="00BF6E76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BF6E76" w:rsidRPr="00DE70DA" w14:paraId="77D427AD" w14:textId="71E18979" w:rsidTr="006473AB">
        <w:tc>
          <w:tcPr>
            <w:tcW w:w="7824" w:type="dxa"/>
            <w:gridSpan w:val="5"/>
            <w:vAlign w:val="center"/>
          </w:tcPr>
          <w:p w14:paraId="7463D10D" w14:textId="1F31F443" w:rsidR="00BF6E76" w:rsidRPr="00DE70DA" w:rsidRDefault="00BF6E76" w:rsidP="00633555">
            <w:pPr>
              <w:pStyle w:val="NormalWeb"/>
              <w:spacing w:before="0" w:after="0"/>
              <w:ind w:right="-1"/>
              <w:rPr>
                <w:sz w:val="20"/>
                <w:szCs w:val="20"/>
              </w:rPr>
            </w:pPr>
            <w:r w:rsidRPr="00DE70DA">
              <w:rPr>
                <w:b/>
                <w:sz w:val="20"/>
                <w:szCs w:val="20"/>
              </w:rPr>
              <w:t>HCV</w:t>
            </w:r>
          </w:p>
        </w:tc>
      </w:tr>
      <w:tr w:rsidR="002E0F26" w:rsidRPr="00DE70DA" w14:paraId="21AAF7D8" w14:textId="3457E7B8" w:rsidTr="006473AB">
        <w:tc>
          <w:tcPr>
            <w:tcW w:w="2405" w:type="dxa"/>
            <w:vAlign w:val="center"/>
          </w:tcPr>
          <w:p w14:paraId="210304B9" w14:textId="77777777" w:rsidR="002E0F26" w:rsidRPr="00DE70DA" w:rsidRDefault="002E0F26" w:rsidP="00BF6E76">
            <w:pPr>
              <w:pStyle w:val="NormalWeb"/>
              <w:spacing w:before="0" w:after="0"/>
              <w:ind w:right="-1"/>
              <w:jc w:val="both"/>
              <w:rPr>
                <w:sz w:val="20"/>
                <w:szCs w:val="20"/>
              </w:rPr>
            </w:pPr>
            <w:r w:rsidRPr="00DE70DA">
              <w:rPr>
                <w:sz w:val="20"/>
                <w:szCs w:val="20"/>
              </w:rPr>
              <w:t xml:space="preserve">  Yes</w:t>
            </w:r>
          </w:p>
        </w:tc>
        <w:tc>
          <w:tcPr>
            <w:tcW w:w="1304" w:type="dxa"/>
            <w:vAlign w:val="center"/>
          </w:tcPr>
          <w:p w14:paraId="0BD8E961" w14:textId="1BA13382" w:rsidR="002E0F26" w:rsidRPr="00DE70DA" w:rsidRDefault="002E0F2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 (62.2)</w:t>
            </w:r>
          </w:p>
        </w:tc>
        <w:tc>
          <w:tcPr>
            <w:tcW w:w="1671" w:type="dxa"/>
            <w:tcBorders>
              <w:left w:val="single" w:sz="12" w:space="0" w:color="auto"/>
            </w:tcBorders>
            <w:vAlign w:val="center"/>
          </w:tcPr>
          <w:p w14:paraId="46772498" w14:textId="2CF4EF8C" w:rsidR="002E0F26" w:rsidRPr="00DE70DA" w:rsidRDefault="002E0F2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72.7)</w:t>
            </w:r>
          </w:p>
        </w:tc>
        <w:tc>
          <w:tcPr>
            <w:tcW w:w="1266" w:type="dxa"/>
            <w:vMerge w:val="restart"/>
            <w:vAlign w:val="center"/>
          </w:tcPr>
          <w:p w14:paraId="7EE13B40" w14:textId="78215D49" w:rsidR="002E0F26" w:rsidRPr="00DE70DA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13</w:t>
            </w:r>
          </w:p>
        </w:tc>
        <w:tc>
          <w:tcPr>
            <w:tcW w:w="1178" w:type="dxa"/>
            <w:vMerge w:val="restart"/>
            <w:vAlign w:val="center"/>
          </w:tcPr>
          <w:p w14:paraId="2B614B65" w14:textId="7AD0FA76" w:rsidR="002E0F26" w:rsidRDefault="002E0F26" w:rsidP="00633555">
            <w:pPr>
              <w:pStyle w:val="NormalWeb"/>
              <w:spacing w:before="0" w:after="0"/>
              <w:ind w:right="-1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2</w:t>
            </w:r>
          </w:p>
        </w:tc>
      </w:tr>
      <w:tr w:rsidR="002E0F26" w:rsidRPr="00DE70DA" w14:paraId="4C077A7B" w14:textId="4E963B74" w:rsidTr="006473AB">
        <w:tc>
          <w:tcPr>
            <w:tcW w:w="2405" w:type="dxa"/>
            <w:vAlign w:val="center"/>
          </w:tcPr>
          <w:p w14:paraId="36F2DB08" w14:textId="77777777" w:rsidR="002E0F26" w:rsidRPr="00DE70DA" w:rsidRDefault="002E0F26" w:rsidP="00BF6E76">
            <w:pPr>
              <w:pStyle w:val="NormalWeb"/>
              <w:spacing w:before="0" w:after="0"/>
              <w:ind w:right="-1"/>
              <w:jc w:val="both"/>
              <w:rPr>
                <w:sz w:val="20"/>
                <w:szCs w:val="20"/>
              </w:rPr>
            </w:pPr>
            <w:r w:rsidRPr="00DE70DA">
              <w:rPr>
                <w:sz w:val="20"/>
                <w:szCs w:val="20"/>
              </w:rPr>
              <w:t xml:space="preserve">  No</w:t>
            </w:r>
          </w:p>
        </w:tc>
        <w:tc>
          <w:tcPr>
            <w:tcW w:w="1304" w:type="dxa"/>
            <w:vAlign w:val="center"/>
          </w:tcPr>
          <w:p w14:paraId="1DC99946" w14:textId="1241B27C" w:rsidR="002E0F26" w:rsidRPr="00DE70DA" w:rsidRDefault="002E0F2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 (25.0)</w:t>
            </w:r>
          </w:p>
        </w:tc>
        <w:tc>
          <w:tcPr>
            <w:tcW w:w="1671" w:type="dxa"/>
            <w:tcBorders>
              <w:left w:val="single" w:sz="12" w:space="0" w:color="auto"/>
            </w:tcBorders>
            <w:vAlign w:val="center"/>
          </w:tcPr>
          <w:p w14:paraId="48893272" w14:textId="4B96A586" w:rsidR="002E0F26" w:rsidRPr="00DE70DA" w:rsidRDefault="002E0F2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266" w:type="dxa"/>
            <w:vMerge/>
            <w:vAlign w:val="center"/>
          </w:tcPr>
          <w:p w14:paraId="239CA8E1" w14:textId="3608513D" w:rsidR="002E0F26" w:rsidRPr="00703F8B" w:rsidRDefault="002E0F26" w:rsidP="00633555">
            <w:pPr>
              <w:pStyle w:val="NormalWeb"/>
              <w:spacing w:before="0" w:after="0"/>
              <w:ind w:right="-1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78" w:type="dxa"/>
            <w:vMerge/>
            <w:vAlign w:val="center"/>
          </w:tcPr>
          <w:p w14:paraId="7473C234" w14:textId="77777777" w:rsidR="002E0F26" w:rsidRPr="00703F8B" w:rsidRDefault="002E0F26" w:rsidP="00633555">
            <w:pPr>
              <w:pStyle w:val="NormalWeb"/>
              <w:spacing w:before="0" w:after="0"/>
              <w:ind w:right="-1"/>
              <w:jc w:val="center"/>
              <w:rPr>
                <w:b/>
                <w:sz w:val="20"/>
                <w:szCs w:val="20"/>
              </w:rPr>
            </w:pPr>
          </w:p>
        </w:tc>
      </w:tr>
      <w:tr w:rsidR="00BF6E76" w:rsidRPr="00DE70DA" w14:paraId="489F6C4C" w14:textId="17EE48C4" w:rsidTr="006473AB">
        <w:tc>
          <w:tcPr>
            <w:tcW w:w="2405" w:type="dxa"/>
            <w:vAlign w:val="center"/>
          </w:tcPr>
          <w:p w14:paraId="55F2AA1B" w14:textId="77777777" w:rsidR="00BF6E76" w:rsidRPr="00DE70DA" w:rsidRDefault="00BF6E76" w:rsidP="00BF6E76">
            <w:pPr>
              <w:pStyle w:val="NormalWeb"/>
              <w:spacing w:before="0" w:after="0"/>
              <w:ind w:right="-1"/>
              <w:jc w:val="both"/>
              <w:rPr>
                <w:sz w:val="20"/>
                <w:szCs w:val="20"/>
              </w:rPr>
            </w:pPr>
            <w:r w:rsidRPr="00DE70DA">
              <w:rPr>
                <w:sz w:val="20"/>
                <w:szCs w:val="20"/>
              </w:rPr>
              <w:t xml:space="preserve">  Missing</w:t>
            </w:r>
          </w:p>
        </w:tc>
        <w:tc>
          <w:tcPr>
            <w:tcW w:w="1304" w:type="dxa"/>
            <w:vAlign w:val="center"/>
          </w:tcPr>
          <w:p w14:paraId="5974BD73" w14:textId="7DCC1FE1" w:rsidR="00BF6E76" w:rsidRPr="00DE70DA" w:rsidRDefault="00BF6E7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12.8)</w:t>
            </w:r>
          </w:p>
        </w:tc>
        <w:tc>
          <w:tcPr>
            <w:tcW w:w="1671" w:type="dxa"/>
            <w:tcBorders>
              <w:left w:val="single" w:sz="12" w:space="0" w:color="auto"/>
            </w:tcBorders>
            <w:vAlign w:val="center"/>
          </w:tcPr>
          <w:p w14:paraId="5F161A64" w14:textId="3C21A1C1" w:rsidR="00BF6E76" w:rsidRPr="00DE70DA" w:rsidRDefault="00BF6E7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27.3)</w:t>
            </w:r>
          </w:p>
        </w:tc>
        <w:tc>
          <w:tcPr>
            <w:tcW w:w="1266" w:type="dxa"/>
            <w:vAlign w:val="center"/>
          </w:tcPr>
          <w:p w14:paraId="7A487437" w14:textId="77777777" w:rsidR="00BF6E76" w:rsidRPr="00DE70DA" w:rsidRDefault="00BF6E7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78" w:type="dxa"/>
            <w:vAlign w:val="center"/>
          </w:tcPr>
          <w:p w14:paraId="2B6A550E" w14:textId="07B72D01" w:rsidR="00BF6E76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BF6E76" w:rsidRPr="00DE70DA" w14:paraId="59ADEDC1" w14:textId="294DC95D" w:rsidTr="006473AB">
        <w:tc>
          <w:tcPr>
            <w:tcW w:w="7824" w:type="dxa"/>
            <w:gridSpan w:val="5"/>
            <w:vAlign w:val="center"/>
          </w:tcPr>
          <w:p w14:paraId="2832AF02" w14:textId="0C78D522" w:rsidR="00BF6E76" w:rsidRPr="00DE70DA" w:rsidRDefault="00BF6E76" w:rsidP="00633555">
            <w:pPr>
              <w:pStyle w:val="NormalWeb"/>
              <w:spacing w:before="0" w:after="0"/>
              <w:ind w:right="-1"/>
              <w:rPr>
                <w:sz w:val="20"/>
                <w:szCs w:val="20"/>
              </w:rPr>
            </w:pPr>
            <w:r w:rsidRPr="00DE70DA">
              <w:rPr>
                <w:b/>
                <w:sz w:val="20"/>
                <w:szCs w:val="20"/>
              </w:rPr>
              <w:t xml:space="preserve">History of syphilis/ </w:t>
            </w:r>
            <w:proofErr w:type="spellStart"/>
            <w:r>
              <w:rPr>
                <w:b/>
                <w:sz w:val="20"/>
                <w:szCs w:val="20"/>
              </w:rPr>
              <w:t>G</w:t>
            </w:r>
            <w:r w:rsidRPr="00DE70DA">
              <w:rPr>
                <w:b/>
                <w:sz w:val="20"/>
                <w:szCs w:val="20"/>
              </w:rPr>
              <w:t>honorrhea</w:t>
            </w:r>
            <w:proofErr w:type="spellEnd"/>
          </w:p>
        </w:tc>
      </w:tr>
      <w:tr w:rsidR="002E0F26" w:rsidRPr="00DE70DA" w14:paraId="67B4E1AC" w14:textId="3B70985F" w:rsidTr="006473AB">
        <w:tc>
          <w:tcPr>
            <w:tcW w:w="2405" w:type="dxa"/>
            <w:vAlign w:val="center"/>
          </w:tcPr>
          <w:p w14:paraId="0086FDAD" w14:textId="77777777" w:rsidR="002E0F26" w:rsidRPr="00DE70DA" w:rsidRDefault="002E0F26" w:rsidP="00BF6E76">
            <w:pPr>
              <w:pStyle w:val="NormalWeb"/>
              <w:spacing w:before="0" w:after="0"/>
              <w:ind w:right="-1"/>
              <w:jc w:val="both"/>
              <w:rPr>
                <w:sz w:val="20"/>
                <w:szCs w:val="20"/>
              </w:rPr>
            </w:pPr>
            <w:r w:rsidRPr="00DE70DA">
              <w:rPr>
                <w:sz w:val="20"/>
                <w:szCs w:val="20"/>
              </w:rPr>
              <w:t xml:space="preserve">  Yes</w:t>
            </w:r>
          </w:p>
        </w:tc>
        <w:tc>
          <w:tcPr>
            <w:tcW w:w="1304" w:type="dxa"/>
            <w:vAlign w:val="center"/>
          </w:tcPr>
          <w:p w14:paraId="55BE934A" w14:textId="3611156F" w:rsidR="002E0F26" w:rsidRPr="00DE70DA" w:rsidRDefault="002E0F2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13.4)</w:t>
            </w:r>
          </w:p>
        </w:tc>
        <w:tc>
          <w:tcPr>
            <w:tcW w:w="1671" w:type="dxa"/>
            <w:tcBorders>
              <w:left w:val="single" w:sz="12" w:space="0" w:color="auto"/>
            </w:tcBorders>
            <w:vAlign w:val="center"/>
          </w:tcPr>
          <w:p w14:paraId="3252B4F7" w14:textId="4870143F" w:rsidR="002E0F26" w:rsidRPr="00DE70DA" w:rsidRDefault="002E0F2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9.1)</w:t>
            </w:r>
          </w:p>
        </w:tc>
        <w:tc>
          <w:tcPr>
            <w:tcW w:w="1266" w:type="dxa"/>
            <w:vMerge w:val="restart"/>
            <w:vAlign w:val="center"/>
          </w:tcPr>
          <w:p w14:paraId="3F096D5A" w14:textId="71038A93" w:rsidR="002E0F26" w:rsidRPr="00DE70DA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178" w:type="dxa"/>
            <w:vMerge w:val="restart"/>
            <w:vAlign w:val="center"/>
          </w:tcPr>
          <w:p w14:paraId="69925AA3" w14:textId="3E257B73" w:rsidR="002E0F26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 w:rsidR="002E0F26" w:rsidRPr="00DE70DA" w14:paraId="487FBE7D" w14:textId="2EAC0F29" w:rsidTr="006473AB">
        <w:tc>
          <w:tcPr>
            <w:tcW w:w="2405" w:type="dxa"/>
            <w:vAlign w:val="center"/>
          </w:tcPr>
          <w:p w14:paraId="2142645E" w14:textId="77777777" w:rsidR="002E0F26" w:rsidRPr="00DE70DA" w:rsidRDefault="002E0F26" w:rsidP="00BF6E76">
            <w:pPr>
              <w:pStyle w:val="NormalWeb"/>
              <w:spacing w:before="0" w:after="0"/>
              <w:ind w:right="-1"/>
              <w:jc w:val="both"/>
              <w:rPr>
                <w:sz w:val="20"/>
                <w:szCs w:val="20"/>
              </w:rPr>
            </w:pPr>
            <w:r w:rsidRPr="00DE70DA">
              <w:rPr>
                <w:sz w:val="20"/>
                <w:szCs w:val="20"/>
              </w:rPr>
              <w:t xml:space="preserve">  No</w:t>
            </w:r>
          </w:p>
        </w:tc>
        <w:tc>
          <w:tcPr>
            <w:tcW w:w="1304" w:type="dxa"/>
            <w:vAlign w:val="center"/>
          </w:tcPr>
          <w:p w14:paraId="0B113EAC" w14:textId="40064437" w:rsidR="002E0F26" w:rsidRPr="00DE70DA" w:rsidRDefault="002E0F2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 (73.8)</w:t>
            </w:r>
          </w:p>
        </w:tc>
        <w:tc>
          <w:tcPr>
            <w:tcW w:w="1671" w:type="dxa"/>
            <w:tcBorders>
              <w:left w:val="single" w:sz="12" w:space="0" w:color="auto"/>
            </w:tcBorders>
            <w:vAlign w:val="center"/>
          </w:tcPr>
          <w:p w14:paraId="5AD05948" w14:textId="0EC59553" w:rsidR="002E0F26" w:rsidRPr="00DE70DA" w:rsidRDefault="002E0F2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63.6)</w:t>
            </w:r>
          </w:p>
        </w:tc>
        <w:tc>
          <w:tcPr>
            <w:tcW w:w="1266" w:type="dxa"/>
            <w:vMerge/>
            <w:vAlign w:val="center"/>
          </w:tcPr>
          <w:p w14:paraId="136FF110" w14:textId="24E49A63" w:rsidR="002E0F26" w:rsidRPr="00DE70DA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</w:p>
        </w:tc>
        <w:tc>
          <w:tcPr>
            <w:tcW w:w="1178" w:type="dxa"/>
            <w:vMerge/>
            <w:vAlign w:val="center"/>
          </w:tcPr>
          <w:p w14:paraId="19CE599C" w14:textId="77777777" w:rsidR="002E0F26" w:rsidRPr="00DE70DA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</w:p>
        </w:tc>
      </w:tr>
      <w:tr w:rsidR="00BF6E76" w:rsidRPr="00DE70DA" w14:paraId="742F745D" w14:textId="1C50749D" w:rsidTr="006473AB">
        <w:tc>
          <w:tcPr>
            <w:tcW w:w="2405" w:type="dxa"/>
            <w:vAlign w:val="center"/>
          </w:tcPr>
          <w:p w14:paraId="67BBACC8" w14:textId="77777777" w:rsidR="00BF6E76" w:rsidRPr="00DE70DA" w:rsidRDefault="00BF6E76" w:rsidP="00BF6E76">
            <w:pPr>
              <w:pStyle w:val="NormalWeb"/>
              <w:spacing w:before="0" w:after="0"/>
              <w:ind w:right="-1"/>
              <w:jc w:val="both"/>
              <w:rPr>
                <w:sz w:val="20"/>
                <w:szCs w:val="20"/>
              </w:rPr>
            </w:pPr>
            <w:r w:rsidRPr="00DE70DA">
              <w:rPr>
                <w:sz w:val="20"/>
                <w:szCs w:val="20"/>
              </w:rPr>
              <w:t xml:space="preserve">  Missing</w:t>
            </w:r>
          </w:p>
        </w:tc>
        <w:tc>
          <w:tcPr>
            <w:tcW w:w="1304" w:type="dxa"/>
            <w:vAlign w:val="center"/>
          </w:tcPr>
          <w:p w14:paraId="25E059A9" w14:textId="11AA09B6" w:rsidR="00BF6E76" w:rsidRPr="00DE70DA" w:rsidRDefault="00BF6E7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12.8)</w:t>
            </w:r>
          </w:p>
        </w:tc>
        <w:tc>
          <w:tcPr>
            <w:tcW w:w="1671" w:type="dxa"/>
            <w:tcBorders>
              <w:left w:val="single" w:sz="12" w:space="0" w:color="auto"/>
            </w:tcBorders>
            <w:vAlign w:val="center"/>
          </w:tcPr>
          <w:p w14:paraId="67A2934C" w14:textId="4CEA3DD8" w:rsidR="00BF6E76" w:rsidRPr="00DE70DA" w:rsidRDefault="00BF6E7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27.3)</w:t>
            </w:r>
          </w:p>
        </w:tc>
        <w:tc>
          <w:tcPr>
            <w:tcW w:w="1266" w:type="dxa"/>
            <w:vAlign w:val="center"/>
          </w:tcPr>
          <w:p w14:paraId="3D90B9AA" w14:textId="77777777" w:rsidR="00BF6E76" w:rsidRPr="00DE70DA" w:rsidRDefault="00BF6E7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78" w:type="dxa"/>
            <w:vAlign w:val="center"/>
          </w:tcPr>
          <w:p w14:paraId="559674B0" w14:textId="1946407B" w:rsidR="00BF6E76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BF6E76" w:rsidRPr="00DE70DA" w14:paraId="3FE31386" w14:textId="080772FC" w:rsidTr="006473AB">
        <w:tc>
          <w:tcPr>
            <w:tcW w:w="7824" w:type="dxa"/>
            <w:gridSpan w:val="5"/>
            <w:vAlign w:val="center"/>
          </w:tcPr>
          <w:p w14:paraId="20D2E85E" w14:textId="4F4BDA52" w:rsidR="00BF6E76" w:rsidRPr="00DE70DA" w:rsidRDefault="00BF6E76" w:rsidP="00633555">
            <w:pPr>
              <w:pStyle w:val="NormalWeb"/>
              <w:spacing w:before="0" w:after="0"/>
              <w:ind w:right="-1"/>
              <w:rPr>
                <w:sz w:val="20"/>
                <w:szCs w:val="20"/>
              </w:rPr>
            </w:pPr>
            <w:r w:rsidRPr="00DE70DA">
              <w:rPr>
                <w:b/>
                <w:sz w:val="20"/>
                <w:szCs w:val="20"/>
              </w:rPr>
              <w:t>HIV status</w:t>
            </w:r>
          </w:p>
        </w:tc>
      </w:tr>
      <w:tr w:rsidR="002E0F26" w:rsidRPr="00DE70DA" w14:paraId="57A618CD" w14:textId="5629282D" w:rsidTr="006473AB">
        <w:tc>
          <w:tcPr>
            <w:tcW w:w="2405" w:type="dxa"/>
            <w:vAlign w:val="center"/>
          </w:tcPr>
          <w:p w14:paraId="0570D7D8" w14:textId="77777777" w:rsidR="002E0F26" w:rsidRPr="00DE70DA" w:rsidRDefault="002E0F26" w:rsidP="00BF6E7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7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Positive</w:t>
            </w:r>
          </w:p>
        </w:tc>
        <w:tc>
          <w:tcPr>
            <w:tcW w:w="1304" w:type="dxa"/>
            <w:vAlign w:val="center"/>
          </w:tcPr>
          <w:p w14:paraId="55153CFA" w14:textId="3EA4AF0B" w:rsidR="002E0F26" w:rsidRPr="00DE70DA" w:rsidRDefault="002E0F2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18.3)</w:t>
            </w:r>
          </w:p>
        </w:tc>
        <w:tc>
          <w:tcPr>
            <w:tcW w:w="1671" w:type="dxa"/>
            <w:tcBorders>
              <w:left w:val="single" w:sz="12" w:space="0" w:color="auto"/>
            </w:tcBorders>
            <w:vAlign w:val="center"/>
          </w:tcPr>
          <w:p w14:paraId="370E057C" w14:textId="4BE7B3CA" w:rsidR="002E0F26" w:rsidRPr="00DE70DA" w:rsidRDefault="002E0F2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30.3)</w:t>
            </w:r>
          </w:p>
        </w:tc>
        <w:tc>
          <w:tcPr>
            <w:tcW w:w="1266" w:type="dxa"/>
            <w:vMerge w:val="restart"/>
            <w:vAlign w:val="center"/>
          </w:tcPr>
          <w:p w14:paraId="447BACEF" w14:textId="29EEE3A4" w:rsidR="002E0F26" w:rsidRPr="00DE70DA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 w:rsidRPr="007C5AA5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65</w:t>
            </w:r>
          </w:p>
        </w:tc>
        <w:tc>
          <w:tcPr>
            <w:tcW w:w="1178" w:type="dxa"/>
            <w:vMerge w:val="restart"/>
            <w:vAlign w:val="center"/>
          </w:tcPr>
          <w:p w14:paraId="03F731E0" w14:textId="3EFDCAE9" w:rsidR="002E0F26" w:rsidRPr="007C5AA5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 w:rsidR="002E0F26" w:rsidRPr="00DE70DA" w14:paraId="3A2B61BC" w14:textId="3D410497" w:rsidTr="006473AB">
        <w:tc>
          <w:tcPr>
            <w:tcW w:w="2405" w:type="dxa"/>
            <w:vAlign w:val="center"/>
          </w:tcPr>
          <w:p w14:paraId="1A12515C" w14:textId="77777777" w:rsidR="002E0F26" w:rsidRPr="00DE70DA" w:rsidRDefault="002E0F26" w:rsidP="00BF6E7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7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Negative</w:t>
            </w:r>
          </w:p>
        </w:tc>
        <w:tc>
          <w:tcPr>
            <w:tcW w:w="1304" w:type="dxa"/>
            <w:vAlign w:val="center"/>
          </w:tcPr>
          <w:p w14:paraId="4BC7E494" w14:textId="69DA23C9" w:rsidR="002E0F26" w:rsidRPr="00DE70DA" w:rsidRDefault="002E0F2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 (51.8)</w:t>
            </w:r>
          </w:p>
        </w:tc>
        <w:tc>
          <w:tcPr>
            <w:tcW w:w="1671" w:type="dxa"/>
            <w:tcBorders>
              <w:left w:val="single" w:sz="12" w:space="0" w:color="auto"/>
            </w:tcBorders>
            <w:vAlign w:val="center"/>
          </w:tcPr>
          <w:p w14:paraId="588CA239" w14:textId="12E93270" w:rsidR="002E0F26" w:rsidRPr="00DE70DA" w:rsidRDefault="002E0F2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48.5)</w:t>
            </w:r>
          </w:p>
        </w:tc>
        <w:tc>
          <w:tcPr>
            <w:tcW w:w="1266" w:type="dxa"/>
            <w:vMerge/>
            <w:vAlign w:val="center"/>
          </w:tcPr>
          <w:p w14:paraId="2A2074BE" w14:textId="16F4019F" w:rsidR="002E0F26" w:rsidRPr="00DE70DA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</w:p>
        </w:tc>
        <w:tc>
          <w:tcPr>
            <w:tcW w:w="1178" w:type="dxa"/>
            <w:vMerge/>
            <w:vAlign w:val="center"/>
          </w:tcPr>
          <w:p w14:paraId="0259E0C3" w14:textId="77777777" w:rsidR="002E0F26" w:rsidRPr="00DE70DA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</w:p>
        </w:tc>
      </w:tr>
      <w:tr w:rsidR="002E0F26" w:rsidRPr="00DE70DA" w14:paraId="5A101843" w14:textId="4D104C64" w:rsidTr="006473AB">
        <w:tc>
          <w:tcPr>
            <w:tcW w:w="2405" w:type="dxa"/>
            <w:vAlign w:val="center"/>
          </w:tcPr>
          <w:p w14:paraId="2D51326E" w14:textId="77777777" w:rsidR="002E0F26" w:rsidRPr="00DE70DA" w:rsidRDefault="002E0F26" w:rsidP="00BF6E7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7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Unknown</w:t>
            </w:r>
          </w:p>
        </w:tc>
        <w:tc>
          <w:tcPr>
            <w:tcW w:w="1304" w:type="dxa"/>
            <w:vAlign w:val="center"/>
          </w:tcPr>
          <w:p w14:paraId="1F08643B" w14:textId="7D51ABD3" w:rsidR="002E0F26" w:rsidRPr="00DE70DA" w:rsidRDefault="002E0F2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 (25.6)</w:t>
            </w:r>
          </w:p>
        </w:tc>
        <w:tc>
          <w:tcPr>
            <w:tcW w:w="1671" w:type="dxa"/>
            <w:tcBorders>
              <w:left w:val="single" w:sz="12" w:space="0" w:color="auto"/>
            </w:tcBorders>
            <w:vAlign w:val="center"/>
          </w:tcPr>
          <w:p w14:paraId="4F960611" w14:textId="1740B54D" w:rsidR="002E0F26" w:rsidRPr="00DE70DA" w:rsidRDefault="002E0F2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9.1)</w:t>
            </w:r>
          </w:p>
        </w:tc>
        <w:tc>
          <w:tcPr>
            <w:tcW w:w="1266" w:type="dxa"/>
            <w:vMerge/>
            <w:vAlign w:val="center"/>
          </w:tcPr>
          <w:p w14:paraId="6F2ADA92" w14:textId="44C83F8C" w:rsidR="002E0F26" w:rsidRPr="007C5AA5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</w:p>
        </w:tc>
        <w:tc>
          <w:tcPr>
            <w:tcW w:w="1178" w:type="dxa"/>
            <w:vMerge/>
            <w:vAlign w:val="center"/>
          </w:tcPr>
          <w:p w14:paraId="054F70F9" w14:textId="77777777" w:rsidR="002E0F26" w:rsidRPr="007C5AA5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</w:p>
        </w:tc>
      </w:tr>
      <w:tr w:rsidR="00BF6E76" w:rsidRPr="00DE70DA" w14:paraId="56CED965" w14:textId="53ADC65D" w:rsidTr="006473AB">
        <w:tc>
          <w:tcPr>
            <w:tcW w:w="2405" w:type="dxa"/>
            <w:vAlign w:val="center"/>
          </w:tcPr>
          <w:p w14:paraId="367F9AAE" w14:textId="77777777" w:rsidR="00BF6E76" w:rsidRPr="00DE70DA" w:rsidRDefault="00BF6E76" w:rsidP="00BF6E76">
            <w:pPr>
              <w:pStyle w:val="NormalWeb"/>
              <w:ind w:right="-1"/>
              <w:jc w:val="both"/>
              <w:rPr>
                <w:sz w:val="20"/>
                <w:szCs w:val="20"/>
              </w:rPr>
            </w:pPr>
            <w:r w:rsidRPr="00DE70DA">
              <w:rPr>
                <w:sz w:val="20"/>
                <w:szCs w:val="20"/>
              </w:rPr>
              <w:t xml:space="preserve">  Missing</w:t>
            </w:r>
          </w:p>
        </w:tc>
        <w:tc>
          <w:tcPr>
            <w:tcW w:w="1304" w:type="dxa"/>
            <w:vAlign w:val="center"/>
          </w:tcPr>
          <w:p w14:paraId="585DE4F8" w14:textId="43434483" w:rsidR="00BF6E76" w:rsidRPr="00DE70DA" w:rsidRDefault="00BF6E7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4.3)</w:t>
            </w:r>
          </w:p>
        </w:tc>
        <w:tc>
          <w:tcPr>
            <w:tcW w:w="1671" w:type="dxa"/>
            <w:tcBorders>
              <w:left w:val="single" w:sz="12" w:space="0" w:color="auto"/>
            </w:tcBorders>
            <w:vAlign w:val="center"/>
          </w:tcPr>
          <w:p w14:paraId="38A2F472" w14:textId="06A834AD" w:rsidR="00BF6E76" w:rsidRPr="00DE70DA" w:rsidRDefault="00BF6E7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2.1)</w:t>
            </w:r>
          </w:p>
        </w:tc>
        <w:tc>
          <w:tcPr>
            <w:tcW w:w="1266" w:type="dxa"/>
            <w:vAlign w:val="center"/>
          </w:tcPr>
          <w:p w14:paraId="4B60ACB8" w14:textId="77777777" w:rsidR="00BF6E76" w:rsidRPr="00DE70DA" w:rsidRDefault="00BF6E7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78" w:type="dxa"/>
            <w:vAlign w:val="center"/>
          </w:tcPr>
          <w:p w14:paraId="4C9FC9AE" w14:textId="37245C3E" w:rsidR="00BF6E76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BF6E76" w:rsidRPr="00DE70DA" w14:paraId="65870F94" w14:textId="290907A2" w:rsidTr="006473AB">
        <w:tc>
          <w:tcPr>
            <w:tcW w:w="7824" w:type="dxa"/>
            <w:gridSpan w:val="5"/>
            <w:vAlign w:val="center"/>
          </w:tcPr>
          <w:p w14:paraId="5A768926" w14:textId="5E9A6319" w:rsidR="00BF6E76" w:rsidRPr="00DE70DA" w:rsidRDefault="00BF6E76" w:rsidP="00633555">
            <w:pPr>
              <w:pStyle w:val="NormalWeb"/>
              <w:spacing w:before="0" w:after="0"/>
              <w:ind w:right="-1"/>
              <w:rPr>
                <w:sz w:val="20"/>
                <w:szCs w:val="20"/>
              </w:rPr>
            </w:pPr>
            <w:r w:rsidRPr="005F3BDF">
              <w:rPr>
                <w:b/>
                <w:color w:val="000000"/>
                <w:sz w:val="20"/>
                <w:szCs w:val="20"/>
              </w:rPr>
              <w:lastRenderedPageBreak/>
              <w:t>IV route of HIV infection</w:t>
            </w:r>
          </w:p>
        </w:tc>
      </w:tr>
      <w:tr w:rsidR="002E0F26" w:rsidRPr="00DE70DA" w14:paraId="7B3AB4EB" w14:textId="10785298" w:rsidTr="006473AB">
        <w:tc>
          <w:tcPr>
            <w:tcW w:w="2405" w:type="dxa"/>
            <w:vAlign w:val="center"/>
          </w:tcPr>
          <w:p w14:paraId="096D95A8" w14:textId="77777777" w:rsidR="002E0F26" w:rsidRPr="00DE70DA" w:rsidRDefault="002E0F26" w:rsidP="00BF6E76">
            <w:pPr>
              <w:pStyle w:val="NormalWeb"/>
              <w:spacing w:before="0" w:after="0"/>
              <w:ind w:right="-1"/>
              <w:jc w:val="both"/>
              <w:rPr>
                <w:sz w:val="20"/>
                <w:szCs w:val="20"/>
              </w:rPr>
            </w:pPr>
            <w:r w:rsidRPr="00DE70DA">
              <w:rPr>
                <w:sz w:val="20"/>
                <w:szCs w:val="20"/>
              </w:rPr>
              <w:t xml:space="preserve">  Yes</w:t>
            </w:r>
          </w:p>
        </w:tc>
        <w:tc>
          <w:tcPr>
            <w:tcW w:w="1304" w:type="dxa"/>
            <w:vAlign w:val="center"/>
          </w:tcPr>
          <w:p w14:paraId="4C130F4B" w14:textId="350ACBDD" w:rsidR="002E0F26" w:rsidRPr="00DE70DA" w:rsidRDefault="002E0F2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(83.3)</w:t>
            </w:r>
          </w:p>
        </w:tc>
        <w:tc>
          <w:tcPr>
            <w:tcW w:w="1671" w:type="dxa"/>
            <w:tcBorders>
              <w:left w:val="single" w:sz="12" w:space="0" w:color="auto"/>
            </w:tcBorders>
            <w:vAlign w:val="center"/>
          </w:tcPr>
          <w:p w14:paraId="0577D1D4" w14:textId="61C8CAB6" w:rsidR="002E0F26" w:rsidRPr="00DE70DA" w:rsidRDefault="002E0F2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100.0)</w:t>
            </w:r>
          </w:p>
        </w:tc>
        <w:tc>
          <w:tcPr>
            <w:tcW w:w="1266" w:type="dxa"/>
            <w:vMerge w:val="restart"/>
            <w:vAlign w:val="center"/>
          </w:tcPr>
          <w:p w14:paraId="625BEA5C" w14:textId="572C7846" w:rsidR="002E0F26" w:rsidRPr="00DE70DA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1178" w:type="dxa"/>
            <w:vMerge w:val="restart"/>
            <w:vAlign w:val="center"/>
          </w:tcPr>
          <w:p w14:paraId="7305583F" w14:textId="295E2835" w:rsidR="002E0F26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 w:rsidR="002E0F26" w:rsidRPr="00DE70DA" w14:paraId="22C9D4B8" w14:textId="2F177095" w:rsidTr="006473AB">
        <w:tc>
          <w:tcPr>
            <w:tcW w:w="2405" w:type="dxa"/>
            <w:vAlign w:val="center"/>
          </w:tcPr>
          <w:p w14:paraId="163B91FC" w14:textId="77777777" w:rsidR="002E0F26" w:rsidRPr="00DE70DA" w:rsidRDefault="002E0F26" w:rsidP="00BF6E76">
            <w:pPr>
              <w:pStyle w:val="NormalWeb"/>
              <w:spacing w:before="0" w:after="0"/>
              <w:ind w:right="-1"/>
              <w:jc w:val="both"/>
              <w:rPr>
                <w:sz w:val="20"/>
                <w:szCs w:val="20"/>
              </w:rPr>
            </w:pPr>
            <w:r w:rsidRPr="00DE70DA">
              <w:rPr>
                <w:sz w:val="20"/>
                <w:szCs w:val="20"/>
              </w:rPr>
              <w:t xml:space="preserve">  No</w:t>
            </w:r>
          </w:p>
        </w:tc>
        <w:tc>
          <w:tcPr>
            <w:tcW w:w="1304" w:type="dxa"/>
            <w:vAlign w:val="center"/>
          </w:tcPr>
          <w:p w14:paraId="065C38B5" w14:textId="5C4CA211" w:rsidR="002E0F26" w:rsidRPr="00DE70DA" w:rsidRDefault="002E0F2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3.3)</w:t>
            </w:r>
          </w:p>
        </w:tc>
        <w:tc>
          <w:tcPr>
            <w:tcW w:w="1671" w:type="dxa"/>
            <w:tcBorders>
              <w:left w:val="single" w:sz="12" w:space="0" w:color="auto"/>
            </w:tcBorders>
            <w:vAlign w:val="center"/>
          </w:tcPr>
          <w:p w14:paraId="3D296D69" w14:textId="6F15864D" w:rsidR="002E0F26" w:rsidRPr="00DE70DA" w:rsidRDefault="002E0F2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266" w:type="dxa"/>
            <w:vMerge/>
            <w:vAlign w:val="center"/>
          </w:tcPr>
          <w:p w14:paraId="59977755" w14:textId="0DFA521A" w:rsidR="002E0F26" w:rsidRPr="008052DA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  <w:lang w:val="ru-RU"/>
              </w:rPr>
            </w:pPr>
          </w:p>
        </w:tc>
        <w:tc>
          <w:tcPr>
            <w:tcW w:w="1178" w:type="dxa"/>
            <w:vMerge/>
            <w:vAlign w:val="center"/>
          </w:tcPr>
          <w:p w14:paraId="3146DC2C" w14:textId="77777777" w:rsidR="002E0F26" w:rsidRPr="008052DA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  <w:lang w:val="ru-RU"/>
              </w:rPr>
            </w:pPr>
          </w:p>
        </w:tc>
      </w:tr>
      <w:tr w:rsidR="00BF6E76" w:rsidRPr="00DE70DA" w14:paraId="5E6EEE89" w14:textId="067947E0" w:rsidTr="006473AB">
        <w:tc>
          <w:tcPr>
            <w:tcW w:w="2405" w:type="dxa"/>
            <w:vAlign w:val="center"/>
          </w:tcPr>
          <w:p w14:paraId="33F24C58" w14:textId="77777777" w:rsidR="00BF6E76" w:rsidRPr="00DE70DA" w:rsidRDefault="00BF6E76" w:rsidP="00BF6E76">
            <w:pPr>
              <w:pStyle w:val="NormalWeb"/>
              <w:spacing w:before="0" w:after="0"/>
              <w:ind w:right="-1"/>
              <w:jc w:val="both"/>
              <w:rPr>
                <w:sz w:val="20"/>
                <w:szCs w:val="20"/>
              </w:rPr>
            </w:pPr>
            <w:r w:rsidRPr="00DE70DA">
              <w:rPr>
                <w:sz w:val="20"/>
                <w:szCs w:val="20"/>
              </w:rPr>
              <w:t xml:space="preserve">  Missing</w:t>
            </w:r>
          </w:p>
        </w:tc>
        <w:tc>
          <w:tcPr>
            <w:tcW w:w="1304" w:type="dxa"/>
            <w:vAlign w:val="center"/>
          </w:tcPr>
          <w:p w14:paraId="716799F7" w14:textId="2325FA0F" w:rsidR="00BF6E76" w:rsidRPr="00DE70DA" w:rsidRDefault="00BF6E7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3.3)</w:t>
            </w:r>
          </w:p>
        </w:tc>
        <w:tc>
          <w:tcPr>
            <w:tcW w:w="1671" w:type="dxa"/>
            <w:tcBorders>
              <w:left w:val="single" w:sz="12" w:space="0" w:color="auto"/>
            </w:tcBorders>
            <w:vAlign w:val="center"/>
          </w:tcPr>
          <w:p w14:paraId="169B34AE" w14:textId="77777777" w:rsidR="00BF6E76" w:rsidRPr="00DE70DA" w:rsidRDefault="00BF6E7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6" w:type="dxa"/>
            <w:vAlign w:val="center"/>
          </w:tcPr>
          <w:p w14:paraId="1766D10F" w14:textId="77777777" w:rsidR="00BF6E76" w:rsidRPr="00DE70DA" w:rsidRDefault="00BF6E7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78" w:type="dxa"/>
            <w:vAlign w:val="center"/>
          </w:tcPr>
          <w:p w14:paraId="75C6FF37" w14:textId="6B732B39" w:rsidR="00BF6E76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BF6E76" w:rsidRPr="00DE70DA" w14:paraId="08A9FFA4" w14:textId="6E39CC93" w:rsidTr="006473AB">
        <w:tc>
          <w:tcPr>
            <w:tcW w:w="7824" w:type="dxa"/>
            <w:gridSpan w:val="5"/>
            <w:vAlign w:val="center"/>
          </w:tcPr>
          <w:p w14:paraId="3A6A1D50" w14:textId="7CE1F038" w:rsidR="00BF6E76" w:rsidRPr="00DE70DA" w:rsidRDefault="00BF6E76" w:rsidP="00633555">
            <w:pPr>
              <w:pStyle w:val="NormalWeb"/>
              <w:spacing w:before="0" w:after="0"/>
              <w:ind w:right="-1"/>
              <w:rPr>
                <w:sz w:val="20"/>
                <w:szCs w:val="20"/>
              </w:rPr>
            </w:pPr>
            <w:r w:rsidRPr="00DE70DA">
              <w:rPr>
                <w:b/>
                <w:sz w:val="20"/>
                <w:szCs w:val="20"/>
              </w:rPr>
              <w:t>Length of addiction</w:t>
            </w:r>
          </w:p>
        </w:tc>
      </w:tr>
      <w:tr w:rsidR="002E0F26" w:rsidRPr="00DE70DA" w14:paraId="49268473" w14:textId="13F34DEC" w:rsidTr="006473AB">
        <w:tc>
          <w:tcPr>
            <w:tcW w:w="2405" w:type="dxa"/>
            <w:vAlign w:val="center"/>
          </w:tcPr>
          <w:p w14:paraId="7CC0DAC4" w14:textId="77777777" w:rsidR="002E0F26" w:rsidRPr="00DE70DA" w:rsidRDefault="002E0F26" w:rsidP="00BF6E7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7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&lt; 1 year</w:t>
            </w:r>
          </w:p>
        </w:tc>
        <w:tc>
          <w:tcPr>
            <w:tcW w:w="1304" w:type="dxa"/>
            <w:vAlign w:val="center"/>
          </w:tcPr>
          <w:p w14:paraId="0D958725" w14:textId="0837A1E3" w:rsidR="002E0F26" w:rsidRPr="00847A1D" w:rsidRDefault="002E0F2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847A1D">
              <w:rPr>
                <w:sz w:val="20"/>
                <w:szCs w:val="20"/>
              </w:rPr>
              <w:t xml:space="preserve"> (3</w:t>
            </w:r>
            <w:r>
              <w:rPr>
                <w:sz w:val="20"/>
                <w:szCs w:val="20"/>
              </w:rPr>
              <w:t>.</w:t>
            </w:r>
            <w:r w:rsidRPr="00847A1D">
              <w:rPr>
                <w:sz w:val="20"/>
                <w:szCs w:val="20"/>
              </w:rPr>
              <w:t>0)</w:t>
            </w:r>
          </w:p>
        </w:tc>
        <w:tc>
          <w:tcPr>
            <w:tcW w:w="1671" w:type="dxa"/>
            <w:tcBorders>
              <w:left w:val="single" w:sz="12" w:space="0" w:color="auto"/>
            </w:tcBorders>
            <w:vAlign w:val="center"/>
          </w:tcPr>
          <w:p w14:paraId="6D8C9440" w14:textId="37F45C13" w:rsidR="002E0F26" w:rsidRPr="008052DA" w:rsidRDefault="002E0F2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847A1D">
              <w:rPr>
                <w:sz w:val="20"/>
                <w:szCs w:val="20"/>
              </w:rPr>
              <w:t xml:space="preserve"> (0.0)</w:t>
            </w:r>
          </w:p>
        </w:tc>
        <w:tc>
          <w:tcPr>
            <w:tcW w:w="1266" w:type="dxa"/>
            <w:vMerge w:val="restart"/>
            <w:vAlign w:val="center"/>
          </w:tcPr>
          <w:p w14:paraId="1192D5F3" w14:textId="004877F8" w:rsidR="002E0F26" w:rsidRPr="00DE70DA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1178" w:type="dxa"/>
            <w:vMerge w:val="restart"/>
            <w:vAlign w:val="center"/>
          </w:tcPr>
          <w:p w14:paraId="780111A0" w14:textId="1C3951BF" w:rsidR="002E0F26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 w:rsidR="002E0F26" w:rsidRPr="00DE70DA" w14:paraId="64305142" w14:textId="5C0E1E7C" w:rsidTr="006473AB">
        <w:tc>
          <w:tcPr>
            <w:tcW w:w="2405" w:type="dxa"/>
            <w:vAlign w:val="center"/>
          </w:tcPr>
          <w:p w14:paraId="65B3F9F4" w14:textId="77777777" w:rsidR="002E0F26" w:rsidRPr="00DE70DA" w:rsidRDefault="002E0F26" w:rsidP="00BF6E7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7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1-3 years</w:t>
            </w:r>
          </w:p>
        </w:tc>
        <w:tc>
          <w:tcPr>
            <w:tcW w:w="1304" w:type="dxa"/>
            <w:vAlign w:val="center"/>
          </w:tcPr>
          <w:p w14:paraId="4488FF19" w14:textId="104DC2AC" w:rsidR="002E0F26" w:rsidRPr="00DE70DA" w:rsidRDefault="002E0F2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4.9)</w:t>
            </w:r>
          </w:p>
        </w:tc>
        <w:tc>
          <w:tcPr>
            <w:tcW w:w="1671" w:type="dxa"/>
            <w:tcBorders>
              <w:left w:val="single" w:sz="12" w:space="0" w:color="auto"/>
            </w:tcBorders>
            <w:vAlign w:val="center"/>
          </w:tcPr>
          <w:p w14:paraId="1E21614F" w14:textId="347D14C7" w:rsidR="002E0F26" w:rsidRPr="00DE70DA" w:rsidRDefault="002E0F2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3.0)</w:t>
            </w:r>
          </w:p>
        </w:tc>
        <w:tc>
          <w:tcPr>
            <w:tcW w:w="1266" w:type="dxa"/>
            <w:vMerge/>
            <w:vAlign w:val="center"/>
          </w:tcPr>
          <w:p w14:paraId="15E097E8" w14:textId="367D4EE5" w:rsidR="002E0F26" w:rsidRPr="00DE70DA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</w:p>
        </w:tc>
        <w:tc>
          <w:tcPr>
            <w:tcW w:w="1178" w:type="dxa"/>
            <w:vMerge/>
            <w:vAlign w:val="center"/>
          </w:tcPr>
          <w:p w14:paraId="24B46286" w14:textId="77777777" w:rsidR="002E0F26" w:rsidRPr="00DE70DA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</w:p>
        </w:tc>
      </w:tr>
      <w:tr w:rsidR="002E0F26" w:rsidRPr="00DE70DA" w14:paraId="3DCA5DC9" w14:textId="3734829A" w:rsidTr="006473AB">
        <w:tc>
          <w:tcPr>
            <w:tcW w:w="2405" w:type="dxa"/>
            <w:vAlign w:val="center"/>
          </w:tcPr>
          <w:p w14:paraId="2CAA30BD" w14:textId="77777777" w:rsidR="002E0F26" w:rsidRPr="00DE70DA" w:rsidRDefault="002E0F26" w:rsidP="00BF6E7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7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3-6 years</w:t>
            </w:r>
          </w:p>
        </w:tc>
        <w:tc>
          <w:tcPr>
            <w:tcW w:w="1304" w:type="dxa"/>
            <w:vAlign w:val="center"/>
          </w:tcPr>
          <w:p w14:paraId="181C7B62" w14:textId="65DF6824" w:rsidR="002E0F26" w:rsidRPr="00DE70DA" w:rsidRDefault="002E0F2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11.6)</w:t>
            </w:r>
          </w:p>
        </w:tc>
        <w:tc>
          <w:tcPr>
            <w:tcW w:w="1671" w:type="dxa"/>
            <w:tcBorders>
              <w:left w:val="single" w:sz="12" w:space="0" w:color="auto"/>
            </w:tcBorders>
            <w:vAlign w:val="center"/>
          </w:tcPr>
          <w:p w14:paraId="41C319B3" w14:textId="3D92E1E5" w:rsidR="002E0F26" w:rsidRPr="00DE70DA" w:rsidRDefault="002E0F2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18.2)</w:t>
            </w:r>
          </w:p>
        </w:tc>
        <w:tc>
          <w:tcPr>
            <w:tcW w:w="1266" w:type="dxa"/>
            <w:vMerge/>
            <w:vAlign w:val="center"/>
          </w:tcPr>
          <w:p w14:paraId="12756C59" w14:textId="099F45B9" w:rsidR="002E0F26" w:rsidRPr="00DE70DA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</w:p>
        </w:tc>
        <w:tc>
          <w:tcPr>
            <w:tcW w:w="1178" w:type="dxa"/>
            <w:vMerge/>
            <w:vAlign w:val="center"/>
          </w:tcPr>
          <w:p w14:paraId="74831234" w14:textId="77777777" w:rsidR="002E0F26" w:rsidRPr="00DE70DA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</w:p>
        </w:tc>
      </w:tr>
      <w:tr w:rsidR="002E0F26" w:rsidRPr="00DE70DA" w14:paraId="3EDAC240" w14:textId="635E40EF" w:rsidTr="006473AB">
        <w:tc>
          <w:tcPr>
            <w:tcW w:w="2405" w:type="dxa"/>
            <w:vAlign w:val="center"/>
          </w:tcPr>
          <w:p w14:paraId="177CBE7D" w14:textId="77777777" w:rsidR="002E0F26" w:rsidRPr="00DE70DA" w:rsidRDefault="002E0F26" w:rsidP="00BF6E7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7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6-9 years</w:t>
            </w:r>
          </w:p>
        </w:tc>
        <w:tc>
          <w:tcPr>
            <w:tcW w:w="1304" w:type="dxa"/>
            <w:vAlign w:val="center"/>
          </w:tcPr>
          <w:p w14:paraId="27A48C6A" w14:textId="2CB35A56" w:rsidR="002E0F26" w:rsidRPr="00DE70DA" w:rsidRDefault="002E0F2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13.4)</w:t>
            </w:r>
          </w:p>
        </w:tc>
        <w:tc>
          <w:tcPr>
            <w:tcW w:w="1671" w:type="dxa"/>
            <w:tcBorders>
              <w:left w:val="single" w:sz="12" w:space="0" w:color="auto"/>
            </w:tcBorders>
            <w:vAlign w:val="center"/>
          </w:tcPr>
          <w:p w14:paraId="46FACBC6" w14:textId="46F0F298" w:rsidR="002E0F26" w:rsidRPr="00DE70DA" w:rsidRDefault="002E0F2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15.2)</w:t>
            </w:r>
          </w:p>
        </w:tc>
        <w:tc>
          <w:tcPr>
            <w:tcW w:w="1266" w:type="dxa"/>
            <w:vMerge/>
            <w:vAlign w:val="center"/>
          </w:tcPr>
          <w:p w14:paraId="4289E31E" w14:textId="1FD7C529" w:rsidR="002E0F26" w:rsidRPr="00DE70DA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</w:p>
        </w:tc>
        <w:tc>
          <w:tcPr>
            <w:tcW w:w="1178" w:type="dxa"/>
            <w:vMerge/>
            <w:vAlign w:val="center"/>
          </w:tcPr>
          <w:p w14:paraId="31EE0E55" w14:textId="77777777" w:rsidR="002E0F26" w:rsidRPr="00DE70DA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</w:p>
        </w:tc>
      </w:tr>
      <w:tr w:rsidR="002E0F26" w:rsidRPr="00DE70DA" w14:paraId="63A13663" w14:textId="14A88FE0" w:rsidTr="006473AB">
        <w:tc>
          <w:tcPr>
            <w:tcW w:w="2405" w:type="dxa"/>
            <w:vAlign w:val="center"/>
          </w:tcPr>
          <w:p w14:paraId="695AEE9C" w14:textId="77777777" w:rsidR="002E0F26" w:rsidRPr="00DE70DA" w:rsidRDefault="002E0F26" w:rsidP="00BF6E7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7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&gt; 9 years</w:t>
            </w:r>
          </w:p>
        </w:tc>
        <w:tc>
          <w:tcPr>
            <w:tcW w:w="1304" w:type="dxa"/>
            <w:vAlign w:val="center"/>
          </w:tcPr>
          <w:p w14:paraId="6080BCF3" w14:textId="68CA8334" w:rsidR="002E0F26" w:rsidRPr="00DE70DA" w:rsidRDefault="002E0F2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 (46.3)</w:t>
            </w:r>
          </w:p>
        </w:tc>
        <w:tc>
          <w:tcPr>
            <w:tcW w:w="1671" w:type="dxa"/>
            <w:tcBorders>
              <w:left w:val="single" w:sz="12" w:space="0" w:color="auto"/>
            </w:tcBorders>
            <w:vAlign w:val="center"/>
          </w:tcPr>
          <w:p w14:paraId="5F958494" w14:textId="24979A58" w:rsidR="002E0F26" w:rsidRPr="00DE70DA" w:rsidRDefault="002E0F2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39.4)</w:t>
            </w:r>
          </w:p>
        </w:tc>
        <w:tc>
          <w:tcPr>
            <w:tcW w:w="1266" w:type="dxa"/>
            <w:vMerge/>
            <w:vAlign w:val="center"/>
          </w:tcPr>
          <w:p w14:paraId="0F524EAF" w14:textId="059181CD" w:rsidR="002E0F26" w:rsidRPr="00DE70DA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</w:p>
        </w:tc>
        <w:tc>
          <w:tcPr>
            <w:tcW w:w="1178" w:type="dxa"/>
            <w:vMerge/>
            <w:vAlign w:val="center"/>
          </w:tcPr>
          <w:p w14:paraId="21A4324F" w14:textId="77777777" w:rsidR="002E0F26" w:rsidRPr="00DE70DA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</w:p>
        </w:tc>
      </w:tr>
      <w:tr w:rsidR="00BF6E76" w:rsidRPr="00DE70DA" w14:paraId="05227C6C" w14:textId="332AC170" w:rsidTr="006473AB">
        <w:tc>
          <w:tcPr>
            <w:tcW w:w="2405" w:type="dxa"/>
            <w:vAlign w:val="center"/>
          </w:tcPr>
          <w:p w14:paraId="3AB05140" w14:textId="77777777" w:rsidR="00BF6E76" w:rsidRPr="00DE70DA" w:rsidRDefault="00BF6E76" w:rsidP="00BF6E76">
            <w:pPr>
              <w:pStyle w:val="NormalWeb"/>
              <w:ind w:right="-1"/>
              <w:jc w:val="both"/>
              <w:rPr>
                <w:sz w:val="20"/>
                <w:szCs w:val="20"/>
              </w:rPr>
            </w:pPr>
            <w:r w:rsidRPr="00DE70DA">
              <w:rPr>
                <w:sz w:val="20"/>
                <w:szCs w:val="20"/>
              </w:rPr>
              <w:t xml:space="preserve">  Missing</w:t>
            </w:r>
          </w:p>
        </w:tc>
        <w:tc>
          <w:tcPr>
            <w:tcW w:w="1304" w:type="dxa"/>
            <w:vAlign w:val="center"/>
          </w:tcPr>
          <w:p w14:paraId="1929E390" w14:textId="02F6C83A" w:rsidR="00BF6E76" w:rsidRPr="008052DA" w:rsidRDefault="00BF6E7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  <w:lang w:val="ru-RU"/>
              </w:rPr>
            </w:pPr>
            <w:r>
              <w:rPr>
                <w:sz w:val="20"/>
                <w:szCs w:val="20"/>
              </w:rPr>
              <w:t>34 (20.7)</w:t>
            </w:r>
          </w:p>
        </w:tc>
        <w:tc>
          <w:tcPr>
            <w:tcW w:w="1671" w:type="dxa"/>
            <w:tcBorders>
              <w:left w:val="single" w:sz="12" w:space="0" w:color="auto"/>
            </w:tcBorders>
            <w:vAlign w:val="center"/>
          </w:tcPr>
          <w:p w14:paraId="18E819F4" w14:textId="506C0414" w:rsidR="00BF6E76" w:rsidRPr="00DE70DA" w:rsidRDefault="00BF6E7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24.2)</w:t>
            </w:r>
          </w:p>
        </w:tc>
        <w:tc>
          <w:tcPr>
            <w:tcW w:w="1266" w:type="dxa"/>
            <w:vAlign w:val="center"/>
          </w:tcPr>
          <w:p w14:paraId="7AD2D42B" w14:textId="77777777" w:rsidR="00BF6E76" w:rsidRPr="00DE70DA" w:rsidRDefault="00BF6E7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78" w:type="dxa"/>
            <w:vAlign w:val="center"/>
          </w:tcPr>
          <w:p w14:paraId="0A4BBD22" w14:textId="3C4E0BF0" w:rsidR="00BF6E76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BF6E76" w:rsidRPr="00DE70DA" w14:paraId="3E841CCB" w14:textId="16A373DB" w:rsidTr="006473AB">
        <w:tc>
          <w:tcPr>
            <w:tcW w:w="7824" w:type="dxa"/>
            <w:gridSpan w:val="5"/>
            <w:vAlign w:val="center"/>
          </w:tcPr>
          <w:p w14:paraId="17A05C5F" w14:textId="16BD7689" w:rsidR="00BF6E76" w:rsidRPr="00DE70DA" w:rsidRDefault="00BF6E76" w:rsidP="00633555">
            <w:pPr>
              <w:pStyle w:val="NormalWeb"/>
              <w:spacing w:before="0" w:after="0"/>
              <w:ind w:right="-1"/>
              <w:rPr>
                <w:sz w:val="20"/>
                <w:szCs w:val="20"/>
              </w:rPr>
            </w:pPr>
            <w:r w:rsidRPr="00C05F61">
              <w:rPr>
                <w:b/>
                <w:sz w:val="20"/>
                <w:szCs w:val="20"/>
              </w:rPr>
              <w:t>Detox history</w:t>
            </w:r>
          </w:p>
        </w:tc>
      </w:tr>
      <w:tr w:rsidR="002E0F26" w:rsidRPr="00DE70DA" w14:paraId="442C4F83" w14:textId="7E046ABF" w:rsidTr="006473AB">
        <w:tc>
          <w:tcPr>
            <w:tcW w:w="2405" w:type="dxa"/>
            <w:vAlign w:val="center"/>
          </w:tcPr>
          <w:p w14:paraId="6D515C74" w14:textId="77777777" w:rsidR="002E0F26" w:rsidRPr="00DE70DA" w:rsidRDefault="002E0F26" w:rsidP="00BF6E7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7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vAlign w:val="center"/>
          </w:tcPr>
          <w:p w14:paraId="6554BDA2" w14:textId="3DB71A21" w:rsidR="002E0F26" w:rsidRPr="00DE70DA" w:rsidRDefault="002E0F2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 (56.1)</w:t>
            </w:r>
          </w:p>
        </w:tc>
        <w:tc>
          <w:tcPr>
            <w:tcW w:w="1671" w:type="dxa"/>
            <w:tcBorders>
              <w:left w:val="single" w:sz="12" w:space="0" w:color="auto"/>
            </w:tcBorders>
            <w:vAlign w:val="center"/>
          </w:tcPr>
          <w:p w14:paraId="1E134A5A" w14:textId="10EAEF79" w:rsidR="002E0F26" w:rsidRPr="00DE70DA" w:rsidRDefault="002E0F2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54.5)</w:t>
            </w:r>
          </w:p>
        </w:tc>
        <w:tc>
          <w:tcPr>
            <w:tcW w:w="1266" w:type="dxa"/>
            <w:vMerge w:val="restart"/>
            <w:vAlign w:val="center"/>
          </w:tcPr>
          <w:p w14:paraId="1BFFECCE" w14:textId="65143AF4" w:rsidR="002E0F26" w:rsidRPr="00DE70DA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1178" w:type="dxa"/>
            <w:vMerge w:val="restart"/>
            <w:vAlign w:val="center"/>
          </w:tcPr>
          <w:p w14:paraId="0A80111C" w14:textId="5E01D3B8" w:rsidR="002E0F26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 w:rsidR="002E0F26" w:rsidRPr="00DE70DA" w14:paraId="345A54B4" w14:textId="6E1D0C0D" w:rsidTr="006473AB">
        <w:tc>
          <w:tcPr>
            <w:tcW w:w="2405" w:type="dxa"/>
            <w:vAlign w:val="center"/>
          </w:tcPr>
          <w:p w14:paraId="72F322AA" w14:textId="77777777" w:rsidR="002E0F26" w:rsidRPr="00DE70DA" w:rsidRDefault="002E0F26" w:rsidP="00BF6E7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7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vAlign w:val="center"/>
          </w:tcPr>
          <w:p w14:paraId="7485B7EF" w14:textId="1B67BA76" w:rsidR="002E0F26" w:rsidRPr="00DE70DA" w:rsidRDefault="002E0F2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 (40.2)</w:t>
            </w:r>
          </w:p>
        </w:tc>
        <w:tc>
          <w:tcPr>
            <w:tcW w:w="1671" w:type="dxa"/>
            <w:tcBorders>
              <w:left w:val="single" w:sz="12" w:space="0" w:color="auto"/>
            </w:tcBorders>
            <w:vAlign w:val="center"/>
          </w:tcPr>
          <w:p w14:paraId="7812C3DB" w14:textId="1FF1A883" w:rsidR="002E0F26" w:rsidRPr="00DE70DA" w:rsidRDefault="002E0F2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33.3)</w:t>
            </w:r>
          </w:p>
        </w:tc>
        <w:tc>
          <w:tcPr>
            <w:tcW w:w="1266" w:type="dxa"/>
            <w:vMerge/>
            <w:vAlign w:val="center"/>
          </w:tcPr>
          <w:p w14:paraId="6EA112C7" w14:textId="09ED0638" w:rsidR="002E0F26" w:rsidRPr="00DE70DA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</w:p>
        </w:tc>
        <w:tc>
          <w:tcPr>
            <w:tcW w:w="1178" w:type="dxa"/>
            <w:vMerge/>
            <w:vAlign w:val="center"/>
          </w:tcPr>
          <w:p w14:paraId="6B64475B" w14:textId="77777777" w:rsidR="002E0F26" w:rsidRPr="00DE70DA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</w:p>
        </w:tc>
      </w:tr>
      <w:tr w:rsidR="00BF6E76" w:rsidRPr="00DE70DA" w14:paraId="687C8ED2" w14:textId="011258FC" w:rsidTr="006473AB">
        <w:tc>
          <w:tcPr>
            <w:tcW w:w="2405" w:type="dxa"/>
            <w:vAlign w:val="center"/>
          </w:tcPr>
          <w:p w14:paraId="08705356" w14:textId="77777777" w:rsidR="00BF6E76" w:rsidRPr="00DE70DA" w:rsidRDefault="00BF6E76" w:rsidP="00BF6E76">
            <w:pPr>
              <w:pStyle w:val="NormalWeb"/>
              <w:ind w:right="-1"/>
              <w:jc w:val="both"/>
              <w:rPr>
                <w:sz w:val="20"/>
                <w:szCs w:val="20"/>
              </w:rPr>
            </w:pPr>
            <w:r w:rsidRPr="00DE70DA">
              <w:rPr>
                <w:sz w:val="20"/>
                <w:szCs w:val="20"/>
              </w:rPr>
              <w:t xml:space="preserve">  Missing</w:t>
            </w:r>
          </w:p>
        </w:tc>
        <w:tc>
          <w:tcPr>
            <w:tcW w:w="1304" w:type="dxa"/>
            <w:vAlign w:val="center"/>
          </w:tcPr>
          <w:p w14:paraId="5839CAD4" w14:textId="5AE55725" w:rsidR="00BF6E76" w:rsidRPr="00DE70DA" w:rsidRDefault="00BF6E7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3.7)</w:t>
            </w:r>
          </w:p>
        </w:tc>
        <w:tc>
          <w:tcPr>
            <w:tcW w:w="1671" w:type="dxa"/>
            <w:tcBorders>
              <w:left w:val="single" w:sz="12" w:space="0" w:color="auto"/>
            </w:tcBorders>
            <w:vAlign w:val="center"/>
          </w:tcPr>
          <w:p w14:paraId="42A5BD35" w14:textId="2B4D1C28" w:rsidR="00BF6E76" w:rsidRPr="00DE70DA" w:rsidRDefault="00BF6E7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2.1)</w:t>
            </w:r>
          </w:p>
        </w:tc>
        <w:tc>
          <w:tcPr>
            <w:tcW w:w="1266" w:type="dxa"/>
            <w:vAlign w:val="center"/>
          </w:tcPr>
          <w:p w14:paraId="076929FD" w14:textId="77777777" w:rsidR="00BF6E76" w:rsidRPr="00DE70DA" w:rsidRDefault="00BF6E7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78" w:type="dxa"/>
            <w:vAlign w:val="center"/>
          </w:tcPr>
          <w:p w14:paraId="37EC76D1" w14:textId="192CD520" w:rsidR="00BF6E76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BF6E76" w:rsidRPr="00DE70DA" w14:paraId="045FAD75" w14:textId="0596FD68" w:rsidTr="006473AB">
        <w:tc>
          <w:tcPr>
            <w:tcW w:w="7824" w:type="dxa"/>
            <w:gridSpan w:val="5"/>
            <w:vAlign w:val="center"/>
          </w:tcPr>
          <w:p w14:paraId="0C8436AE" w14:textId="1A68308A" w:rsidR="00BF6E76" w:rsidRPr="00DE70DA" w:rsidRDefault="00BF6E76" w:rsidP="00633555">
            <w:pPr>
              <w:pStyle w:val="NormalWeb"/>
              <w:spacing w:before="0" w:after="0"/>
              <w:ind w:right="-1"/>
              <w:rPr>
                <w:sz w:val="20"/>
                <w:szCs w:val="20"/>
              </w:rPr>
            </w:pPr>
            <w:r w:rsidRPr="00C05F61">
              <w:rPr>
                <w:b/>
                <w:sz w:val="20"/>
                <w:szCs w:val="20"/>
              </w:rPr>
              <w:t>History of rehabilitation</w:t>
            </w:r>
          </w:p>
        </w:tc>
      </w:tr>
      <w:tr w:rsidR="002E0F26" w:rsidRPr="00DE70DA" w14:paraId="681BAFBB" w14:textId="47327805" w:rsidTr="006473AB">
        <w:tc>
          <w:tcPr>
            <w:tcW w:w="2405" w:type="dxa"/>
            <w:vAlign w:val="center"/>
          </w:tcPr>
          <w:p w14:paraId="658E2131" w14:textId="77777777" w:rsidR="002E0F26" w:rsidRPr="00DE70DA" w:rsidRDefault="002E0F26" w:rsidP="00BF6E76">
            <w:pPr>
              <w:pStyle w:val="NormalWeb"/>
              <w:spacing w:before="0" w:after="0"/>
              <w:ind w:right="-1"/>
              <w:jc w:val="both"/>
              <w:rPr>
                <w:sz w:val="20"/>
                <w:szCs w:val="20"/>
              </w:rPr>
            </w:pPr>
            <w:r w:rsidRPr="00DE70DA">
              <w:rPr>
                <w:sz w:val="20"/>
                <w:szCs w:val="20"/>
              </w:rPr>
              <w:t xml:space="preserve">  Yes</w:t>
            </w:r>
          </w:p>
        </w:tc>
        <w:tc>
          <w:tcPr>
            <w:tcW w:w="1304" w:type="dxa"/>
            <w:vAlign w:val="center"/>
          </w:tcPr>
          <w:p w14:paraId="189C3DC7" w14:textId="180328EB" w:rsidR="002E0F26" w:rsidRPr="00DE70DA" w:rsidRDefault="002E0F2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 (42.1)</w:t>
            </w:r>
          </w:p>
        </w:tc>
        <w:tc>
          <w:tcPr>
            <w:tcW w:w="1671" w:type="dxa"/>
            <w:tcBorders>
              <w:left w:val="single" w:sz="12" w:space="0" w:color="auto"/>
            </w:tcBorders>
            <w:vAlign w:val="center"/>
          </w:tcPr>
          <w:p w14:paraId="7ACFCD8D" w14:textId="554CEC6F" w:rsidR="002E0F26" w:rsidRPr="00842360" w:rsidRDefault="002E0F2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  <w:r>
              <w:rPr>
                <w:sz w:val="20"/>
                <w:szCs w:val="20"/>
                <w:lang w:val="ru-RU"/>
              </w:rPr>
              <w:t xml:space="preserve"> (51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  <w:lang w:val="ru-RU"/>
              </w:rPr>
              <w:t>5)</w:t>
            </w:r>
          </w:p>
        </w:tc>
        <w:tc>
          <w:tcPr>
            <w:tcW w:w="1266" w:type="dxa"/>
            <w:vMerge w:val="restart"/>
            <w:vAlign w:val="center"/>
          </w:tcPr>
          <w:p w14:paraId="5F19493E" w14:textId="0217B4E3" w:rsidR="002E0F26" w:rsidRPr="00DE70DA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178" w:type="dxa"/>
            <w:vMerge w:val="restart"/>
            <w:vAlign w:val="center"/>
          </w:tcPr>
          <w:p w14:paraId="7633243E" w14:textId="072410B0" w:rsidR="002E0F26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 w:rsidR="002E0F26" w:rsidRPr="00DE70DA" w14:paraId="59E9237F" w14:textId="230242DB" w:rsidTr="006473AB">
        <w:tc>
          <w:tcPr>
            <w:tcW w:w="2405" w:type="dxa"/>
            <w:vAlign w:val="center"/>
          </w:tcPr>
          <w:p w14:paraId="09317B78" w14:textId="77777777" w:rsidR="002E0F26" w:rsidRPr="00DE70DA" w:rsidRDefault="002E0F26" w:rsidP="00BF6E76">
            <w:pPr>
              <w:pStyle w:val="NormalWeb"/>
              <w:spacing w:before="0" w:after="0"/>
              <w:ind w:right="-1"/>
              <w:jc w:val="both"/>
              <w:rPr>
                <w:sz w:val="20"/>
                <w:szCs w:val="20"/>
              </w:rPr>
            </w:pPr>
            <w:r w:rsidRPr="00DE70DA">
              <w:rPr>
                <w:sz w:val="20"/>
                <w:szCs w:val="20"/>
              </w:rPr>
              <w:t xml:space="preserve">  No</w:t>
            </w:r>
          </w:p>
        </w:tc>
        <w:tc>
          <w:tcPr>
            <w:tcW w:w="1304" w:type="dxa"/>
            <w:vAlign w:val="center"/>
          </w:tcPr>
          <w:p w14:paraId="4A5A5899" w14:textId="236451B1" w:rsidR="002E0F26" w:rsidRPr="00842360" w:rsidRDefault="002E0F2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  <w:lang w:val="ru-RU"/>
              </w:rPr>
            </w:pPr>
            <w:r>
              <w:rPr>
                <w:sz w:val="20"/>
                <w:szCs w:val="20"/>
              </w:rPr>
              <w:t>91 (55.5)</w:t>
            </w:r>
          </w:p>
        </w:tc>
        <w:tc>
          <w:tcPr>
            <w:tcW w:w="1671" w:type="dxa"/>
            <w:tcBorders>
              <w:left w:val="single" w:sz="12" w:space="0" w:color="auto"/>
            </w:tcBorders>
            <w:vAlign w:val="center"/>
          </w:tcPr>
          <w:p w14:paraId="059580FE" w14:textId="03174009" w:rsidR="002E0F26" w:rsidRPr="00DE70DA" w:rsidRDefault="002E0F2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39.4)</w:t>
            </w:r>
          </w:p>
        </w:tc>
        <w:tc>
          <w:tcPr>
            <w:tcW w:w="1266" w:type="dxa"/>
            <w:vMerge/>
            <w:vAlign w:val="center"/>
          </w:tcPr>
          <w:p w14:paraId="79840CBA" w14:textId="6D44C3C8" w:rsidR="002E0F26" w:rsidRPr="00DE70DA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</w:p>
        </w:tc>
        <w:tc>
          <w:tcPr>
            <w:tcW w:w="1178" w:type="dxa"/>
            <w:vMerge/>
            <w:vAlign w:val="center"/>
          </w:tcPr>
          <w:p w14:paraId="28CB876E" w14:textId="77777777" w:rsidR="002E0F26" w:rsidRPr="00DE70DA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</w:p>
        </w:tc>
      </w:tr>
      <w:tr w:rsidR="00BF6E76" w:rsidRPr="00DE70DA" w14:paraId="42AE301F" w14:textId="23173F75" w:rsidTr="006473AB">
        <w:tc>
          <w:tcPr>
            <w:tcW w:w="2405" w:type="dxa"/>
            <w:vAlign w:val="center"/>
          </w:tcPr>
          <w:p w14:paraId="60039694" w14:textId="77777777" w:rsidR="00BF6E76" w:rsidRPr="00DE70DA" w:rsidRDefault="00BF6E76" w:rsidP="00BF6E76">
            <w:pPr>
              <w:pStyle w:val="NormalWeb"/>
              <w:spacing w:before="0" w:after="0"/>
              <w:ind w:right="-1"/>
              <w:jc w:val="both"/>
              <w:rPr>
                <w:sz w:val="20"/>
                <w:szCs w:val="20"/>
              </w:rPr>
            </w:pPr>
            <w:r w:rsidRPr="00DE70DA">
              <w:rPr>
                <w:sz w:val="20"/>
                <w:szCs w:val="20"/>
              </w:rPr>
              <w:t xml:space="preserve">  Missing</w:t>
            </w:r>
          </w:p>
        </w:tc>
        <w:tc>
          <w:tcPr>
            <w:tcW w:w="1304" w:type="dxa"/>
            <w:vAlign w:val="center"/>
          </w:tcPr>
          <w:p w14:paraId="04B484A2" w14:textId="438CDD07" w:rsidR="00BF6E76" w:rsidRPr="005E2C24" w:rsidRDefault="00BF6E7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2.4)</w:t>
            </w:r>
          </w:p>
        </w:tc>
        <w:tc>
          <w:tcPr>
            <w:tcW w:w="1671" w:type="dxa"/>
            <w:tcBorders>
              <w:left w:val="single" w:sz="12" w:space="0" w:color="auto"/>
            </w:tcBorders>
            <w:vAlign w:val="center"/>
          </w:tcPr>
          <w:p w14:paraId="6A4681FE" w14:textId="2E00475A" w:rsidR="00BF6E76" w:rsidRPr="00DE70DA" w:rsidRDefault="00BF6E7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9.1)</w:t>
            </w:r>
          </w:p>
        </w:tc>
        <w:tc>
          <w:tcPr>
            <w:tcW w:w="1266" w:type="dxa"/>
            <w:vAlign w:val="center"/>
          </w:tcPr>
          <w:p w14:paraId="7B7B425F" w14:textId="77777777" w:rsidR="00BF6E76" w:rsidRPr="00DE70DA" w:rsidRDefault="00BF6E7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78" w:type="dxa"/>
            <w:vAlign w:val="center"/>
          </w:tcPr>
          <w:p w14:paraId="4DEA43B2" w14:textId="67F8E56B" w:rsidR="00BF6E76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BF6E76" w:rsidRPr="00DE70DA" w14:paraId="4C5A170D" w14:textId="2F33D57D" w:rsidTr="006473AB">
        <w:tc>
          <w:tcPr>
            <w:tcW w:w="7824" w:type="dxa"/>
            <w:gridSpan w:val="5"/>
            <w:vAlign w:val="center"/>
          </w:tcPr>
          <w:p w14:paraId="7291DD5F" w14:textId="290927A9" w:rsidR="00BF6E76" w:rsidRPr="00DE70DA" w:rsidRDefault="00BF6E76" w:rsidP="00633555">
            <w:pPr>
              <w:pStyle w:val="NormalWeb"/>
              <w:spacing w:before="0" w:after="0"/>
              <w:ind w:right="-1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eroine a</w:t>
            </w:r>
            <w:r w:rsidRPr="00C05F61">
              <w:rPr>
                <w:b/>
                <w:sz w:val="20"/>
                <w:szCs w:val="20"/>
              </w:rPr>
              <w:t>bstinence</w:t>
            </w:r>
          </w:p>
        </w:tc>
      </w:tr>
      <w:tr w:rsidR="002E0F26" w:rsidRPr="00DE70DA" w14:paraId="4F29DFDA" w14:textId="60E671DB" w:rsidTr="006473AB">
        <w:tc>
          <w:tcPr>
            <w:tcW w:w="2405" w:type="dxa"/>
            <w:vAlign w:val="center"/>
          </w:tcPr>
          <w:p w14:paraId="37331D39" w14:textId="77777777" w:rsidR="002E0F26" w:rsidRPr="00DE70DA" w:rsidRDefault="002E0F26" w:rsidP="00BF6E7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DE7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6 months</w:t>
            </w:r>
          </w:p>
        </w:tc>
        <w:tc>
          <w:tcPr>
            <w:tcW w:w="1304" w:type="dxa"/>
            <w:vAlign w:val="center"/>
          </w:tcPr>
          <w:p w14:paraId="3EF4E2D5" w14:textId="4EFA9DAB" w:rsidR="002E0F26" w:rsidRPr="00DE70DA" w:rsidRDefault="002E0F2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 (28.0)</w:t>
            </w:r>
          </w:p>
        </w:tc>
        <w:tc>
          <w:tcPr>
            <w:tcW w:w="1671" w:type="dxa"/>
            <w:tcBorders>
              <w:left w:val="single" w:sz="12" w:space="0" w:color="auto"/>
            </w:tcBorders>
            <w:vAlign w:val="center"/>
          </w:tcPr>
          <w:p w14:paraId="75A2456E" w14:textId="6933B75B" w:rsidR="002E0F26" w:rsidRPr="005E2C24" w:rsidRDefault="002E0F2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  <w:lang w:val="ru-RU"/>
              </w:rPr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  <w:lang w:val="ru-RU"/>
              </w:rPr>
              <w:t xml:space="preserve"> (15.2)</w:t>
            </w:r>
          </w:p>
        </w:tc>
        <w:tc>
          <w:tcPr>
            <w:tcW w:w="1266" w:type="dxa"/>
            <w:vMerge w:val="restart"/>
            <w:vAlign w:val="center"/>
          </w:tcPr>
          <w:p w14:paraId="7A2DEEAA" w14:textId="3A7C92BA" w:rsidR="002E0F26" w:rsidRPr="00DE70DA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178" w:type="dxa"/>
            <w:vMerge w:val="restart"/>
            <w:vAlign w:val="center"/>
          </w:tcPr>
          <w:p w14:paraId="03AAD194" w14:textId="0DA0F76C" w:rsidR="002E0F26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 w:rsidR="002E0F26" w:rsidRPr="00DE70DA" w14:paraId="2C8BD595" w14:textId="4B36C746" w:rsidTr="006473AB">
        <w:tc>
          <w:tcPr>
            <w:tcW w:w="2405" w:type="dxa"/>
            <w:vAlign w:val="center"/>
          </w:tcPr>
          <w:p w14:paraId="147D7DD9" w14:textId="77777777" w:rsidR="002E0F26" w:rsidRPr="00DE70DA" w:rsidRDefault="002E0F26" w:rsidP="00BF6E7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DE7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- 23 months</w:t>
            </w:r>
          </w:p>
        </w:tc>
        <w:tc>
          <w:tcPr>
            <w:tcW w:w="1304" w:type="dxa"/>
            <w:vAlign w:val="center"/>
          </w:tcPr>
          <w:p w14:paraId="2D51A488" w14:textId="593A6FC3" w:rsidR="002E0F26" w:rsidRPr="00DE70DA" w:rsidRDefault="002E0F2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 (28.7)</w:t>
            </w:r>
          </w:p>
        </w:tc>
        <w:tc>
          <w:tcPr>
            <w:tcW w:w="1671" w:type="dxa"/>
            <w:tcBorders>
              <w:left w:val="single" w:sz="12" w:space="0" w:color="auto"/>
            </w:tcBorders>
            <w:vAlign w:val="center"/>
          </w:tcPr>
          <w:p w14:paraId="19C85034" w14:textId="11AF27EC" w:rsidR="002E0F26" w:rsidRPr="005E2C24" w:rsidRDefault="002E0F2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  <w:lang w:val="ru-RU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lang w:val="ru-RU"/>
              </w:rPr>
              <w:t xml:space="preserve"> (30.3)</w:t>
            </w:r>
          </w:p>
        </w:tc>
        <w:tc>
          <w:tcPr>
            <w:tcW w:w="1266" w:type="dxa"/>
            <w:vMerge/>
            <w:vAlign w:val="center"/>
          </w:tcPr>
          <w:p w14:paraId="5A633F9A" w14:textId="0A5A04F3" w:rsidR="002E0F26" w:rsidRPr="00DE70DA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</w:p>
        </w:tc>
        <w:tc>
          <w:tcPr>
            <w:tcW w:w="1178" w:type="dxa"/>
            <w:vMerge/>
            <w:vAlign w:val="center"/>
          </w:tcPr>
          <w:p w14:paraId="0F879E3A" w14:textId="77777777" w:rsidR="002E0F26" w:rsidRPr="00DE70DA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</w:p>
        </w:tc>
      </w:tr>
      <w:tr w:rsidR="002E0F26" w:rsidRPr="00DE70DA" w14:paraId="39B0BD40" w14:textId="60CDC9B8" w:rsidTr="006473AB">
        <w:tc>
          <w:tcPr>
            <w:tcW w:w="2405" w:type="dxa"/>
            <w:vAlign w:val="center"/>
          </w:tcPr>
          <w:p w14:paraId="0B8D786B" w14:textId="77777777" w:rsidR="002E0F26" w:rsidRPr="00DE70DA" w:rsidRDefault="002E0F26" w:rsidP="00BF6E7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DE7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 24 months</w:t>
            </w:r>
          </w:p>
        </w:tc>
        <w:tc>
          <w:tcPr>
            <w:tcW w:w="1304" w:type="dxa"/>
            <w:vAlign w:val="center"/>
          </w:tcPr>
          <w:p w14:paraId="4D5158B1" w14:textId="3F426F9A" w:rsidR="002E0F26" w:rsidRPr="00DE70DA" w:rsidRDefault="002E0F2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 (26.8)</w:t>
            </w:r>
          </w:p>
        </w:tc>
        <w:tc>
          <w:tcPr>
            <w:tcW w:w="1671" w:type="dxa"/>
            <w:tcBorders>
              <w:left w:val="single" w:sz="12" w:space="0" w:color="auto"/>
            </w:tcBorders>
            <w:vAlign w:val="center"/>
          </w:tcPr>
          <w:p w14:paraId="3D507969" w14:textId="000E1307" w:rsidR="002E0F26" w:rsidRPr="00DE70DA" w:rsidRDefault="002E0F2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39.4)</w:t>
            </w:r>
          </w:p>
        </w:tc>
        <w:tc>
          <w:tcPr>
            <w:tcW w:w="1266" w:type="dxa"/>
            <w:vMerge/>
            <w:vAlign w:val="center"/>
          </w:tcPr>
          <w:p w14:paraId="6E3D1DE5" w14:textId="68F4F892" w:rsidR="002E0F26" w:rsidRPr="005E2C24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  <w:lang w:val="ru-RU"/>
              </w:rPr>
            </w:pPr>
          </w:p>
        </w:tc>
        <w:tc>
          <w:tcPr>
            <w:tcW w:w="1178" w:type="dxa"/>
            <w:vMerge/>
            <w:vAlign w:val="center"/>
          </w:tcPr>
          <w:p w14:paraId="51C08FF4" w14:textId="77777777" w:rsidR="002E0F26" w:rsidRPr="005E2C24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  <w:lang w:val="ru-RU"/>
              </w:rPr>
            </w:pPr>
          </w:p>
        </w:tc>
      </w:tr>
      <w:tr w:rsidR="00BF6E76" w:rsidRPr="00DE70DA" w14:paraId="4EEA943D" w14:textId="635F63FF" w:rsidTr="006473AB">
        <w:tc>
          <w:tcPr>
            <w:tcW w:w="2405" w:type="dxa"/>
            <w:vAlign w:val="center"/>
          </w:tcPr>
          <w:p w14:paraId="4C59070F" w14:textId="77777777" w:rsidR="00BF6E76" w:rsidRPr="00DE70DA" w:rsidRDefault="00BF6E76" w:rsidP="00BF6E76">
            <w:pPr>
              <w:pStyle w:val="NormalWeb"/>
              <w:ind w:right="-1"/>
              <w:jc w:val="both"/>
              <w:rPr>
                <w:sz w:val="20"/>
                <w:szCs w:val="20"/>
              </w:rPr>
            </w:pPr>
            <w:r w:rsidRPr="00DE70DA">
              <w:rPr>
                <w:sz w:val="20"/>
                <w:szCs w:val="20"/>
              </w:rPr>
              <w:t xml:space="preserve">  Missing</w:t>
            </w:r>
          </w:p>
        </w:tc>
        <w:tc>
          <w:tcPr>
            <w:tcW w:w="1304" w:type="dxa"/>
            <w:vAlign w:val="center"/>
          </w:tcPr>
          <w:p w14:paraId="0E7096E1" w14:textId="559BE404" w:rsidR="00BF6E76" w:rsidRPr="005E2C24" w:rsidRDefault="00BF6E7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  <w:lang w:val="ru-RU"/>
              </w:rPr>
            </w:pPr>
            <w:r>
              <w:rPr>
                <w:sz w:val="20"/>
                <w:szCs w:val="20"/>
              </w:rPr>
              <w:t>27 (16.5)</w:t>
            </w:r>
          </w:p>
        </w:tc>
        <w:tc>
          <w:tcPr>
            <w:tcW w:w="1671" w:type="dxa"/>
            <w:tcBorders>
              <w:left w:val="single" w:sz="12" w:space="0" w:color="auto"/>
            </w:tcBorders>
            <w:vAlign w:val="center"/>
          </w:tcPr>
          <w:p w14:paraId="3F8A228C" w14:textId="36FC9569" w:rsidR="00BF6E76" w:rsidRPr="00DE70DA" w:rsidRDefault="00BF6E7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15.2)</w:t>
            </w:r>
          </w:p>
        </w:tc>
        <w:tc>
          <w:tcPr>
            <w:tcW w:w="1266" w:type="dxa"/>
            <w:vAlign w:val="center"/>
          </w:tcPr>
          <w:p w14:paraId="5D3ED7D3" w14:textId="77777777" w:rsidR="00BF6E76" w:rsidRPr="00DE70DA" w:rsidRDefault="00BF6E7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78" w:type="dxa"/>
            <w:vAlign w:val="center"/>
          </w:tcPr>
          <w:p w14:paraId="5D8C1E1A" w14:textId="52862DEF" w:rsidR="00BF6E76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BF6E76" w:rsidRPr="00DE70DA" w14:paraId="4AA883B6" w14:textId="636BBDEF" w:rsidTr="006473AB">
        <w:tc>
          <w:tcPr>
            <w:tcW w:w="7824" w:type="dxa"/>
            <w:gridSpan w:val="5"/>
            <w:vAlign w:val="center"/>
          </w:tcPr>
          <w:p w14:paraId="376268A5" w14:textId="06E4BBC2" w:rsidR="00BF6E76" w:rsidRPr="00DE70DA" w:rsidRDefault="00BF6E76" w:rsidP="00633555">
            <w:pPr>
              <w:pStyle w:val="NormalWeb"/>
              <w:spacing w:before="0" w:after="0"/>
              <w:ind w:right="-1"/>
              <w:rPr>
                <w:sz w:val="20"/>
                <w:szCs w:val="20"/>
              </w:rPr>
            </w:pPr>
            <w:r w:rsidRPr="00C05F61">
              <w:rPr>
                <w:b/>
                <w:sz w:val="20"/>
                <w:szCs w:val="20"/>
              </w:rPr>
              <w:t>Alcohol (self-reported)</w:t>
            </w:r>
          </w:p>
        </w:tc>
      </w:tr>
      <w:tr w:rsidR="002E0F26" w:rsidRPr="00DE70DA" w14:paraId="09604BBD" w14:textId="55554E38" w:rsidTr="006473AB">
        <w:tc>
          <w:tcPr>
            <w:tcW w:w="2405" w:type="dxa"/>
            <w:vAlign w:val="center"/>
          </w:tcPr>
          <w:p w14:paraId="3DD1AF17" w14:textId="77777777" w:rsidR="002E0F26" w:rsidRPr="00DE70DA" w:rsidRDefault="002E0F26" w:rsidP="00BF6E7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DE7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ber</w:t>
            </w:r>
          </w:p>
        </w:tc>
        <w:tc>
          <w:tcPr>
            <w:tcW w:w="1304" w:type="dxa"/>
            <w:vAlign w:val="center"/>
          </w:tcPr>
          <w:p w14:paraId="3036D442" w14:textId="2F692744" w:rsidR="002E0F26" w:rsidRPr="00DE70DA" w:rsidRDefault="002E0F2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 (42.1)</w:t>
            </w:r>
          </w:p>
        </w:tc>
        <w:tc>
          <w:tcPr>
            <w:tcW w:w="1671" w:type="dxa"/>
            <w:tcBorders>
              <w:left w:val="single" w:sz="12" w:space="0" w:color="auto"/>
            </w:tcBorders>
            <w:vAlign w:val="center"/>
          </w:tcPr>
          <w:p w14:paraId="4FD75118" w14:textId="7B0ECEF0" w:rsidR="002E0F26" w:rsidRPr="00DE70DA" w:rsidRDefault="002E0F2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57.6)</w:t>
            </w:r>
          </w:p>
        </w:tc>
        <w:tc>
          <w:tcPr>
            <w:tcW w:w="1266" w:type="dxa"/>
            <w:vMerge w:val="restart"/>
            <w:vAlign w:val="center"/>
          </w:tcPr>
          <w:p w14:paraId="11ABDD95" w14:textId="306516FD" w:rsidR="002E0F26" w:rsidRPr="00DE70DA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178" w:type="dxa"/>
            <w:vMerge w:val="restart"/>
            <w:vAlign w:val="center"/>
          </w:tcPr>
          <w:p w14:paraId="44A690BC" w14:textId="7340A8A6" w:rsidR="002E0F26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 w:rsidR="002E0F26" w:rsidRPr="00DE70DA" w14:paraId="0D821071" w14:textId="450B66B2" w:rsidTr="006473AB">
        <w:tc>
          <w:tcPr>
            <w:tcW w:w="2405" w:type="dxa"/>
            <w:vAlign w:val="center"/>
          </w:tcPr>
          <w:p w14:paraId="4E464463" w14:textId="77777777" w:rsidR="002E0F26" w:rsidRPr="00DE70DA" w:rsidRDefault="002E0F26" w:rsidP="00BF6E7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O</w:t>
            </w:r>
            <w:r w:rsidRPr="00DE7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e in a month or rarer</w:t>
            </w:r>
          </w:p>
        </w:tc>
        <w:tc>
          <w:tcPr>
            <w:tcW w:w="1304" w:type="dxa"/>
            <w:vAlign w:val="center"/>
          </w:tcPr>
          <w:p w14:paraId="78BA62AD" w14:textId="4F20CC28" w:rsidR="002E0F26" w:rsidRPr="00DE70DA" w:rsidRDefault="002E0F2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(30.5)</w:t>
            </w:r>
          </w:p>
        </w:tc>
        <w:tc>
          <w:tcPr>
            <w:tcW w:w="1671" w:type="dxa"/>
            <w:tcBorders>
              <w:left w:val="single" w:sz="12" w:space="0" w:color="auto"/>
            </w:tcBorders>
            <w:vAlign w:val="center"/>
          </w:tcPr>
          <w:p w14:paraId="426DCB55" w14:textId="0225D7E2" w:rsidR="002E0F26" w:rsidRPr="00DE70DA" w:rsidRDefault="002E0F2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2.1)</w:t>
            </w:r>
          </w:p>
        </w:tc>
        <w:tc>
          <w:tcPr>
            <w:tcW w:w="1266" w:type="dxa"/>
            <w:vMerge/>
            <w:vAlign w:val="center"/>
          </w:tcPr>
          <w:p w14:paraId="398DBC6A" w14:textId="3606728B" w:rsidR="002E0F26" w:rsidRPr="007C5AA5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</w:p>
        </w:tc>
        <w:tc>
          <w:tcPr>
            <w:tcW w:w="1178" w:type="dxa"/>
            <w:vMerge/>
            <w:vAlign w:val="center"/>
          </w:tcPr>
          <w:p w14:paraId="616F91CE" w14:textId="77777777" w:rsidR="002E0F26" w:rsidRPr="007C5AA5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</w:p>
        </w:tc>
      </w:tr>
      <w:tr w:rsidR="002E0F26" w:rsidRPr="00DE70DA" w14:paraId="0BDE837B" w14:textId="10396F32" w:rsidTr="006473AB">
        <w:tc>
          <w:tcPr>
            <w:tcW w:w="2405" w:type="dxa"/>
            <w:vAlign w:val="center"/>
          </w:tcPr>
          <w:p w14:paraId="51BD8209" w14:textId="77777777" w:rsidR="002E0F26" w:rsidRPr="00DE70DA" w:rsidRDefault="002E0F26" w:rsidP="00BF6E7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DE7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3 times per month</w:t>
            </w:r>
          </w:p>
        </w:tc>
        <w:tc>
          <w:tcPr>
            <w:tcW w:w="1304" w:type="dxa"/>
            <w:vAlign w:val="center"/>
          </w:tcPr>
          <w:p w14:paraId="6E327BF1" w14:textId="46B64553" w:rsidR="002E0F26" w:rsidRPr="00DE70DA" w:rsidRDefault="002E0F2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17.7)</w:t>
            </w:r>
          </w:p>
        </w:tc>
        <w:tc>
          <w:tcPr>
            <w:tcW w:w="1671" w:type="dxa"/>
            <w:tcBorders>
              <w:left w:val="single" w:sz="12" w:space="0" w:color="auto"/>
            </w:tcBorders>
            <w:vAlign w:val="center"/>
          </w:tcPr>
          <w:p w14:paraId="5453CA35" w14:textId="6E466CF4" w:rsidR="002E0F26" w:rsidRPr="00DE70DA" w:rsidRDefault="002E0F2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2.1)</w:t>
            </w:r>
          </w:p>
        </w:tc>
        <w:tc>
          <w:tcPr>
            <w:tcW w:w="1266" w:type="dxa"/>
            <w:vMerge/>
            <w:vAlign w:val="center"/>
          </w:tcPr>
          <w:p w14:paraId="18FF0E91" w14:textId="5F05AE66" w:rsidR="002E0F26" w:rsidRPr="00DE70DA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</w:p>
        </w:tc>
        <w:tc>
          <w:tcPr>
            <w:tcW w:w="1178" w:type="dxa"/>
            <w:vMerge/>
            <w:vAlign w:val="center"/>
          </w:tcPr>
          <w:p w14:paraId="066B7F19" w14:textId="77777777" w:rsidR="002E0F26" w:rsidRPr="00DE70DA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</w:p>
        </w:tc>
      </w:tr>
      <w:tr w:rsidR="002E0F26" w:rsidRPr="00DE70DA" w14:paraId="4F6ED371" w14:textId="64F7A2D1" w:rsidTr="006473AB">
        <w:tc>
          <w:tcPr>
            <w:tcW w:w="2405" w:type="dxa"/>
            <w:vAlign w:val="center"/>
          </w:tcPr>
          <w:p w14:paraId="7266BF00" w14:textId="77777777" w:rsidR="002E0F26" w:rsidRPr="00DE70DA" w:rsidRDefault="002E0F26" w:rsidP="00BF6E7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DE7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3 times per week</w:t>
            </w:r>
          </w:p>
        </w:tc>
        <w:tc>
          <w:tcPr>
            <w:tcW w:w="1304" w:type="dxa"/>
            <w:vAlign w:val="center"/>
          </w:tcPr>
          <w:p w14:paraId="6ABA617A" w14:textId="598E56A5" w:rsidR="002E0F26" w:rsidRPr="00DE70DA" w:rsidRDefault="002E0F2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6.1)</w:t>
            </w:r>
          </w:p>
        </w:tc>
        <w:tc>
          <w:tcPr>
            <w:tcW w:w="1671" w:type="dxa"/>
            <w:tcBorders>
              <w:left w:val="single" w:sz="12" w:space="0" w:color="auto"/>
            </w:tcBorders>
            <w:vAlign w:val="center"/>
          </w:tcPr>
          <w:p w14:paraId="5CE25137" w14:textId="1ECEBBD5" w:rsidR="002E0F26" w:rsidRPr="00DE70DA" w:rsidRDefault="002E0F2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266" w:type="dxa"/>
            <w:vMerge/>
            <w:vAlign w:val="center"/>
          </w:tcPr>
          <w:p w14:paraId="73C7B4C5" w14:textId="5EA3885E" w:rsidR="002E0F26" w:rsidRPr="00DE70DA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</w:p>
        </w:tc>
        <w:tc>
          <w:tcPr>
            <w:tcW w:w="1178" w:type="dxa"/>
            <w:vMerge/>
            <w:vAlign w:val="center"/>
          </w:tcPr>
          <w:p w14:paraId="0B2E29BC" w14:textId="77777777" w:rsidR="002E0F26" w:rsidRPr="00DE70DA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</w:p>
        </w:tc>
      </w:tr>
      <w:tr w:rsidR="002E0F26" w:rsidRPr="00DE70DA" w14:paraId="3B3F8D79" w14:textId="0503C3CD" w:rsidTr="006473AB">
        <w:tc>
          <w:tcPr>
            <w:tcW w:w="2405" w:type="dxa"/>
            <w:vAlign w:val="center"/>
          </w:tcPr>
          <w:p w14:paraId="69B262DA" w14:textId="77777777" w:rsidR="002E0F26" w:rsidRPr="00DE70DA" w:rsidRDefault="002E0F26" w:rsidP="00BF6E7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DE7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ery day</w:t>
            </w:r>
          </w:p>
        </w:tc>
        <w:tc>
          <w:tcPr>
            <w:tcW w:w="1304" w:type="dxa"/>
            <w:vAlign w:val="center"/>
          </w:tcPr>
          <w:p w14:paraId="7B872600" w14:textId="449EDB72" w:rsidR="002E0F26" w:rsidRPr="00DE70DA" w:rsidRDefault="002E0F2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.8)</w:t>
            </w:r>
          </w:p>
        </w:tc>
        <w:tc>
          <w:tcPr>
            <w:tcW w:w="1671" w:type="dxa"/>
            <w:tcBorders>
              <w:left w:val="single" w:sz="12" w:space="0" w:color="auto"/>
            </w:tcBorders>
            <w:vAlign w:val="center"/>
          </w:tcPr>
          <w:p w14:paraId="792107D8" w14:textId="12EC058C" w:rsidR="002E0F26" w:rsidRPr="00DE70DA" w:rsidRDefault="002E0F2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266" w:type="dxa"/>
            <w:vMerge/>
            <w:vAlign w:val="center"/>
          </w:tcPr>
          <w:p w14:paraId="6AA0F0B7" w14:textId="306E793D" w:rsidR="002E0F26" w:rsidRPr="00DE70DA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</w:p>
        </w:tc>
        <w:tc>
          <w:tcPr>
            <w:tcW w:w="1178" w:type="dxa"/>
            <w:vMerge/>
            <w:vAlign w:val="center"/>
          </w:tcPr>
          <w:p w14:paraId="7C7B5348" w14:textId="77777777" w:rsidR="002E0F26" w:rsidRPr="00DE70DA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</w:p>
        </w:tc>
      </w:tr>
      <w:tr w:rsidR="00BF6E76" w:rsidRPr="00DE70DA" w14:paraId="043C6D67" w14:textId="2236D9C2" w:rsidTr="006473AB">
        <w:tc>
          <w:tcPr>
            <w:tcW w:w="2405" w:type="dxa"/>
            <w:vAlign w:val="center"/>
          </w:tcPr>
          <w:p w14:paraId="10233181" w14:textId="77777777" w:rsidR="00BF6E76" w:rsidRPr="00DE70DA" w:rsidRDefault="00BF6E76" w:rsidP="00BF6E76">
            <w:pPr>
              <w:pStyle w:val="NormalWeb"/>
              <w:ind w:right="-1"/>
              <w:jc w:val="both"/>
              <w:rPr>
                <w:sz w:val="20"/>
                <w:szCs w:val="20"/>
              </w:rPr>
            </w:pPr>
            <w:r w:rsidRPr="00DE70DA">
              <w:rPr>
                <w:sz w:val="20"/>
                <w:szCs w:val="20"/>
              </w:rPr>
              <w:t xml:space="preserve">  Missing</w:t>
            </w:r>
          </w:p>
        </w:tc>
        <w:tc>
          <w:tcPr>
            <w:tcW w:w="1304" w:type="dxa"/>
            <w:vAlign w:val="center"/>
          </w:tcPr>
          <w:p w14:paraId="312ECD79" w14:textId="3277FEAA" w:rsidR="00BF6E76" w:rsidRPr="00DE70DA" w:rsidRDefault="00BF6E7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.8)</w:t>
            </w:r>
          </w:p>
        </w:tc>
        <w:tc>
          <w:tcPr>
            <w:tcW w:w="1671" w:type="dxa"/>
            <w:tcBorders>
              <w:left w:val="single" w:sz="12" w:space="0" w:color="auto"/>
            </w:tcBorders>
            <w:vAlign w:val="center"/>
          </w:tcPr>
          <w:p w14:paraId="2B22DAAA" w14:textId="039D7F0A" w:rsidR="00BF6E76" w:rsidRPr="00DE70DA" w:rsidRDefault="00BF6E7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18.2)</w:t>
            </w:r>
          </w:p>
        </w:tc>
        <w:tc>
          <w:tcPr>
            <w:tcW w:w="1266" w:type="dxa"/>
            <w:vAlign w:val="center"/>
          </w:tcPr>
          <w:p w14:paraId="35727D44" w14:textId="77777777" w:rsidR="00BF6E76" w:rsidRPr="00DE70DA" w:rsidRDefault="00BF6E7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78" w:type="dxa"/>
            <w:vAlign w:val="center"/>
          </w:tcPr>
          <w:p w14:paraId="2D4CB0D5" w14:textId="009D1187" w:rsidR="00BF6E76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BF6E76" w:rsidRPr="00DE70DA" w14:paraId="63BFF8F9" w14:textId="7228AE8C" w:rsidTr="006473AB">
        <w:tc>
          <w:tcPr>
            <w:tcW w:w="7824" w:type="dxa"/>
            <w:gridSpan w:val="5"/>
            <w:vAlign w:val="center"/>
          </w:tcPr>
          <w:p w14:paraId="1DBD2287" w14:textId="400F6B46" w:rsidR="00BF6E76" w:rsidRPr="00DE70DA" w:rsidRDefault="00BF6E76" w:rsidP="00633555">
            <w:pPr>
              <w:pStyle w:val="NormalWeb"/>
              <w:spacing w:before="0" w:after="0"/>
              <w:ind w:right="-1"/>
              <w:rPr>
                <w:sz w:val="20"/>
                <w:szCs w:val="20"/>
              </w:rPr>
            </w:pPr>
            <w:r w:rsidRPr="00C05F61">
              <w:rPr>
                <w:b/>
                <w:sz w:val="20"/>
                <w:szCs w:val="20"/>
              </w:rPr>
              <w:t>History of imprisonment</w:t>
            </w:r>
          </w:p>
        </w:tc>
      </w:tr>
      <w:tr w:rsidR="002E0F26" w:rsidRPr="00DE70DA" w14:paraId="4B3F9B6D" w14:textId="7BE25DA5" w:rsidTr="006473AB">
        <w:tc>
          <w:tcPr>
            <w:tcW w:w="2405" w:type="dxa"/>
            <w:vAlign w:val="center"/>
          </w:tcPr>
          <w:p w14:paraId="56BF64B0" w14:textId="77777777" w:rsidR="002E0F26" w:rsidRPr="00DE70DA" w:rsidRDefault="002E0F26" w:rsidP="00BF6E76">
            <w:pPr>
              <w:pStyle w:val="NormalWeb"/>
              <w:spacing w:before="0" w:after="0"/>
              <w:ind w:right="-1"/>
              <w:jc w:val="both"/>
              <w:rPr>
                <w:sz w:val="20"/>
                <w:szCs w:val="20"/>
              </w:rPr>
            </w:pPr>
            <w:r w:rsidRPr="00DE70DA">
              <w:rPr>
                <w:sz w:val="20"/>
                <w:szCs w:val="20"/>
              </w:rPr>
              <w:t xml:space="preserve">  Yes</w:t>
            </w:r>
          </w:p>
        </w:tc>
        <w:tc>
          <w:tcPr>
            <w:tcW w:w="1304" w:type="dxa"/>
            <w:vAlign w:val="center"/>
          </w:tcPr>
          <w:p w14:paraId="078693ED" w14:textId="17189CEF" w:rsidR="002E0F26" w:rsidRPr="00DE70DA" w:rsidRDefault="002E0F2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 (28.0)</w:t>
            </w:r>
          </w:p>
        </w:tc>
        <w:tc>
          <w:tcPr>
            <w:tcW w:w="1671" w:type="dxa"/>
            <w:tcBorders>
              <w:left w:val="single" w:sz="12" w:space="0" w:color="auto"/>
            </w:tcBorders>
            <w:vAlign w:val="center"/>
          </w:tcPr>
          <w:p w14:paraId="122CB428" w14:textId="00468659" w:rsidR="002E0F26" w:rsidRPr="00DE70DA" w:rsidRDefault="002E0F2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36.4)</w:t>
            </w:r>
          </w:p>
        </w:tc>
        <w:tc>
          <w:tcPr>
            <w:tcW w:w="1266" w:type="dxa"/>
            <w:vMerge w:val="restart"/>
            <w:vAlign w:val="center"/>
          </w:tcPr>
          <w:p w14:paraId="64311D58" w14:textId="53857A26" w:rsidR="002E0F26" w:rsidRPr="00DE70DA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1178" w:type="dxa"/>
            <w:vMerge w:val="restart"/>
            <w:vAlign w:val="center"/>
          </w:tcPr>
          <w:p w14:paraId="362F8385" w14:textId="1292CDE9" w:rsidR="002E0F26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 w:rsidR="002E0F26" w:rsidRPr="00DE70DA" w14:paraId="109C0968" w14:textId="57D55377" w:rsidTr="006473AB">
        <w:tc>
          <w:tcPr>
            <w:tcW w:w="2405" w:type="dxa"/>
            <w:vAlign w:val="center"/>
          </w:tcPr>
          <w:p w14:paraId="623A71FF" w14:textId="77777777" w:rsidR="002E0F26" w:rsidRPr="00DE70DA" w:rsidRDefault="002E0F26" w:rsidP="00BF6E76">
            <w:pPr>
              <w:pStyle w:val="NormalWeb"/>
              <w:spacing w:before="0" w:after="0"/>
              <w:ind w:right="-1"/>
              <w:jc w:val="both"/>
              <w:rPr>
                <w:sz w:val="20"/>
                <w:szCs w:val="20"/>
              </w:rPr>
            </w:pPr>
            <w:r w:rsidRPr="00DE70DA">
              <w:rPr>
                <w:sz w:val="20"/>
                <w:szCs w:val="20"/>
              </w:rPr>
              <w:t xml:space="preserve">  No</w:t>
            </w:r>
          </w:p>
        </w:tc>
        <w:tc>
          <w:tcPr>
            <w:tcW w:w="1304" w:type="dxa"/>
            <w:vAlign w:val="center"/>
          </w:tcPr>
          <w:p w14:paraId="773435D3" w14:textId="2850670E" w:rsidR="002E0F26" w:rsidRPr="00DE70DA" w:rsidRDefault="002E0F2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 (72.0)</w:t>
            </w:r>
          </w:p>
        </w:tc>
        <w:tc>
          <w:tcPr>
            <w:tcW w:w="1671" w:type="dxa"/>
            <w:tcBorders>
              <w:left w:val="single" w:sz="12" w:space="0" w:color="auto"/>
            </w:tcBorders>
            <w:vAlign w:val="center"/>
          </w:tcPr>
          <w:p w14:paraId="46ED3234" w14:textId="2C9CB26A" w:rsidR="002E0F26" w:rsidRPr="00DE70DA" w:rsidRDefault="002E0F2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60.6)</w:t>
            </w:r>
          </w:p>
        </w:tc>
        <w:tc>
          <w:tcPr>
            <w:tcW w:w="1266" w:type="dxa"/>
            <w:vMerge/>
            <w:vAlign w:val="center"/>
          </w:tcPr>
          <w:p w14:paraId="7837D2B9" w14:textId="2EA38DD9" w:rsidR="002E0F26" w:rsidRPr="00DE70DA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</w:p>
        </w:tc>
        <w:tc>
          <w:tcPr>
            <w:tcW w:w="1178" w:type="dxa"/>
            <w:vMerge/>
            <w:vAlign w:val="center"/>
          </w:tcPr>
          <w:p w14:paraId="2DEFE761" w14:textId="77777777" w:rsidR="002E0F26" w:rsidRPr="00DE70DA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</w:p>
        </w:tc>
      </w:tr>
      <w:tr w:rsidR="00BF6E76" w:rsidRPr="00DE70DA" w14:paraId="2B2EF68F" w14:textId="678C4456" w:rsidTr="006473AB">
        <w:tc>
          <w:tcPr>
            <w:tcW w:w="2405" w:type="dxa"/>
            <w:vAlign w:val="center"/>
          </w:tcPr>
          <w:p w14:paraId="4D219A8B" w14:textId="77777777" w:rsidR="00BF6E76" w:rsidRPr="00DE70DA" w:rsidRDefault="00BF6E76" w:rsidP="00BF6E76">
            <w:pPr>
              <w:pStyle w:val="NormalWeb"/>
              <w:spacing w:before="0" w:after="0"/>
              <w:ind w:right="-1"/>
              <w:jc w:val="both"/>
              <w:rPr>
                <w:sz w:val="20"/>
                <w:szCs w:val="20"/>
              </w:rPr>
            </w:pPr>
            <w:r w:rsidRPr="00DE70DA">
              <w:rPr>
                <w:sz w:val="20"/>
                <w:szCs w:val="20"/>
              </w:rPr>
              <w:t xml:space="preserve">  Missing</w:t>
            </w:r>
          </w:p>
        </w:tc>
        <w:tc>
          <w:tcPr>
            <w:tcW w:w="1304" w:type="dxa"/>
            <w:vAlign w:val="center"/>
          </w:tcPr>
          <w:p w14:paraId="1D32B671" w14:textId="2F8E4700" w:rsidR="00BF6E76" w:rsidRPr="00DE70DA" w:rsidRDefault="00BF6E7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671" w:type="dxa"/>
            <w:tcBorders>
              <w:left w:val="single" w:sz="12" w:space="0" w:color="auto"/>
            </w:tcBorders>
            <w:vAlign w:val="center"/>
          </w:tcPr>
          <w:p w14:paraId="0441F426" w14:textId="12755B30" w:rsidR="00BF6E76" w:rsidRPr="00DE70DA" w:rsidRDefault="00BF6E7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3.0)</w:t>
            </w:r>
          </w:p>
        </w:tc>
        <w:tc>
          <w:tcPr>
            <w:tcW w:w="1266" w:type="dxa"/>
            <w:vAlign w:val="center"/>
          </w:tcPr>
          <w:p w14:paraId="51A7BDF3" w14:textId="77777777" w:rsidR="00BF6E76" w:rsidRPr="00DE70DA" w:rsidRDefault="00BF6E7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78" w:type="dxa"/>
            <w:vAlign w:val="center"/>
          </w:tcPr>
          <w:p w14:paraId="0B2677C1" w14:textId="7B89751F" w:rsidR="00BF6E76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B50DAD" w:rsidRPr="00DE70DA" w14:paraId="28C5FDA7" w14:textId="5DCCD8CA" w:rsidTr="006473AB">
        <w:tc>
          <w:tcPr>
            <w:tcW w:w="7824" w:type="dxa"/>
            <w:gridSpan w:val="5"/>
            <w:vAlign w:val="center"/>
          </w:tcPr>
          <w:p w14:paraId="16A5A7A2" w14:textId="4C8BDB2A" w:rsidR="00B50DAD" w:rsidRPr="00DE70DA" w:rsidRDefault="00B50DAD" w:rsidP="00633555">
            <w:pPr>
              <w:pStyle w:val="NormalWeb"/>
              <w:spacing w:before="0" w:after="0"/>
              <w:ind w:right="-1"/>
              <w:rPr>
                <w:sz w:val="20"/>
                <w:szCs w:val="20"/>
              </w:rPr>
            </w:pPr>
            <w:r w:rsidRPr="00C05F61">
              <w:rPr>
                <w:b/>
                <w:sz w:val="20"/>
                <w:szCs w:val="20"/>
              </w:rPr>
              <w:t>Homeless</w:t>
            </w:r>
          </w:p>
        </w:tc>
      </w:tr>
      <w:tr w:rsidR="002E0F26" w:rsidRPr="00DE70DA" w14:paraId="51F3F8BD" w14:textId="6C1CBB0E" w:rsidTr="006473AB">
        <w:tc>
          <w:tcPr>
            <w:tcW w:w="2405" w:type="dxa"/>
            <w:vAlign w:val="center"/>
          </w:tcPr>
          <w:p w14:paraId="4EA0C6BC" w14:textId="77777777" w:rsidR="002E0F26" w:rsidRPr="00DE70DA" w:rsidRDefault="002E0F26" w:rsidP="00BF6E76">
            <w:pPr>
              <w:pStyle w:val="NormalWeb"/>
              <w:spacing w:before="0" w:after="0"/>
              <w:ind w:right="-1"/>
              <w:jc w:val="both"/>
              <w:rPr>
                <w:sz w:val="20"/>
                <w:szCs w:val="20"/>
              </w:rPr>
            </w:pPr>
            <w:r w:rsidRPr="00DE70DA">
              <w:rPr>
                <w:sz w:val="20"/>
                <w:szCs w:val="20"/>
              </w:rPr>
              <w:t xml:space="preserve">  Yes</w:t>
            </w:r>
          </w:p>
        </w:tc>
        <w:tc>
          <w:tcPr>
            <w:tcW w:w="1304" w:type="dxa"/>
            <w:vAlign w:val="center"/>
          </w:tcPr>
          <w:p w14:paraId="08F4F6B0" w14:textId="5B997962" w:rsidR="002E0F26" w:rsidRPr="00DE70DA" w:rsidRDefault="002E0F2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6.7)</w:t>
            </w:r>
          </w:p>
        </w:tc>
        <w:tc>
          <w:tcPr>
            <w:tcW w:w="1671" w:type="dxa"/>
            <w:tcBorders>
              <w:left w:val="single" w:sz="12" w:space="0" w:color="auto"/>
            </w:tcBorders>
            <w:vAlign w:val="center"/>
          </w:tcPr>
          <w:p w14:paraId="30DD23A3" w14:textId="2863D206" w:rsidR="002E0F26" w:rsidRPr="00DE70DA" w:rsidRDefault="002E0F2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9.1)</w:t>
            </w:r>
          </w:p>
        </w:tc>
        <w:tc>
          <w:tcPr>
            <w:tcW w:w="1266" w:type="dxa"/>
            <w:vMerge w:val="restart"/>
            <w:vAlign w:val="center"/>
          </w:tcPr>
          <w:p w14:paraId="250BD4EB" w14:textId="05A19F6A" w:rsidR="002E0F26" w:rsidRPr="00DE70DA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1178" w:type="dxa"/>
            <w:vMerge w:val="restart"/>
            <w:vAlign w:val="center"/>
          </w:tcPr>
          <w:p w14:paraId="2540F3AF" w14:textId="24F222D0" w:rsidR="002E0F26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 w:rsidR="002E0F26" w:rsidRPr="00DE70DA" w14:paraId="3C733B63" w14:textId="47D1541E" w:rsidTr="006473AB">
        <w:tc>
          <w:tcPr>
            <w:tcW w:w="2405" w:type="dxa"/>
            <w:vAlign w:val="center"/>
          </w:tcPr>
          <w:p w14:paraId="179A3B70" w14:textId="77777777" w:rsidR="002E0F26" w:rsidRPr="00DE70DA" w:rsidRDefault="002E0F26" w:rsidP="00BF6E76">
            <w:pPr>
              <w:pStyle w:val="NormalWeb"/>
              <w:spacing w:before="0" w:after="0"/>
              <w:ind w:right="-1"/>
              <w:jc w:val="both"/>
              <w:rPr>
                <w:sz w:val="20"/>
                <w:szCs w:val="20"/>
              </w:rPr>
            </w:pPr>
            <w:r w:rsidRPr="00DE70DA">
              <w:rPr>
                <w:sz w:val="20"/>
                <w:szCs w:val="20"/>
              </w:rPr>
              <w:t xml:space="preserve">  No</w:t>
            </w:r>
          </w:p>
        </w:tc>
        <w:tc>
          <w:tcPr>
            <w:tcW w:w="1304" w:type="dxa"/>
            <w:vAlign w:val="center"/>
          </w:tcPr>
          <w:p w14:paraId="12E6E3D3" w14:textId="0C9417DB" w:rsidR="002E0F26" w:rsidRPr="00DE70DA" w:rsidRDefault="002E0F2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 (92.7)</w:t>
            </w:r>
          </w:p>
        </w:tc>
        <w:tc>
          <w:tcPr>
            <w:tcW w:w="1671" w:type="dxa"/>
            <w:tcBorders>
              <w:left w:val="single" w:sz="12" w:space="0" w:color="auto"/>
            </w:tcBorders>
            <w:vAlign w:val="center"/>
          </w:tcPr>
          <w:p w14:paraId="3822A991" w14:textId="187D0321" w:rsidR="002E0F26" w:rsidRPr="00DE70DA" w:rsidRDefault="002E0F2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87.9)</w:t>
            </w:r>
          </w:p>
        </w:tc>
        <w:tc>
          <w:tcPr>
            <w:tcW w:w="1266" w:type="dxa"/>
            <w:vMerge/>
            <w:vAlign w:val="center"/>
          </w:tcPr>
          <w:p w14:paraId="2A529036" w14:textId="1A2B2E73" w:rsidR="002E0F26" w:rsidRPr="00DE70DA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</w:p>
        </w:tc>
        <w:tc>
          <w:tcPr>
            <w:tcW w:w="1178" w:type="dxa"/>
            <w:vMerge/>
            <w:vAlign w:val="center"/>
          </w:tcPr>
          <w:p w14:paraId="4494F10B" w14:textId="77777777" w:rsidR="002E0F26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</w:p>
        </w:tc>
      </w:tr>
      <w:tr w:rsidR="00BF6E76" w:rsidRPr="00DE70DA" w14:paraId="4ABFBF09" w14:textId="20F00D49" w:rsidTr="006473AB">
        <w:tc>
          <w:tcPr>
            <w:tcW w:w="2405" w:type="dxa"/>
            <w:vAlign w:val="center"/>
          </w:tcPr>
          <w:p w14:paraId="2BBA21A7" w14:textId="77777777" w:rsidR="00BF6E76" w:rsidRPr="00DE70DA" w:rsidRDefault="00BF6E76" w:rsidP="00BF6E76">
            <w:pPr>
              <w:pStyle w:val="NormalWeb"/>
              <w:spacing w:before="0" w:after="0"/>
              <w:ind w:right="-1"/>
              <w:jc w:val="both"/>
              <w:rPr>
                <w:sz w:val="20"/>
                <w:szCs w:val="20"/>
              </w:rPr>
            </w:pPr>
            <w:r w:rsidRPr="00DE70DA">
              <w:rPr>
                <w:sz w:val="20"/>
                <w:szCs w:val="20"/>
              </w:rPr>
              <w:t xml:space="preserve">  Missing</w:t>
            </w:r>
          </w:p>
        </w:tc>
        <w:tc>
          <w:tcPr>
            <w:tcW w:w="1304" w:type="dxa"/>
            <w:vAlign w:val="center"/>
          </w:tcPr>
          <w:p w14:paraId="1EA9D199" w14:textId="4F24830B" w:rsidR="00BF6E76" w:rsidRPr="00DE70DA" w:rsidRDefault="00BF6E7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6)</w:t>
            </w:r>
          </w:p>
        </w:tc>
        <w:tc>
          <w:tcPr>
            <w:tcW w:w="1671" w:type="dxa"/>
            <w:tcBorders>
              <w:left w:val="single" w:sz="12" w:space="0" w:color="auto"/>
            </w:tcBorders>
            <w:vAlign w:val="center"/>
          </w:tcPr>
          <w:p w14:paraId="21FEAD55" w14:textId="0EEDBF64" w:rsidR="00BF6E76" w:rsidRPr="00DE70DA" w:rsidRDefault="00BF6E7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3.0)</w:t>
            </w:r>
          </w:p>
        </w:tc>
        <w:tc>
          <w:tcPr>
            <w:tcW w:w="1266" w:type="dxa"/>
            <w:vAlign w:val="center"/>
          </w:tcPr>
          <w:p w14:paraId="6FA291C9" w14:textId="77777777" w:rsidR="00BF6E76" w:rsidRPr="00DE70DA" w:rsidRDefault="00BF6E7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78" w:type="dxa"/>
            <w:vAlign w:val="center"/>
          </w:tcPr>
          <w:p w14:paraId="343A7EA4" w14:textId="24B62A82" w:rsidR="00BF6E76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</w:tbl>
    <w:p w14:paraId="426D377E" w14:textId="5386AABE" w:rsidR="002C5D42" w:rsidRDefault="006473AB" w:rsidP="006473AB">
      <w:pPr>
        <w:pStyle w:val="NormalWeb"/>
        <w:spacing w:before="0" w:beforeAutospacing="0" w:after="0" w:afterAutospacing="0"/>
        <w:jc w:val="both"/>
        <w:rPr>
          <w:rFonts w:asciiTheme="majorBidi" w:hAnsiTheme="majorBidi" w:cstheme="majorBidi"/>
          <w:sz w:val="20"/>
          <w:szCs w:val="20"/>
        </w:rPr>
      </w:pPr>
      <w:r w:rsidRPr="00A64541">
        <w:rPr>
          <w:rFonts w:asciiTheme="majorBidi" w:hAnsiTheme="majorBidi" w:cstheme="majorBidi"/>
          <w:sz w:val="20"/>
          <w:szCs w:val="20"/>
        </w:rPr>
        <w:t>N = Number of respondents answering each question.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proofErr w:type="gramStart"/>
      <w:r w:rsidRPr="000D5563">
        <w:rPr>
          <w:rFonts w:asciiTheme="majorBidi" w:hAnsiTheme="majorBidi" w:cstheme="majorBidi"/>
          <w:sz w:val="20"/>
          <w:szCs w:val="20"/>
          <w:vertAlign w:val="superscript"/>
        </w:rPr>
        <w:t>1</w:t>
      </w:r>
      <w:proofErr w:type="gramEnd"/>
      <w:r>
        <w:rPr>
          <w:rFonts w:asciiTheme="majorBidi" w:hAnsiTheme="majorBidi" w:cstheme="majorBidi"/>
          <w:sz w:val="20"/>
          <w:szCs w:val="20"/>
        </w:rPr>
        <w:t xml:space="preserve"> Fisher exact test, </w:t>
      </w:r>
      <w:proofErr w:type="spellStart"/>
      <w:r w:rsidRPr="00660D80">
        <w:rPr>
          <w:rFonts w:asciiTheme="majorBidi" w:hAnsiTheme="majorBidi" w:cstheme="majorBidi"/>
          <w:sz w:val="20"/>
          <w:szCs w:val="20"/>
        </w:rPr>
        <w:t>Benjamini</w:t>
      </w:r>
      <w:r>
        <w:rPr>
          <w:rFonts w:asciiTheme="majorBidi" w:hAnsiTheme="majorBidi" w:cstheme="majorBidi"/>
          <w:sz w:val="20"/>
          <w:szCs w:val="20"/>
        </w:rPr>
        <w:t>-</w:t>
      </w:r>
      <w:r w:rsidRPr="00660D80">
        <w:rPr>
          <w:rFonts w:asciiTheme="majorBidi" w:hAnsiTheme="majorBidi" w:cstheme="majorBidi"/>
          <w:sz w:val="20"/>
          <w:szCs w:val="20"/>
        </w:rPr>
        <w:t>Yekutieli</w:t>
      </w:r>
      <w:proofErr w:type="spellEnd"/>
      <w:r>
        <w:rPr>
          <w:rFonts w:asciiTheme="majorBidi" w:hAnsiTheme="majorBidi" w:cstheme="majorBidi"/>
          <w:sz w:val="20"/>
          <w:szCs w:val="20"/>
        </w:rPr>
        <w:t xml:space="preserve"> correction is applied for 24 multiple tests (Table </w:t>
      </w:r>
      <w:r w:rsidR="0095409E">
        <w:rPr>
          <w:rFonts w:asciiTheme="majorBidi" w:hAnsiTheme="majorBidi" w:cstheme="majorBidi"/>
          <w:sz w:val="20"/>
          <w:szCs w:val="20"/>
        </w:rPr>
        <w:t>S1</w:t>
      </w:r>
      <w:r>
        <w:rPr>
          <w:rFonts w:asciiTheme="majorBidi" w:hAnsiTheme="majorBidi" w:cstheme="majorBidi"/>
          <w:sz w:val="20"/>
          <w:szCs w:val="20"/>
        </w:rPr>
        <w:t xml:space="preserve"> and Table </w:t>
      </w:r>
      <w:r w:rsidR="0095409E">
        <w:rPr>
          <w:rFonts w:asciiTheme="majorBidi" w:hAnsiTheme="majorBidi" w:cstheme="majorBidi"/>
          <w:sz w:val="20"/>
          <w:szCs w:val="20"/>
        </w:rPr>
        <w:t>S2</w:t>
      </w:r>
      <w:bookmarkStart w:id="0" w:name="_GoBack"/>
      <w:bookmarkEnd w:id="0"/>
      <w:r>
        <w:rPr>
          <w:rFonts w:asciiTheme="majorBidi" w:hAnsiTheme="majorBidi" w:cstheme="majorBidi"/>
          <w:sz w:val="20"/>
          <w:szCs w:val="20"/>
        </w:rPr>
        <w:t>).</w:t>
      </w:r>
    </w:p>
    <w:p w14:paraId="662FA0E7" w14:textId="77777777" w:rsidR="006473AB" w:rsidRDefault="006473AB" w:rsidP="006473AB">
      <w:pPr>
        <w:pStyle w:val="NormalWeb"/>
        <w:spacing w:before="0" w:beforeAutospacing="0" w:after="0" w:afterAutospacing="0"/>
        <w:jc w:val="both"/>
      </w:pPr>
    </w:p>
    <w:sectPr w:rsidR="006473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2347"/>
    <w:rsid w:val="00036AF6"/>
    <w:rsid w:val="00090042"/>
    <w:rsid w:val="00093A9F"/>
    <w:rsid w:val="000C7663"/>
    <w:rsid w:val="000E0A97"/>
    <w:rsid w:val="00152347"/>
    <w:rsid w:val="00161030"/>
    <w:rsid w:val="001A1B29"/>
    <w:rsid w:val="001A26BD"/>
    <w:rsid w:val="00262A7F"/>
    <w:rsid w:val="00284692"/>
    <w:rsid w:val="002A7191"/>
    <w:rsid w:val="002C5D42"/>
    <w:rsid w:val="002E0F26"/>
    <w:rsid w:val="0031078B"/>
    <w:rsid w:val="00320223"/>
    <w:rsid w:val="003F5C53"/>
    <w:rsid w:val="00404825"/>
    <w:rsid w:val="005E2C24"/>
    <w:rsid w:val="00602088"/>
    <w:rsid w:val="00633555"/>
    <w:rsid w:val="006473AB"/>
    <w:rsid w:val="00660D80"/>
    <w:rsid w:val="00707CD2"/>
    <w:rsid w:val="00734CAF"/>
    <w:rsid w:val="00772431"/>
    <w:rsid w:val="008052DA"/>
    <w:rsid w:val="00842360"/>
    <w:rsid w:val="00847A1D"/>
    <w:rsid w:val="00876E26"/>
    <w:rsid w:val="008B60D4"/>
    <w:rsid w:val="009340A6"/>
    <w:rsid w:val="009524C0"/>
    <w:rsid w:val="0095409E"/>
    <w:rsid w:val="009620CA"/>
    <w:rsid w:val="009A0FE8"/>
    <w:rsid w:val="00A329CE"/>
    <w:rsid w:val="00A645E1"/>
    <w:rsid w:val="00B3622A"/>
    <w:rsid w:val="00B50DAD"/>
    <w:rsid w:val="00BC6112"/>
    <w:rsid w:val="00BF6E76"/>
    <w:rsid w:val="00CD4707"/>
    <w:rsid w:val="00ED27C1"/>
    <w:rsid w:val="00EE5C32"/>
    <w:rsid w:val="00F04D86"/>
    <w:rsid w:val="00F673C7"/>
    <w:rsid w:val="00F801A3"/>
    <w:rsid w:val="00F84602"/>
    <w:rsid w:val="00FE1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0372A2E"/>
  <w15:docId w15:val="{E4CE2094-76FD-4FCD-8B1A-82994E08E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23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523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152347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1523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E15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15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15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15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152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15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152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FFFF00"/>
      </a:dk1>
      <a:lt1>
        <a:sysClr val="window" lastClr="141414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A2896E-290A-450F-B7A5-CAF3DCF079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5</Words>
  <Characters>260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0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</dc:creator>
  <cp:lastModifiedBy>Тимофей Галанкин</cp:lastModifiedBy>
  <cp:revision>5</cp:revision>
  <dcterms:created xsi:type="dcterms:W3CDTF">2018-02-24T08:47:00Z</dcterms:created>
  <dcterms:modified xsi:type="dcterms:W3CDTF">2018-06-15T09:59:00Z</dcterms:modified>
</cp:coreProperties>
</file>